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4E7DB" w14:textId="2020D123" w:rsidR="00197BFC" w:rsidRDefault="00197BFC" w:rsidP="00197BFC">
      <w:pPr>
        <w:pStyle w:val="Title"/>
      </w:pPr>
      <w:r>
        <w:t>Supplementary Material</w:t>
      </w:r>
    </w:p>
    <w:p w14:paraId="053DBCDF" w14:textId="77777777" w:rsidR="00197BFC" w:rsidRDefault="00197BFC" w:rsidP="00197BFC">
      <w:pPr>
        <w:pStyle w:val="ListParagraph"/>
      </w:pPr>
    </w:p>
    <w:p w14:paraId="2603FDFD" w14:textId="5B5A121C" w:rsidR="00197BFC" w:rsidRDefault="00197BFC" w:rsidP="00197BFC">
      <w:pPr>
        <w:pStyle w:val="Heading1"/>
      </w:pPr>
      <w:r>
        <w:t>NM</w:t>
      </w:r>
      <w:r w:rsidR="00597AAD">
        <w:t>-</w:t>
      </w:r>
      <w:r>
        <w:t>TRAN Code for Effect Compartment Model</w:t>
      </w:r>
    </w:p>
    <w:p w14:paraId="708B5C3B" w14:textId="77777777" w:rsidR="00197BFC" w:rsidRPr="00197BFC" w:rsidRDefault="00197BFC" w:rsidP="00197BFC"/>
    <w:p w14:paraId="6884D301" w14:textId="5A24DB7B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PROB dabigatran effect compartment model using R time</w:t>
      </w:r>
    </w:p>
    <w:p w14:paraId="4A9FC373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INPUT IDX ID TIMX TIME MDV CMT DUR RATE AMT DVID DV WT</w:t>
      </w:r>
    </w:p>
    <w:p w14:paraId="6E19F6CE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DATA Rabbit_dabiPD.csv IGNORE #</w:t>
      </w:r>
    </w:p>
    <w:p w14:paraId="212A3C36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ESTIM MAXEVAL=9999 NSIG=3 SIGL=9 PRINT=1 NOABORT METHOD=CONDITIONAL INTERACTION</w:t>
      </w:r>
    </w:p>
    <w:p w14:paraId="6C54A614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MSFO=dabi_2cmt_PKPD.msf</w:t>
      </w:r>
    </w:p>
    <w:p w14:paraId="31B6A100" w14:textId="2D5E35ED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COV</w:t>
      </w:r>
    </w:p>
    <w:p w14:paraId="464B575D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01,0.135,200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CL</w:t>
      </w:r>
    </w:p>
    <w:p w14:paraId="536366DF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5,12.3,200) FIX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V1</w:t>
      </w:r>
    </w:p>
    <w:p w14:paraId="276E5BEB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001,0.331,200) FIX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Q</w:t>
      </w:r>
    </w:p>
    <w:p w14:paraId="4FC91738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5,30.,200) FIX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V2</w:t>
      </w:r>
    </w:p>
    <w:p w14:paraId="5CCF1264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;RESIDUAL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UNIDENTIFIED VARIABILITY</w:t>
      </w:r>
    </w:p>
    <w:p w14:paraId="0F017467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,1.32,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RUV_SDCP</w:t>
      </w:r>
    </w:p>
    <w:p w14:paraId="45DB4060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,0.5,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RUV_CVCP</w:t>
      </w:r>
    </w:p>
    <w:p w14:paraId="5E0E4CDD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6434B2F" w14:textId="12478D8E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0EA8446F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0.0612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CL</w:t>
      </w:r>
    </w:p>
    <w:p w14:paraId="685621A0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0.00863 0.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016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V1</w:t>
      </w:r>
    </w:p>
    <w:p w14:paraId="4B54E605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0.00777 0.0093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0.0062 ;PPVQ</w:t>
      </w:r>
      <w:proofErr w:type="gramEnd"/>
    </w:p>
    <w:p w14:paraId="13092111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0.0165 -0.00188 0.0008 0.02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V2</w:t>
      </w:r>
    </w:p>
    <w:p w14:paraId="60463515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06F5168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; PD</w:t>
      </w:r>
    </w:p>
    <w:p w14:paraId="4992B00A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1,34,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50 )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FIX   ; EMAX</w:t>
      </w:r>
    </w:p>
    <w:p w14:paraId="1B783E63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1,0.752,8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HILL</w:t>
      </w:r>
    </w:p>
    <w:p w14:paraId="6EFE173B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THETA (0.001,39.6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, )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 ; C50</w:t>
      </w:r>
    </w:p>
    <w:p w14:paraId="24CE2646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1,0.4,1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E0</w:t>
      </w:r>
    </w:p>
    <w:p w14:paraId="139F1E61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lastRenderedPageBreak/>
        <w:t xml:space="preserve">$THETA (0.001,1.68,200) 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TEQ</w:t>
      </w:r>
    </w:p>
    <w:p w14:paraId="5A5D25A3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279B31C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;RESIDUAL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UNIDENTIFIED VARIABILITY</w:t>
      </w:r>
    </w:p>
    <w:p w14:paraId="51D90B4B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THETA (0,0.532,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RUV_SDPD</w:t>
      </w:r>
    </w:p>
    <w:p w14:paraId="0E931916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THETA (0,0.0692,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RUV_CVPD</w:t>
      </w:r>
    </w:p>
    <w:p w14:paraId="3C36167E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209ADC7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OMEGA BLOCK (2)</w:t>
      </w:r>
    </w:p>
    <w:p w14:paraId="485C6224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0.5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C50</w:t>
      </w:r>
    </w:p>
    <w:p w14:paraId="1B2DD76C" w14:textId="1A942192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0.1 0.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5 ;PPVTEQ</w:t>
      </w:r>
      <w:proofErr w:type="gramEnd"/>
    </w:p>
    <w:p w14:paraId="48AE1AA2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A408EDE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E0</w:t>
      </w:r>
    </w:p>
    <w:p w14:paraId="79B5C891" w14:textId="35DF7F75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EMX</w:t>
      </w:r>
    </w:p>
    <w:p w14:paraId="4DDC4E6C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HIL</w:t>
      </w:r>
    </w:p>
    <w:p w14:paraId="17B966DE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593E6B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;RESIDUAL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UNIDENTIFIED VARIABILITY (OBSERVATIONS)</w:t>
      </w:r>
    </w:p>
    <w:p w14:paraId="36BC840F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_RUVCP</w:t>
      </w:r>
    </w:p>
    <w:p w14:paraId="79231095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_RUVPD</w:t>
      </w:r>
    </w:p>
    <w:p w14:paraId="2379D151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SIGMA 1.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EPS1</w:t>
      </w:r>
    </w:p>
    <w:p w14:paraId="135FD6B6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EBCC621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SUBR ADVAN6 TOL=5 </w:t>
      </w:r>
    </w:p>
    <w:p w14:paraId="0F502A02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MODEL</w:t>
      </w:r>
    </w:p>
    <w:p w14:paraId="116858E9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OMP (DIGAB)</w:t>
      </w:r>
    </w:p>
    <w:p w14:paraId="6B278F60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OMP (PERIPH)</w:t>
      </w:r>
    </w:p>
    <w:p w14:paraId="67B44092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OMP (EFFECT)</w:t>
      </w:r>
    </w:p>
    <w:p w14:paraId="61F42FF4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PK</w:t>
      </w:r>
    </w:p>
    <w:p w14:paraId="6FE09FCB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IF (AMT.GT.0) DOSE=AMT </w:t>
      </w:r>
    </w:p>
    <w:p w14:paraId="175F2E21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979535F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IF (NEWIND.LE.1) THEN</w:t>
      </w:r>
    </w:p>
    <w:p w14:paraId="7E8043DE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     DOSE=0</w:t>
      </w:r>
    </w:p>
    <w:p w14:paraId="19B88C1E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     LN2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LOG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2)</w:t>
      </w:r>
    </w:p>
    <w:p w14:paraId="66BCDFDE" w14:textId="209E672F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lastRenderedPageBreak/>
        <w:t xml:space="preserve"> ENDIF  </w:t>
      </w:r>
    </w:p>
    <w:p w14:paraId="76E5362A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FSZV=WT/70</w:t>
      </w:r>
    </w:p>
    <w:p w14:paraId="525BE663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FSZCL=FSZV**0.75</w:t>
      </w:r>
    </w:p>
    <w:p w14:paraId="2AA24AFE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FSZT=FSZV**0.25</w:t>
      </w:r>
    </w:p>
    <w:p w14:paraId="2F23C2BF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09F2F660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CL=FSZCL*CL*EXP(PPVCL)</w:t>
      </w:r>
    </w:p>
    <w:p w14:paraId="48E2844F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Q=FSZCL*Q*EXP(PPVQ)</w:t>
      </w:r>
    </w:p>
    <w:p w14:paraId="34FAB6D2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V1=FSZV*V1*EXP(PPVV1)</w:t>
      </w:r>
    </w:p>
    <w:p w14:paraId="0A2C8C8D" w14:textId="282F0A2F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V2=FSZV*V2*EXP(PPVV2)  </w:t>
      </w:r>
    </w:p>
    <w:p w14:paraId="6A18B3C5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S1=V1</w:t>
      </w:r>
    </w:p>
    <w:p w14:paraId="50B56F65" w14:textId="77777777" w:rsidR="00197BFC" w:rsidRPr="00197BFC" w:rsidRDefault="00197BFC" w:rsidP="00197B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S2=V2</w:t>
      </w:r>
    </w:p>
    <w:p w14:paraId="41765F69" w14:textId="2D260F8B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D1=DUR</w:t>
      </w:r>
    </w:p>
    <w:p w14:paraId="753713F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E0=E0*EXP(PPVE0)</w:t>
      </w:r>
    </w:p>
    <w:p w14:paraId="5D05B5E2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C50=C50*EXP(PPVC50)</w:t>
      </w:r>
    </w:p>
    <w:p w14:paraId="3F1F8022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EMAX=EMAX*EXP(PPVEMX)</w:t>
      </w:r>
    </w:p>
    <w:p w14:paraId="36837AC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HILL=HILL*EXP(PPVHIL) </w:t>
      </w:r>
    </w:p>
    <w:p w14:paraId="6D0B2499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TEQ=FSZT*TEQ*EXP(PPVTEQ)</w:t>
      </w:r>
    </w:p>
    <w:p w14:paraId="5F87F3C5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KEQ=LN2/TEQ</w:t>
      </w:r>
    </w:p>
    <w:p w14:paraId="7576FF22" w14:textId="7AC07002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DES</w:t>
      </w:r>
    </w:p>
    <w:p w14:paraId="7126B6C1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DCP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1)/V1</w:t>
      </w:r>
    </w:p>
    <w:p w14:paraId="753E109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DC2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2)/V2</w:t>
      </w:r>
    </w:p>
    <w:p w14:paraId="69100C4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DCE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3)</w:t>
      </w:r>
    </w:p>
    <w:p w14:paraId="771AB6EA" w14:textId="53074789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1)= -DCP*CL-DCP*Q +DC2*Q</w:t>
      </w:r>
    </w:p>
    <w:p w14:paraId="56E819B4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2)= Q*DCP-DC2*Q</w:t>
      </w:r>
    </w:p>
    <w:p w14:paraId="2355C5A7" w14:textId="2BEC8E91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3)= KEQ*(DCP-DCE)</w:t>
      </w:r>
    </w:p>
    <w:p w14:paraId="2C8C6D7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ERROR</w:t>
      </w:r>
    </w:p>
    <w:p w14:paraId="225020E2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P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1)/V1</w:t>
      </w:r>
    </w:p>
    <w:p w14:paraId="770A4FD8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E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218C252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"IF (CE.LE.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0)CE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=1D-10</w:t>
      </w:r>
    </w:p>
    <w:p w14:paraId="187A0962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lastRenderedPageBreak/>
        <w:t xml:space="preserve">  CEN=CE**HILL</w:t>
      </w:r>
    </w:p>
    <w:p w14:paraId="1CC6C1A1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C50N=C50**HILL</w:t>
      </w:r>
    </w:p>
    <w:p w14:paraId="469C554B" w14:textId="18E4CCFE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FX=E0 + EMAX*CEN/(C50N+CEN)</w:t>
      </w:r>
    </w:p>
    <w:p w14:paraId="4CE273DA" w14:textId="1FFB1A05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 PROPP=CP*RUV_CVCP</w:t>
      </w:r>
    </w:p>
    <w:p w14:paraId="26835E9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ADDP=RUV_SDCP</w:t>
      </w:r>
    </w:p>
    <w:p w14:paraId="18D1A6D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SDCP=SQRT((PROPP*PROPP) + (ADDP*ADDP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)*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EXP(PPV_RUVCP)</w:t>
      </w:r>
    </w:p>
    <w:p w14:paraId="737D720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PROPD=CE*RUV_CVPD</w:t>
      </w:r>
    </w:p>
    <w:p w14:paraId="2E8DA48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ADDPD=RUV_SDPD</w:t>
      </w:r>
    </w:p>
    <w:p w14:paraId="0AEEC63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SDPD=SQRT((PROPD*PROPD) + (ADDPD*ADDPD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)*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EXP(PPV_RUVPD) </w:t>
      </w:r>
    </w:p>
    <w:p w14:paraId="0536CB4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22221FF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DVID.LE.1) THEN  ;; DIGABACTRAN CONCENTRATION</w:t>
      </w:r>
    </w:p>
    <w:p w14:paraId="12311C2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Y=CP + SDCP*EPS1</w:t>
      </w:r>
    </w:p>
    <w:p w14:paraId="0111BA58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ENDIF</w:t>
      </w:r>
    </w:p>
    <w:p w14:paraId="0054727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DVID.EQ.2) THEN ;; EFFECT COAG</w:t>
      </w:r>
    </w:p>
    <w:p w14:paraId="42B90CA0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Y=FX + SDPD*EPS1</w:t>
      </w:r>
    </w:p>
    <w:p w14:paraId="502624D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ENDIF</w:t>
      </w:r>
    </w:p>
    <w:p w14:paraId="6E76E8E2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TABLE ID TIME WT CL V1 Q V2 Y MDV DVID WT</w:t>
      </w:r>
    </w:p>
    <w:p w14:paraId="0B02456F" w14:textId="77E9439F" w:rsidR="00BB3ACD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ONEHEADER NOPRINT FILE=dabi_2cmt_PD_R.fit</w:t>
      </w:r>
    </w:p>
    <w:p w14:paraId="2D2AF9A9" w14:textId="614626CD" w:rsidR="00197BFC" w:rsidRDefault="00197BFC" w:rsidP="00197BFC"/>
    <w:p w14:paraId="5B4B7FDB" w14:textId="7A74D849" w:rsidR="00A75F51" w:rsidRDefault="00A75F51" w:rsidP="00197BFC"/>
    <w:p w14:paraId="6F9A5FA7" w14:textId="105482AE" w:rsidR="00A75F51" w:rsidRDefault="00A75F51" w:rsidP="00197BFC"/>
    <w:p w14:paraId="15260E2D" w14:textId="6FFA9A54" w:rsidR="00A75F51" w:rsidRDefault="00A75F51" w:rsidP="00197BFC"/>
    <w:p w14:paraId="7BFF7B61" w14:textId="132D239D" w:rsidR="00A75F51" w:rsidRDefault="00A75F51" w:rsidP="00197BFC"/>
    <w:p w14:paraId="45BBFCC0" w14:textId="57DC2CDD" w:rsidR="00A75F51" w:rsidRDefault="00A75F51" w:rsidP="00197BFC"/>
    <w:p w14:paraId="34B1EF54" w14:textId="29374993" w:rsidR="00A75F51" w:rsidRDefault="00A75F51" w:rsidP="00197BFC"/>
    <w:p w14:paraId="490E60FF" w14:textId="77777777" w:rsidR="00A75F51" w:rsidRDefault="00A75F51" w:rsidP="00197BFC"/>
    <w:p w14:paraId="585BA5D0" w14:textId="3B34E405" w:rsidR="00197BFC" w:rsidRDefault="00197BFC" w:rsidP="00197BFC">
      <w:pPr>
        <w:pStyle w:val="Heading1"/>
      </w:pPr>
      <w:r>
        <w:lastRenderedPageBreak/>
        <w:t>NM</w:t>
      </w:r>
      <w:r w:rsidR="00597AAD">
        <w:t>-</w:t>
      </w:r>
      <w:r>
        <w:t xml:space="preserve">TRAN Code for </w:t>
      </w:r>
      <w:r w:rsidR="003E36B4">
        <w:t>Turnover</w:t>
      </w:r>
      <w:r>
        <w:t xml:space="preserve"> Model</w:t>
      </w:r>
    </w:p>
    <w:p w14:paraId="5BD08D68" w14:textId="77777777" w:rsidR="006741CD" w:rsidRDefault="006741CD" w:rsidP="00197BFC">
      <w:pPr>
        <w:rPr>
          <w:rFonts w:ascii="Times New Roman" w:hAnsi="Times New Roman" w:cs="Times New Roman"/>
          <w:sz w:val="20"/>
          <w:szCs w:val="20"/>
        </w:rPr>
      </w:pPr>
    </w:p>
    <w:p w14:paraId="7D7333F2" w14:textId="42629A91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PROB dabigatran </w:t>
      </w:r>
      <w:r w:rsidR="006741CD">
        <w:rPr>
          <w:rFonts w:ascii="Times New Roman" w:hAnsi="Times New Roman" w:cs="Times New Roman"/>
          <w:sz w:val="20"/>
          <w:szCs w:val="20"/>
        </w:rPr>
        <w:t>turnover model using R Time</w:t>
      </w:r>
    </w:p>
    <w:p w14:paraId="479CBD41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INPUT IDX ID TIMX TIME MDV CMT DUR RATE AMT DVID DV WT</w:t>
      </w:r>
    </w:p>
    <w:p w14:paraId="631547A5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DATA Rabbit_dabiPD.csv IGNORE #</w:t>
      </w:r>
    </w:p>
    <w:p w14:paraId="070D817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ESTIM MAXEVAL=9999 NSIG=3 SIGL=9 PRINT=1 NOABORT METHOD=CONDITIONAL INTERACTION</w:t>
      </w:r>
    </w:p>
    <w:p w14:paraId="2C2C3155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MSFO=dabi_2cmt_PKPD.msf</w:t>
      </w:r>
    </w:p>
    <w:p w14:paraId="366D5CD3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COV</w:t>
      </w:r>
    </w:p>
    <w:p w14:paraId="3150A26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01,0.135,200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CL</w:t>
      </w:r>
    </w:p>
    <w:p w14:paraId="7D731B89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5,12.3,200) FIX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V1</w:t>
      </w:r>
    </w:p>
    <w:p w14:paraId="43F459F8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001,0.331,200) FIX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Q</w:t>
      </w:r>
    </w:p>
    <w:p w14:paraId="102C5B09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5,30.,200) FIX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V2</w:t>
      </w:r>
    </w:p>
    <w:p w14:paraId="5B53687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;RESIDUAL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UNIDENTIFIED VARIABILITY</w:t>
      </w:r>
    </w:p>
    <w:p w14:paraId="29DB75F2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,1.32,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RUV_SDCP</w:t>
      </w:r>
    </w:p>
    <w:p w14:paraId="6348A12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,0.5,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RUV_CVCP</w:t>
      </w:r>
    </w:p>
    <w:p w14:paraId="66D9EBE8" w14:textId="6ACDBBBA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513C23E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0.0612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CL</w:t>
      </w:r>
    </w:p>
    <w:p w14:paraId="0B3B5CF2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0.00863 0.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016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V1</w:t>
      </w:r>
    </w:p>
    <w:p w14:paraId="7F697093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0.00777 0.0093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0.0062 ;PPVQ</w:t>
      </w:r>
      <w:proofErr w:type="gramEnd"/>
    </w:p>
    <w:p w14:paraId="0B10AE3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0.0165 -0.00188 0.0008 0.02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V2</w:t>
      </w:r>
    </w:p>
    <w:p w14:paraId="08CB2FFC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; PD</w:t>
      </w:r>
    </w:p>
    <w:p w14:paraId="75FC940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1,34., 40) FIX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EMAX 34 fix as for delayed effects</w:t>
      </w:r>
    </w:p>
    <w:p w14:paraId="75C90885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1,0.917,8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HILL</w:t>
      </w:r>
    </w:p>
    <w:p w14:paraId="3C58C6E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10,47.6,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50 )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 ; C50</w:t>
      </w:r>
    </w:p>
    <w:p w14:paraId="34D498F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THETA (0.1 0.4,0.4)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E0</w:t>
      </w:r>
    </w:p>
    <w:p w14:paraId="5AFD02E9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THETA (0.001,1.38, 1000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TOVER</w:t>
      </w:r>
    </w:p>
    <w:p w14:paraId="4EE847B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;RESIDUAL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UNIDENTIFIED VARIABILITY</w:t>
      </w:r>
    </w:p>
    <w:p w14:paraId="4014B4F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THETA (0,0.091,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RUV_SDPD</w:t>
      </w:r>
    </w:p>
    <w:p w14:paraId="756F2E03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lastRenderedPageBreak/>
        <w:t>$THETA (0,0.193,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RUV_CVPD</w:t>
      </w:r>
    </w:p>
    <w:p w14:paraId="4545117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05BBDD1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OMEGA BLOCK (2)</w:t>
      </w:r>
    </w:p>
    <w:p w14:paraId="131EAE6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0.0122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C50</w:t>
      </w:r>
    </w:p>
    <w:p w14:paraId="1B156B7A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-0.00595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0.155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TVR</w:t>
      </w:r>
    </w:p>
    <w:p w14:paraId="1FC8FAC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7C49FE8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FIX   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PPVEMX</w:t>
      </w:r>
      <w:proofErr w:type="gramEnd"/>
    </w:p>
    <w:p w14:paraId="3DB7925C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FIX   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E0</w:t>
      </w:r>
    </w:p>
    <w:p w14:paraId="4676A82A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511E3DC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1035ECE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7FCEA81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;RESIDUAL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UNIDENTIFIED VARIABILITY (OBSERVATIONS)</w:t>
      </w:r>
    </w:p>
    <w:p w14:paraId="3614824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FIX  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_RUVCP</w:t>
      </w:r>
    </w:p>
    <w:p w14:paraId="4BD7CA78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OMEGA 0 FIX    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PPV_RUVPD</w:t>
      </w:r>
    </w:p>
    <w:p w14:paraId="1BC08C0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SIGMA 1.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EPS1</w:t>
      </w:r>
    </w:p>
    <w:p w14:paraId="5C503D6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$SUBR ADVAN6 TOL=5 </w:t>
      </w:r>
    </w:p>
    <w:p w14:paraId="0D79CD9E" w14:textId="488FCEE8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$MODEL</w:t>
      </w:r>
    </w:p>
    <w:p w14:paraId="14D1E5A4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OMP (DIGAB)</w:t>
      </w:r>
    </w:p>
    <w:p w14:paraId="536383B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OMP (PERIPH)</w:t>
      </w:r>
    </w:p>
    <w:p w14:paraId="2BC1EE9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OMP (TRNOVR)</w:t>
      </w:r>
    </w:p>
    <w:p w14:paraId="4AF46381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PK</w:t>
      </w:r>
    </w:p>
    <w:p w14:paraId="6271275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IF (AMT.GT.0) DOSE=AMT </w:t>
      </w:r>
    </w:p>
    <w:p w14:paraId="65B2B88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IF (NEWIND.LE.1) THEN</w:t>
      </w:r>
    </w:p>
    <w:p w14:paraId="145F1DB1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     DOSE=0</w:t>
      </w:r>
    </w:p>
    <w:p w14:paraId="2002DDA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     LN2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LOG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2)</w:t>
      </w:r>
    </w:p>
    <w:p w14:paraId="28FF0F8A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ENDIF</w:t>
      </w:r>
    </w:p>
    <w:p w14:paraId="1C6FFA48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FSZV=WT/70</w:t>
      </w:r>
    </w:p>
    <w:p w14:paraId="0EE169A3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FSZCL=FSZV**0.75</w:t>
      </w:r>
    </w:p>
    <w:p w14:paraId="789E3EA5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lastRenderedPageBreak/>
        <w:t xml:space="preserve">   FSZT=FSZV**0.25</w:t>
      </w:r>
    </w:p>
    <w:p w14:paraId="69D63521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59C1101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CL=FSZCL*CL*EXP(PPVCL)</w:t>
      </w:r>
    </w:p>
    <w:p w14:paraId="5E946CF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Q=FSZCL*Q*EXP(PPVQ)</w:t>
      </w:r>
    </w:p>
    <w:p w14:paraId="7F265683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V1=FSZV*V1*EXP(PPVV1)</w:t>
      </w:r>
    </w:p>
    <w:p w14:paraId="7CD1E4A9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V2=FSZV*V2*EXP(PPVV2)</w:t>
      </w:r>
    </w:p>
    <w:p w14:paraId="1B3E1804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82C053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S1=V1</w:t>
      </w:r>
    </w:p>
    <w:p w14:paraId="0BD16F9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S2=V2</w:t>
      </w:r>
    </w:p>
    <w:p w14:paraId="7CB3C94D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D1=DUR</w:t>
      </w:r>
    </w:p>
    <w:p w14:paraId="3183747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E0=E0*EXP(PPVE0)</w:t>
      </w:r>
    </w:p>
    <w:p w14:paraId="1B1858F8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C50=C50*EXP(PPVC50)</w:t>
      </w:r>
    </w:p>
    <w:p w14:paraId="1019E41C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EMAX=EMAX*EXP(PPVEMX)</w:t>
      </w:r>
    </w:p>
    <w:p w14:paraId="4C50BA9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HILL=HILL</w:t>
      </w:r>
    </w:p>
    <w:p w14:paraId="5014454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4B33ECA" w14:textId="6DFC6D1D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;TOVER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 is turnover half-lif</w:t>
      </w:r>
      <w:r w:rsidR="006741CD">
        <w:rPr>
          <w:rFonts w:ascii="Times New Roman" w:hAnsi="Times New Roman" w:cs="Times New Roman"/>
          <w:sz w:val="20"/>
          <w:szCs w:val="20"/>
        </w:rPr>
        <w:t>e</w:t>
      </w:r>
    </w:p>
    <w:p w14:paraId="5B7C9E7A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TOVER=FSZT*TOVER*EXP(PPVTVR)</w:t>
      </w:r>
    </w:p>
    <w:p w14:paraId="56D89904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A_0(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3)=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E0</w:t>
      </w:r>
    </w:p>
    <w:p w14:paraId="4E732178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1D7CB7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$DES</w:t>
      </w:r>
    </w:p>
    <w:p w14:paraId="3EA56A0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DCP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1)/V1</w:t>
      </w:r>
    </w:p>
    <w:p w14:paraId="6AE14131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DC2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2)/V2</w:t>
      </w:r>
    </w:p>
    <w:p w14:paraId="5E8EECE9" w14:textId="5AC610FF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D</w:t>
      </w:r>
      <w:r w:rsidR="003E36B4">
        <w:rPr>
          <w:rFonts w:ascii="Times New Roman" w:hAnsi="Times New Roman" w:cs="Times New Roman"/>
          <w:sz w:val="20"/>
          <w:szCs w:val="20"/>
        </w:rPr>
        <w:t>COF</w:t>
      </w:r>
      <w:r w:rsidRPr="00197BFC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3)</w:t>
      </w:r>
    </w:p>
    <w:p w14:paraId="6448609C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KOUT=LN2/TOVER</w:t>
      </w:r>
    </w:p>
    <w:p w14:paraId="47AF2FDE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RIN=KOUT</w:t>
      </w:r>
    </w:p>
    <w:p w14:paraId="0003F793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C50N=C50**HILL</w:t>
      </w:r>
    </w:p>
    <w:p w14:paraId="333D61F3" w14:textId="30B629CE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D</w:t>
      </w:r>
      <w:r w:rsidR="003E36B4">
        <w:rPr>
          <w:rFonts w:ascii="Times New Roman" w:hAnsi="Times New Roman" w:cs="Times New Roman"/>
          <w:sz w:val="20"/>
          <w:szCs w:val="20"/>
        </w:rPr>
        <w:t>COFN</w:t>
      </w:r>
      <w:r w:rsidRPr="00197BFC">
        <w:rPr>
          <w:rFonts w:ascii="Times New Roman" w:hAnsi="Times New Roman" w:cs="Times New Roman"/>
          <w:sz w:val="20"/>
          <w:szCs w:val="20"/>
        </w:rPr>
        <w:t>=DC</w:t>
      </w:r>
      <w:r w:rsidR="003E36B4">
        <w:rPr>
          <w:rFonts w:ascii="Times New Roman" w:hAnsi="Times New Roman" w:cs="Times New Roman"/>
          <w:sz w:val="20"/>
          <w:szCs w:val="20"/>
        </w:rPr>
        <w:t>OF</w:t>
      </w:r>
      <w:r w:rsidRPr="00197BFC">
        <w:rPr>
          <w:rFonts w:ascii="Times New Roman" w:hAnsi="Times New Roman" w:cs="Times New Roman"/>
          <w:sz w:val="20"/>
          <w:szCs w:val="20"/>
        </w:rPr>
        <w:t>**HILL</w:t>
      </w:r>
    </w:p>
    <w:p w14:paraId="33D23E71" w14:textId="1ADCF9EC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PD=E0 + EMAX*DC</w:t>
      </w:r>
      <w:r w:rsidR="003E36B4">
        <w:rPr>
          <w:rFonts w:ascii="Times New Roman" w:hAnsi="Times New Roman" w:cs="Times New Roman"/>
          <w:sz w:val="20"/>
          <w:szCs w:val="20"/>
        </w:rPr>
        <w:t>OF</w:t>
      </w:r>
      <w:r w:rsidRPr="00197BFC">
        <w:rPr>
          <w:rFonts w:ascii="Times New Roman" w:hAnsi="Times New Roman" w:cs="Times New Roman"/>
          <w:sz w:val="20"/>
          <w:szCs w:val="20"/>
        </w:rPr>
        <w:t>N/(C50N+DC</w:t>
      </w:r>
      <w:r w:rsidR="003E36B4">
        <w:rPr>
          <w:rFonts w:ascii="Times New Roman" w:hAnsi="Times New Roman" w:cs="Times New Roman"/>
          <w:sz w:val="20"/>
          <w:szCs w:val="20"/>
        </w:rPr>
        <w:t>OF</w:t>
      </w:r>
      <w:r w:rsidRPr="00197BFC">
        <w:rPr>
          <w:rFonts w:ascii="Times New Roman" w:hAnsi="Times New Roman" w:cs="Times New Roman"/>
          <w:sz w:val="20"/>
          <w:szCs w:val="20"/>
        </w:rPr>
        <w:t xml:space="preserve">N) </w:t>
      </w:r>
    </w:p>
    <w:p w14:paraId="5EDC65A8" w14:textId="2DA88182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4834C19C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1)= DC2*Q-DCP*(CL+Q)</w:t>
      </w:r>
    </w:p>
    <w:p w14:paraId="2AF466DF" w14:textId="475703AF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2)= Q*(DC</w:t>
      </w:r>
      <w:r w:rsidR="003E36B4">
        <w:rPr>
          <w:rFonts w:ascii="Times New Roman" w:hAnsi="Times New Roman" w:cs="Times New Roman"/>
          <w:sz w:val="20"/>
          <w:szCs w:val="20"/>
        </w:rPr>
        <w:t>P</w:t>
      </w:r>
      <w:r w:rsidRPr="00197BFC">
        <w:rPr>
          <w:rFonts w:ascii="Times New Roman" w:hAnsi="Times New Roman" w:cs="Times New Roman"/>
          <w:sz w:val="20"/>
          <w:szCs w:val="20"/>
        </w:rPr>
        <w:t>-DC2)</w:t>
      </w:r>
    </w:p>
    <w:p w14:paraId="7D1B53BF" w14:textId="06ADB03B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3)= RIN*PD -KOUT*DC</w:t>
      </w:r>
      <w:r w:rsidR="003E36B4">
        <w:rPr>
          <w:rFonts w:ascii="Times New Roman" w:hAnsi="Times New Roman" w:cs="Times New Roman"/>
          <w:sz w:val="20"/>
          <w:szCs w:val="20"/>
        </w:rPr>
        <w:t>OF</w:t>
      </w:r>
    </w:p>
    <w:p w14:paraId="1C68C551" w14:textId="504E804E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6682DF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ERROR</w:t>
      </w:r>
    </w:p>
    <w:p w14:paraId="49B7AC08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CP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1)/V1</w:t>
      </w:r>
    </w:p>
    <w:p w14:paraId="264F9509" w14:textId="4AB9D85C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r w:rsidR="003E36B4">
        <w:rPr>
          <w:rFonts w:ascii="Times New Roman" w:hAnsi="Times New Roman" w:cs="Times New Roman"/>
          <w:sz w:val="20"/>
          <w:szCs w:val="20"/>
        </w:rPr>
        <w:t>COF</w:t>
      </w:r>
      <w:r w:rsidRPr="00197BFC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561543D9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08D8C3E9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PROPP=CP*RUV_CVCP</w:t>
      </w:r>
    </w:p>
    <w:p w14:paraId="7EE08095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ADDP=RUV_SDCP</w:t>
      </w:r>
    </w:p>
    <w:p w14:paraId="05B1C42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SDCP=SQRT((PROPP*PROPP) + (ADDP*ADDP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)*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EXP(PPV_RUVCP)</w:t>
      </w:r>
    </w:p>
    <w:p w14:paraId="0FBEAE90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213B8C1A" w14:textId="3BA28D63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PROPD=</w:t>
      </w:r>
      <w:r w:rsidR="003E36B4">
        <w:rPr>
          <w:rFonts w:ascii="Times New Roman" w:hAnsi="Times New Roman" w:cs="Times New Roman"/>
          <w:sz w:val="20"/>
          <w:szCs w:val="20"/>
        </w:rPr>
        <w:t>COF</w:t>
      </w:r>
      <w:r w:rsidRPr="00197BFC">
        <w:rPr>
          <w:rFonts w:ascii="Times New Roman" w:hAnsi="Times New Roman" w:cs="Times New Roman"/>
          <w:sz w:val="20"/>
          <w:szCs w:val="20"/>
        </w:rPr>
        <w:t>*RUV_CVPD</w:t>
      </w:r>
    </w:p>
    <w:p w14:paraId="047A875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ADDPD=RUV_SDPD</w:t>
      </w:r>
    </w:p>
    <w:p w14:paraId="6BA7739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 SDPD=SQRT((PROPD*PROPD) + (ADDPD*ADDPD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))*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 xml:space="preserve">EXP(PPV_RUVPD) </w:t>
      </w:r>
    </w:p>
    <w:p w14:paraId="120A574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</w:p>
    <w:p w14:paraId="31C2F62B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97BFC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DVID.LE.1) THEN  ;; DIGABACTRAN CONCENTRATION</w:t>
      </w:r>
    </w:p>
    <w:p w14:paraId="1F6A8C04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 Y=CP + SDCP*EPS1</w:t>
      </w:r>
    </w:p>
    <w:p w14:paraId="558A385D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ENDIF</w:t>
      </w:r>
    </w:p>
    <w:p w14:paraId="6BC19B37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97BFC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197BFC">
        <w:rPr>
          <w:rFonts w:ascii="Times New Roman" w:hAnsi="Times New Roman" w:cs="Times New Roman"/>
          <w:sz w:val="20"/>
          <w:szCs w:val="20"/>
        </w:rPr>
        <w:t>DVID.EQ.2) THEN ;; EFFECT COAG</w:t>
      </w:r>
    </w:p>
    <w:p w14:paraId="7D6C8204" w14:textId="775A4BCE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 xml:space="preserve"> Y=</w:t>
      </w:r>
      <w:r w:rsidR="003E36B4">
        <w:rPr>
          <w:rFonts w:ascii="Times New Roman" w:hAnsi="Times New Roman" w:cs="Times New Roman"/>
          <w:sz w:val="20"/>
          <w:szCs w:val="20"/>
        </w:rPr>
        <w:t>COF</w:t>
      </w:r>
      <w:r w:rsidRPr="00197BFC">
        <w:rPr>
          <w:rFonts w:ascii="Times New Roman" w:hAnsi="Times New Roman" w:cs="Times New Roman"/>
          <w:sz w:val="20"/>
          <w:szCs w:val="20"/>
        </w:rPr>
        <w:t xml:space="preserve"> + SDPD*EPS1</w:t>
      </w:r>
    </w:p>
    <w:p w14:paraId="46C4C92A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ENDIF</w:t>
      </w:r>
    </w:p>
    <w:p w14:paraId="1A7ABAF6" w14:textId="77777777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$TABLE ID TIME WT CL V1 Q V2 Y MDV DVID WT</w:t>
      </w:r>
    </w:p>
    <w:p w14:paraId="172C8C64" w14:textId="573834B9" w:rsidR="00197BFC" w:rsidRPr="00197BFC" w:rsidRDefault="00197BFC" w:rsidP="00197BFC">
      <w:pPr>
        <w:rPr>
          <w:rFonts w:ascii="Times New Roman" w:hAnsi="Times New Roman" w:cs="Times New Roman"/>
          <w:sz w:val="20"/>
          <w:szCs w:val="20"/>
        </w:rPr>
      </w:pPr>
      <w:r w:rsidRPr="00197BFC">
        <w:rPr>
          <w:rFonts w:ascii="Times New Roman" w:hAnsi="Times New Roman" w:cs="Times New Roman"/>
          <w:sz w:val="20"/>
          <w:szCs w:val="20"/>
        </w:rPr>
        <w:t>ONEHEADER NOPRINT FILE=dabi_2cmt</w:t>
      </w:r>
      <w:r w:rsidR="006741CD">
        <w:rPr>
          <w:rFonts w:ascii="Times New Roman" w:hAnsi="Times New Roman" w:cs="Times New Roman"/>
          <w:sz w:val="20"/>
          <w:szCs w:val="20"/>
        </w:rPr>
        <w:t>_trnovrR</w:t>
      </w:r>
      <w:r w:rsidRPr="00197BFC">
        <w:rPr>
          <w:rFonts w:ascii="Times New Roman" w:hAnsi="Times New Roman" w:cs="Times New Roman"/>
          <w:sz w:val="20"/>
          <w:szCs w:val="20"/>
        </w:rPr>
        <w:t>.fit</w:t>
      </w:r>
    </w:p>
    <w:sectPr w:rsidR="00197BFC" w:rsidRPr="00197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660C1"/>
    <w:multiLevelType w:val="hybridMultilevel"/>
    <w:tmpl w:val="651AFB5C"/>
    <w:lvl w:ilvl="0" w:tplc="B67A02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7530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BFC"/>
    <w:rsid w:val="0000070B"/>
    <w:rsid w:val="00001BC5"/>
    <w:rsid w:val="00003191"/>
    <w:rsid w:val="0000372E"/>
    <w:rsid w:val="00004243"/>
    <w:rsid w:val="00004A25"/>
    <w:rsid w:val="0000513C"/>
    <w:rsid w:val="00005DF3"/>
    <w:rsid w:val="00005EE7"/>
    <w:rsid w:val="0000628A"/>
    <w:rsid w:val="0000645B"/>
    <w:rsid w:val="00006A12"/>
    <w:rsid w:val="000073C5"/>
    <w:rsid w:val="00007BD4"/>
    <w:rsid w:val="0001005B"/>
    <w:rsid w:val="00010995"/>
    <w:rsid w:val="00011494"/>
    <w:rsid w:val="000121CB"/>
    <w:rsid w:val="00012C48"/>
    <w:rsid w:val="0001339A"/>
    <w:rsid w:val="00014389"/>
    <w:rsid w:val="00014644"/>
    <w:rsid w:val="00015174"/>
    <w:rsid w:val="0001519A"/>
    <w:rsid w:val="00016611"/>
    <w:rsid w:val="00016A62"/>
    <w:rsid w:val="00016C7E"/>
    <w:rsid w:val="00017009"/>
    <w:rsid w:val="00017555"/>
    <w:rsid w:val="00017ADB"/>
    <w:rsid w:val="00017E0A"/>
    <w:rsid w:val="00020543"/>
    <w:rsid w:val="00020A9D"/>
    <w:rsid w:val="00021683"/>
    <w:rsid w:val="00021750"/>
    <w:rsid w:val="00022432"/>
    <w:rsid w:val="0002278F"/>
    <w:rsid w:val="00022961"/>
    <w:rsid w:val="000232E1"/>
    <w:rsid w:val="00023789"/>
    <w:rsid w:val="00023B90"/>
    <w:rsid w:val="00023BCC"/>
    <w:rsid w:val="00024405"/>
    <w:rsid w:val="00024563"/>
    <w:rsid w:val="00025BBF"/>
    <w:rsid w:val="00025C42"/>
    <w:rsid w:val="000269AD"/>
    <w:rsid w:val="000269E0"/>
    <w:rsid w:val="000272CA"/>
    <w:rsid w:val="000275E9"/>
    <w:rsid w:val="00030381"/>
    <w:rsid w:val="00030403"/>
    <w:rsid w:val="000307F4"/>
    <w:rsid w:val="00030855"/>
    <w:rsid w:val="00031090"/>
    <w:rsid w:val="0003158C"/>
    <w:rsid w:val="00031648"/>
    <w:rsid w:val="0003165B"/>
    <w:rsid w:val="000320A9"/>
    <w:rsid w:val="00032164"/>
    <w:rsid w:val="000328B6"/>
    <w:rsid w:val="00032AD3"/>
    <w:rsid w:val="00033577"/>
    <w:rsid w:val="00033A55"/>
    <w:rsid w:val="00033D2D"/>
    <w:rsid w:val="00033E23"/>
    <w:rsid w:val="00034266"/>
    <w:rsid w:val="000345BE"/>
    <w:rsid w:val="000345FE"/>
    <w:rsid w:val="000350B4"/>
    <w:rsid w:val="0003543F"/>
    <w:rsid w:val="0003564D"/>
    <w:rsid w:val="000371B4"/>
    <w:rsid w:val="00037858"/>
    <w:rsid w:val="00037F5F"/>
    <w:rsid w:val="00037F73"/>
    <w:rsid w:val="00040236"/>
    <w:rsid w:val="00041254"/>
    <w:rsid w:val="00041D8C"/>
    <w:rsid w:val="00042572"/>
    <w:rsid w:val="00043A60"/>
    <w:rsid w:val="00043BFE"/>
    <w:rsid w:val="00044260"/>
    <w:rsid w:val="000446CF"/>
    <w:rsid w:val="000449CA"/>
    <w:rsid w:val="000463F5"/>
    <w:rsid w:val="000500D3"/>
    <w:rsid w:val="00050773"/>
    <w:rsid w:val="00050EAE"/>
    <w:rsid w:val="00050FFA"/>
    <w:rsid w:val="000514A4"/>
    <w:rsid w:val="000516D3"/>
    <w:rsid w:val="00051E66"/>
    <w:rsid w:val="000520DD"/>
    <w:rsid w:val="00052550"/>
    <w:rsid w:val="000527EF"/>
    <w:rsid w:val="00052841"/>
    <w:rsid w:val="00052AF1"/>
    <w:rsid w:val="0005325D"/>
    <w:rsid w:val="00053C12"/>
    <w:rsid w:val="00054719"/>
    <w:rsid w:val="00055592"/>
    <w:rsid w:val="0005627A"/>
    <w:rsid w:val="00056593"/>
    <w:rsid w:val="00056DCF"/>
    <w:rsid w:val="00057A46"/>
    <w:rsid w:val="00057C13"/>
    <w:rsid w:val="00061232"/>
    <w:rsid w:val="0006178F"/>
    <w:rsid w:val="0006298E"/>
    <w:rsid w:val="000631E2"/>
    <w:rsid w:val="000633A3"/>
    <w:rsid w:val="0006473E"/>
    <w:rsid w:val="00064C21"/>
    <w:rsid w:val="00065105"/>
    <w:rsid w:val="000653D0"/>
    <w:rsid w:val="0006597E"/>
    <w:rsid w:val="00065D86"/>
    <w:rsid w:val="000660BD"/>
    <w:rsid w:val="00066206"/>
    <w:rsid w:val="000665FF"/>
    <w:rsid w:val="00066818"/>
    <w:rsid w:val="00066CEE"/>
    <w:rsid w:val="00067041"/>
    <w:rsid w:val="000701F3"/>
    <w:rsid w:val="00070D24"/>
    <w:rsid w:val="00072746"/>
    <w:rsid w:val="0007276F"/>
    <w:rsid w:val="00072DC2"/>
    <w:rsid w:val="00072FB0"/>
    <w:rsid w:val="00073A2D"/>
    <w:rsid w:val="00073A2E"/>
    <w:rsid w:val="00073D32"/>
    <w:rsid w:val="00073D6D"/>
    <w:rsid w:val="00074ACB"/>
    <w:rsid w:val="00074FFE"/>
    <w:rsid w:val="00075ED3"/>
    <w:rsid w:val="000764DD"/>
    <w:rsid w:val="00076DCF"/>
    <w:rsid w:val="00080BE8"/>
    <w:rsid w:val="00081DA5"/>
    <w:rsid w:val="00082F7A"/>
    <w:rsid w:val="000833F2"/>
    <w:rsid w:val="00084C39"/>
    <w:rsid w:val="0008515B"/>
    <w:rsid w:val="00085662"/>
    <w:rsid w:val="00085824"/>
    <w:rsid w:val="00085DB3"/>
    <w:rsid w:val="00087FB5"/>
    <w:rsid w:val="00090612"/>
    <w:rsid w:val="00090648"/>
    <w:rsid w:val="00090FB2"/>
    <w:rsid w:val="00090FF4"/>
    <w:rsid w:val="00091190"/>
    <w:rsid w:val="00091CE0"/>
    <w:rsid w:val="000922EB"/>
    <w:rsid w:val="00093997"/>
    <w:rsid w:val="00093FCA"/>
    <w:rsid w:val="00094344"/>
    <w:rsid w:val="00094F55"/>
    <w:rsid w:val="00094F69"/>
    <w:rsid w:val="000959EA"/>
    <w:rsid w:val="00096257"/>
    <w:rsid w:val="000975CE"/>
    <w:rsid w:val="000A03BD"/>
    <w:rsid w:val="000A059E"/>
    <w:rsid w:val="000A0CE7"/>
    <w:rsid w:val="000A1321"/>
    <w:rsid w:val="000A1B15"/>
    <w:rsid w:val="000A210D"/>
    <w:rsid w:val="000A2510"/>
    <w:rsid w:val="000A2654"/>
    <w:rsid w:val="000A27B9"/>
    <w:rsid w:val="000A318B"/>
    <w:rsid w:val="000A32E2"/>
    <w:rsid w:val="000A342E"/>
    <w:rsid w:val="000A3AB6"/>
    <w:rsid w:val="000A4514"/>
    <w:rsid w:val="000A5F67"/>
    <w:rsid w:val="000A6536"/>
    <w:rsid w:val="000A6620"/>
    <w:rsid w:val="000A6880"/>
    <w:rsid w:val="000A6BEB"/>
    <w:rsid w:val="000A6E63"/>
    <w:rsid w:val="000A736B"/>
    <w:rsid w:val="000A7961"/>
    <w:rsid w:val="000B0B54"/>
    <w:rsid w:val="000B1152"/>
    <w:rsid w:val="000B2DEE"/>
    <w:rsid w:val="000B3A0A"/>
    <w:rsid w:val="000B3F19"/>
    <w:rsid w:val="000B4075"/>
    <w:rsid w:val="000B4500"/>
    <w:rsid w:val="000B53B2"/>
    <w:rsid w:val="000B5D01"/>
    <w:rsid w:val="000B5E68"/>
    <w:rsid w:val="000C0914"/>
    <w:rsid w:val="000C0E02"/>
    <w:rsid w:val="000C15B2"/>
    <w:rsid w:val="000C15D7"/>
    <w:rsid w:val="000C22C9"/>
    <w:rsid w:val="000C277E"/>
    <w:rsid w:val="000C3182"/>
    <w:rsid w:val="000C374E"/>
    <w:rsid w:val="000C419F"/>
    <w:rsid w:val="000C437C"/>
    <w:rsid w:val="000C49C2"/>
    <w:rsid w:val="000C4DE0"/>
    <w:rsid w:val="000C5C3A"/>
    <w:rsid w:val="000C6580"/>
    <w:rsid w:val="000C6A53"/>
    <w:rsid w:val="000C6C8E"/>
    <w:rsid w:val="000C71EC"/>
    <w:rsid w:val="000C744E"/>
    <w:rsid w:val="000C7765"/>
    <w:rsid w:val="000C7BD3"/>
    <w:rsid w:val="000D0457"/>
    <w:rsid w:val="000D0463"/>
    <w:rsid w:val="000D0D89"/>
    <w:rsid w:val="000D1DD4"/>
    <w:rsid w:val="000D230F"/>
    <w:rsid w:val="000D254E"/>
    <w:rsid w:val="000D2A4C"/>
    <w:rsid w:val="000D3E3C"/>
    <w:rsid w:val="000D3F13"/>
    <w:rsid w:val="000D4A1C"/>
    <w:rsid w:val="000D4DEE"/>
    <w:rsid w:val="000D4E66"/>
    <w:rsid w:val="000D505C"/>
    <w:rsid w:val="000D5E7C"/>
    <w:rsid w:val="000D6345"/>
    <w:rsid w:val="000D6434"/>
    <w:rsid w:val="000D66F5"/>
    <w:rsid w:val="000D6E33"/>
    <w:rsid w:val="000D7745"/>
    <w:rsid w:val="000D7D28"/>
    <w:rsid w:val="000D7FE1"/>
    <w:rsid w:val="000E0807"/>
    <w:rsid w:val="000E1469"/>
    <w:rsid w:val="000E23A2"/>
    <w:rsid w:val="000E245F"/>
    <w:rsid w:val="000E24C8"/>
    <w:rsid w:val="000E26D1"/>
    <w:rsid w:val="000E30BE"/>
    <w:rsid w:val="000E32A2"/>
    <w:rsid w:val="000E3938"/>
    <w:rsid w:val="000E3A98"/>
    <w:rsid w:val="000E4251"/>
    <w:rsid w:val="000E5482"/>
    <w:rsid w:val="000E5487"/>
    <w:rsid w:val="000E5E25"/>
    <w:rsid w:val="000E62BF"/>
    <w:rsid w:val="000E63E1"/>
    <w:rsid w:val="000E6664"/>
    <w:rsid w:val="000E6B71"/>
    <w:rsid w:val="000E7847"/>
    <w:rsid w:val="000E7EF9"/>
    <w:rsid w:val="000F01EB"/>
    <w:rsid w:val="000F0234"/>
    <w:rsid w:val="000F03D3"/>
    <w:rsid w:val="000F0AA7"/>
    <w:rsid w:val="000F1257"/>
    <w:rsid w:val="000F201B"/>
    <w:rsid w:val="000F204E"/>
    <w:rsid w:val="000F23E5"/>
    <w:rsid w:val="000F2437"/>
    <w:rsid w:val="000F2810"/>
    <w:rsid w:val="000F2FB0"/>
    <w:rsid w:val="000F334E"/>
    <w:rsid w:val="000F3578"/>
    <w:rsid w:val="000F3667"/>
    <w:rsid w:val="000F4602"/>
    <w:rsid w:val="000F4AB5"/>
    <w:rsid w:val="000F4BDE"/>
    <w:rsid w:val="000F586E"/>
    <w:rsid w:val="000F5F33"/>
    <w:rsid w:val="000F6004"/>
    <w:rsid w:val="000F734D"/>
    <w:rsid w:val="00100089"/>
    <w:rsid w:val="00100172"/>
    <w:rsid w:val="00100A18"/>
    <w:rsid w:val="00100ABC"/>
    <w:rsid w:val="001012EF"/>
    <w:rsid w:val="0010191D"/>
    <w:rsid w:val="00101D51"/>
    <w:rsid w:val="00101E27"/>
    <w:rsid w:val="00101E67"/>
    <w:rsid w:val="001024C4"/>
    <w:rsid w:val="001030BB"/>
    <w:rsid w:val="00103982"/>
    <w:rsid w:val="00104CD3"/>
    <w:rsid w:val="001051BE"/>
    <w:rsid w:val="001057BA"/>
    <w:rsid w:val="0010635E"/>
    <w:rsid w:val="00107478"/>
    <w:rsid w:val="00107B60"/>
    <w:rsid w:val="00107D34"/>
    <w:rsid w:val="001103AF"/>
    <w:rsid w:val="001114B0"/>
    <w:rsid w:val="001116BC"/>
    <w:rsid w:val="0011219F"/>
    <w:rsid w:val="001125C7"/>
    <w:rsid w:val="00113014"/>
    <w:rsid w:val="001131E3"/>
    <w:rsid w:val="0011396A"/>
    <w:rsid w:val="0011458F"/>
    <w:rsid w:val="00114649"/>
    <w:rsid w:val="00114A2D"/>
    <w:rsid w:val="00114DAD"/>
    <w:rsid w:val="00115876"/>
    <w:rsid w:val="00115BD4"/>
    <w:rsid w:val="00115FC9"/>
    <w:rsid w:val="001160E1"/>
    <w:rsid w:val="00116975"/>
    <w:rsid w:val="00116B9B"/>
    <w:rsid w:val="00116EEF"/>
    <w:rsid w:val="00116F86"/>
    <w:rsid w:val="00117600"/>
    <w:rsid w:val="0011779A"/>
    <w:rsid w:val="00117B1D"/>
    <w:rsid w:val="00120032"/>
    <w:rsid w:val="001202FB"/>
    <w:rsid w:val="00120478"/>
    <w:rsid w:val="001218D5"/>
    <w:rsid w:val="00121A6B"/>
    <w:rsid w:val="00122EC1"/>
    <w:rsid w:val="0012371B"/>
    <w:rsid w:val="00123D0C"/>
    <w:rsid w:val="00123EA5"/>
    <w:rsid w:val="00124484"/>
    <w:rsid w:val="0012484D"/>
    <w:rsid w:val="00124C8C"/>
    <w:rsid w:val="00127D97"/>
    <w:rsid w:val="00130782"/>
    <w:rsid w:val="00130BD3"/>
    <w:rsid w:val="00131494"/>
    <w:rsid w:val="00131DF1"/>
    <w:rsid w:val="001336A7"/>
    <w:rsid w:val="00133B6B"/>
    <w:rsid w:val="001344E8"/>
    <w:rsid w:val="00134920"/>
    <w:rsid w:val="00134C61"/>
    <w:rsid w:val="00134D15"/>
    <w:rsid w:val="00134F97"/>
    <w:rsid w:val="00135BE3"/>
    <w:rsid w:val="00136F8D"/>
    <w:rsid w:val="00137BFA"/>
    <w:rsid w:val="00137FE8"/>
    <w:rsid w:val="0014010D"/>
    <w:rsid w:val="00140307"/>
    <w:rsid w:val="00140641"/>
    <w:rsid w:val="00140F79"/>
    <w:rsid w:val="00141142"/>
    <w:rsid w:val="001411F2"/>
    <w:rsid w:val="00141F34"/>
    <w:rsid w:val="00142657"/>
    <w:rsid w:val="00142A9E"/>
    <w:rsid w:val="00143916"/>
    <w:rsid w:val="00143C2D"/>
    <w:rsid w:val="00144C6E"/>
    <w:rsid w:val="00144D09"/>
    <w:rsid w:val="00145D3D"/>
    <w:rsid w:val="00145EC9"/>
    <w:rsid w:val="00146A4D"/>
    <w:rsid w:val="00146EFA"/>
    <w:rsid w:val="0014712A"/>
    <w:rsid w:val="001472CB"/>
    <w:rsid w:val="00147D37"/>
    <w:rsid w:val="00151371"/>
    <w:rsid w:val="0015171F"/>
    <w:rsid w:val="0015364D"/>
    <w:rsid w:val="001543C9"/>
    <w:rsid w:val="00154673"/>
    <w:rsid w:val="00154D9A"/>
    <w:rsid w:val="00154DA2"/>
    <w:rsid w:val="001555D3"/>
    <w:rsid w:val="00155CDE"/>
    <w:rsid w:val="00155DDC"/>
    <w:rsid w:val="00156D69"/>
    <w:rsid w:val="001572C2"/>
    <w:rsid w:val="00157B5E"/>
    <w:rsid w:val="00157D83"/>
    <w:rsid w:val="00160CDC"/>
    <w:rsid w:val="00160D95"/>
    <w:rsid w:val="00161410"/>
    <w:rsid w:val="001617EB"/>
    <w:rsid w:val="00161AD5"/>
    <w:rsid w:val="00162361"/>
    <w:rsid w:val="00162AEE"/>
    <w:rsid w:val="0016315D"/>
    <w:rsid w:val="00163176"/>
    <w:rsid w:val="00163635"/>
    <w:rsid w:val="00163BDD"/>
    <w:rsid w:val="001641CF"/>
    <w:rsid w:val="001643B0"/>
    <w:rsid w:val="00165123"/>
    <w:rsid w:val="0016568F"/>
    <w:rsid w:val="001658CA"/>
    <w:rsid w:val="00165C46"/>
    <w:rsid w:val="00166244"/>
    <w:rsid w:val="00166271"/>
    <w:rsid w:val="00166360"/>
    <w:rsid w:val="00166402"/>
    <w:rsid w:val="00166833"/>
    <w:rsid w:val="00166AD2"/>
    <w:rsid w:val="00166D31"/>
    <w:rsid w:val="001704E1"/>
    <w:rsid w:val="00170C5E"/>
    <w:rsid w:val="0017192F"/>
    <w:rsid w:val="001719D2"/>
    <w:rsid w:val="00171DB8"/>
    <w:rsid w:val="001729CA"/>
    <w:rsid w:val="00173F21"/>
    <w:rsid w:val="0017477E"/>
    <w:rsid w:val="00175053"/>
    <w:rsid w:val="001754F6"/>
    <w:rsid w:val="00175966"/>
    <w:rsid w:val="00175D30"/>
    <w:rsid w:val="0017646A"/>
    <w:rsid w:val="001772B6"/>
    <w:rsid w:val="00177FB0"/>
    <w:rsid w:val="00180260"/>
    <w:rsid w:val="00180B73"/>
    <w:rsid w:val="001811F8"/>
    <w:rsid w:val="00181250"/>
    <w:rsid w:val="0018130B"/>
    <w:rsid w:val="0018158E"/>
    <w:rsid w:val="00181A98"/>
    <w:rsid w:val="00181BAB"/>
    <w:rsid w:val="00181D71"/>
    <w:rsid w:val="00181DE7"/>
    <w:rsid w:val="00182C3D"/>
    <w:rsid w:val="00182D97"/>
    <w:rsid w:val="00182E6E"/>
    <w:rsid w:val="00182F88"/>
    <w:rsid w:val="00183357"/>
    <w:rsid w:val="00183531"/>
    <w:rsid w:val="00184018"/>
    <w:rsid w:val="001843E0"/>
    <w:rsid w:val="00185334"/>
    <w:rsid w:val="00185EF1"/>
    <w:rsid w:val="00186452"/>
    <w:rsid w:val="00186C09"/>
    <w:rsid w:val="00186DE4"/>
    <w:rsid w:val="001876EB"/>
    <w:rsid w:val="00187810"/>
    <w:rsid w:val="00187ADD"/>
    <w:rsid w:val="001904A5"/>
    <w:rsid w:val="00190D65"/>
    <w:rsid w:val="00191280"/>
    <w:rsid w:val="001913F4"/>
    <w:rsid w:val="00191447"/>
    <w:rsid w:val="00192692"/>
    <w:rsid w:val="0019283F"/>
    <w:rsid w:val="00192A0E"/>
    <w:rsid w:val="00192F86"/>
    <w:rsid w:val="001939EB"/>
    <w:rsid w:val="001954EC"/>
    <w:rsid w:val="00195B69"/>
    <w:rsid w:val="001960DA"/>
    <w:rsid w:val="001960E6"/>
    <w:rsid w:val="001961DC"/>
    <w:rsid w:val="00196339"/>
    <w:rsid w:val="00196ABC"/>
    <w:rsid w:val="00196F62"/>
    <w:rsid w:val="00197871"/>
    <w:rsid w:val="001979C5"/>
    <w:rsid w:val="00197BFC"/>
    <w:rsid w:val="00197F1A"/>
    <w:rsid w:val="001A0165"/>
    <w:rsid w:val="001A056A"/>
    <w:rsid w:val="001A0DB3"/>
    <w:rsid w:val="001A0E0D"/>
    <w:rsid w:val="001A14E2"/>
    <w:rsid w:val="001A1E98"/>
    <w:rsid w:val="001A2132"/>
    <w:rsid w:val="001A29D5"/>
    <w:rsid w:val="001A3735"/>
    <w:rsid w:val="001A3773"/>
    <w:rsid w:val="001A3E79"/>
    <w:rsid w:val="001A414F"/>
    <w:rsid w:val="001A4CEE"/>
    <w:rsid w:val="001A4E97"/>
    <w:rsid w:val="001A50B9"/>
    <w:rsid w:val="001A57CB"/>
    <w:rsid w:val="001A5CB6"/>
    <w:rsid w:val="001A5F91"/>
    <w:rsid w:val="001A677D"/>
    <w:rsid w:val="001A68E5"/>
    <w:rsid w:val="001A6BCD"/>
    <w:rsid w:val="001A7395"/>
    <w:rsid w:val="001A73D1"/>
    <w:rsid w:val="001A74AF"/>
    <w:rsid w:val="001B0608"/>
    <w:rsid w:val="001B169C"/>
    <w:rsid w:val="001B172A"/>
    <w:rsid w:val="001B1D97"/>
    <w:rsid w:val="001B1FF2"/>
    <w:rsid w:val="001B228B"/>
    <w:rsid w:val="001B2EE3"/>
    <w:rsid w:val="001B2F6D"/>
    <w:rsid w:val="001B3939"/>
    <w:rsid w:val="001B459B"/>
    <w:rsid w:val="001B5044"/>
    <w:rsid w:val="001B5A5F"/>
    <w:rsid w:val="001B5FA5"/>
    <w:rsid w:val="001B61C9"/>
    <w:rsid w:val="001B71F0"/>
    <w:rsid w:val="001B73FD"/>
    <w:rsid w:val="001B7B51"/>
    <w:rsid w:val="001C0BAF"/>
    <w:rsid w:val="001C0CE2"/>
    <w:rsid w:val="001C13C3"/>
    <w:rsid w:val="001C13D7"/>
    <w:rsid w:val="001C1459"/>
    <w:rsid w:val="001C1CED"/>
    <w:rsid w:val="001C23C1"/>
    <w:rsid w:val="001C2CD9"/>
    <w:rsid w:val="001C346C"/>
    <w:rsid w:val="001C3A4C"/>
    <w:rsid w:val="001C4291"/>
    <w:rsid w:val="001C45D5"/>
    <w:rsid w:val="001C477B"/>
    <w:rsid w:val="001C505F"/>
    <w:rsid w:val="001C50F0"/>
    <w:rsid w:val="001C5185"/>
    <w:rsid w:val="001C51FC"/>
    <w:rsid w:val="001C5625"/>
    <w:rsid w:val="001C5837"/>
    <w:rsid w:val="001C5B12"/>
    <w:rsid w:val="001C5DE9"/>
    <w:rsid w:val="001C6155"/>
    <w:rsid w:val="001C63C8"/>
    <w:rsid w:val="001C65EB"/>
    <w:rsid w:val="001C7180"/>
    <w:rsid w:val="001C7683"/>
    <w:rsid w:val="001D002A"/>
    <w:rsid w:val="001D08E9"/>
    <w:rsid w:val="001D09E7"/>
    <w:rsid w:val="001D0F86"/>
    <w:rsid w:val="001D1F67"/>
    <w:rsid w:val="001D2749"/>
    <w:rsid w:val="001D27EE"/>
    <w:rsid w:val="001D3014"/>
    <w:rsid w:val="001D40E0"/>
    <w:rsid w:val="001D56E8"/>
    <w:rsid w:val="001D576C"/>
    <w:rsid w:val="001D588D"/>
    <w:rsid w:val="001D59C1"/>
    <w:rsid w:val="001D63AA"/>
    <w:rsid w:val="001D648B"/>
    <w:rsid w:val="001D65C5"/>
    <w:rsid w:val="001D674F"/>
    <w:rsid w:val="001D6811"/>
    <w:rsid w:val="001D6932"/>
    <w:rsid w:val="001D6DAA"/>
    <w:rsid w:val="001D6E4B"/>
    <w:rsid w:val="001D7204"/>
    <w:rsid w:val="001D7555"/>
    <w:rsid w:val="001D757C"/>
    <w:rsid w:val="001D7E3C"/>
    <w:rsid w:val="001E02B1"/>
    <w:rsid w:val="001E1234"/>
    <w:rsid w:val="001E163B"/>
    <w:rsid w:val="001E19F3"/>
    <w:rsid w:val="001E2B64"/>
    <w:rsid w:val="001E3121"/>
    <w:rsid w:val="001E33EE"/>
    <w:rsid w:val="001E48F6"/>
    <w:rsid w:val="001E532A"/>
    <w:rsid w:val="001E567D"/>
    <w:rsid w:val="001E5812"/>
    <w:rsid w:val="001E5D0B"/>
    <w:rsid w:val="001E640A"/>
    <w:rsid w:val="001E65AB"/>
    <w:rsid w:val="001E66B9"/>
    <w:rsid w:val="001E6775"/>
    <w:rsid w:val="001E6BC3"/>
    <w:rsid w:val="001F0DFF"/>
    <w:rsid w:val="001F0F87"/>
    <w:rsid w:val="001F27A1"/>
    <w:rsid w:val="001F2CDB"/>
    <w:rsid w:val="001F3055"/>
    <w:rsid w:val="001F3264"/>
    <w:rsid w:val="001F3411"/>
    <w:rsid w:val="001F387A"/>
    <w:rsid w:val="001F4856"/>
    <w:rsid w:val="001F5C50"/>
    <w:rsid w:val="001F6749"/>
    <w:rsid w:val="001F6A38"/>
    <w:rsid w:val="001F7451"/>
    <w:rsid w:val="001F79B4"/>
    <w:rsid w:val="002000F7"/>
    <w:rsid w:val="00200209"/>
    <w:rsid w:val="0020059D"/>
    <w:rsid w:val="002008AA"/>
    <w:rsid w:val="00202648"/>
    <w:rsid w:val="00202CAB"/>
    <w:rsid w:val="00204917"/>
    <w:rsid w:val="00204A45"/>
    <w:rsid w:val="00204FA8"/>
    <w:rsid w:val="00205090"/>
    <w:rsid w:val="00205414"/>
    <w:rsid w:val="0020549B"/>
    <w:rsid w:val="00205626"/>
    <w:rsid w:val="002056D4"/>
    <w:rsid w:val="00205D0A"/>
    <w:rsid w:val="00206136"/>
    <w:rsid w:val="0020625B"/>
    <w:rsid w:val="00206753"/>
    <w:rsid w:val="00206791"/>
    <w:rsid w:val="002069DC"/>
    <w:rsid w:val="00206B9D"/>
    <w:rsid w:val="00206D0E"/>
    <w:rsid w:val="00207DB4"/>
    <w:rsid w:val="00210513"/>
    <w:rsid w:val="00210931"/>
    <w:rsid w:val="00210FA5"/>
    <w:rsid w:val="0021129E"/>
    <w:rsid w:val="00211673"/>
    <w:rsid w:val="00211740"/>
    <w:rsid w:val="002117FD"/>
    <w:rsid w:val="00212C86"/>
    <w:rsid w:val="00212F7C"/>
    <w:rsid w:val="00213400"/>
    <w:rsid w:val="002139E6"/>
    <w:rsid w:val="0021422D"/>
    <w:rsid w:val="00214234"/>
    <w:rsid w:val="0021440F"/>
    <w:rsid w:val="00214595"/>
    <w:rsid w:val="00214857"/>
    <w:rsid w:val="00214870"/>
    <w:rsid w:val="0021547F"/>
    <w:rsid w:val="002157EA"/>
    <w:rsid w:val="002159CA"/>
    <w:rsid w:val="002168FA"/>
    <w:rsid w:val="00216CDC"/>
    <w:rsid w:val="00216E6B"/>
    <w:rsid w:val="00216FBA"/>
    <w:rsid w:val="002170B1"/>
    <w:rsid w:val="002170FA"/>
    <w:rsid w:val="002178BB"/>
    <w:rsid w:val="002178D8"/>
    <w:rsid w:val="002179BA"/>
    <w:rsid w:val="00217C76"/>
    <w:rsid w:val="00220887"/>
    <w:rsid w:val="00220B19"/>
    <w:rsid w:val="00220D4F"/>
    <w:rsid w:val="00220DFC"/>
    <w:rsid w:val="00222042"/>
    <w:rsid w:val="00223401"/>
    <w:rsid w:val="00225CBB"/>
    <w:rsid w:val="00226568"/>
    <w:rsid w:val="00227119"/>
    <w:rsid w:val="00227220"/>
    <w:rsid w:val="00227937"/>
    <w:rsid w:val="00230788"/>
    <w:rsid w:val="00230CD3"/>
    <w:rsid w:val="00230EA4"/>
    <w:rsid w:val="00230F8E"/>
    <w:rsid w:val="00231132"/>
    <w:rsid w:val="00231B62"/>
    <w:rsid w:val="00231CB0"/>
    <w:rsid w:val="00231E75"/>
    <w:rsid w:val="00232DA1"/>
    <w:rsid w:val="00233018"/>
    <w:rsid w:val="00233782"/>
    <w:rsid w:val="0023444A"/>
    <w:rsid w:val="002356B7"/>
    <w:rsid w:val="0023610D"/>
    <w:rsid w:val="00237576"/>
    <w:rsid w:val="002375D5"/>
    <w:rsid w:val="00237925"/>
    <w:rsid w:val="00237DE0"/>
    <w:rsid w:val="002405B5"/>
    <w:rsid w:val="00240843"/>
    <w:rsid w:val="00240F4E"/>
    <w:rsid w:val="00241428"/>
    <w:rsid w:val="00241AFE"/>
    <w:rsid w:val="00242600"/>
    <w:rsid w:val="00242787"/>
    <w:rsid w:val="0024310E"/>
    <w:rsid w:val="002433E6"/>
    <w:rsid w:val="00243C21"/>
    <w:rsid w:val="002443FC"/>
    <w:rsid w:val="00244A80"/>
    <w:rsid w:val="002456FE"/>
    <w:rsid w:val="00245FC4"/>
    <w:rsid w:val="0024640D"/>
    <w:rsid w:val="00246660"/>
    <w:rsid w:val="00246A15"/>
    <w:rsid w:val="00246D8B"/>
    <w:rsid w:val="00246F5C"/>
    <w:rsid w:val="00247955"/>
    <w:rsid w:val="002504D1"/>
    <w:rsid w:val="00250A74"/>
    <w:rsid w:val="00250B74"/>
    <w:rsid w:val="002519A9"/>
    <w:rsid w:val="00251F99"/>
    <w:rsid w:val="002520D4"/>
    <w:rsid w:val="00252555"/>
    <w:rsid w:val="00252999"/>
    <w:rsid w:val="002534ED"/>
    <w:rsid w:val="0025390E"/>
    <w:rsid w:val="00253E73"/>
    <w:rsid w:val="002542D8"/>
    <w:rsid w:val="00254411"/>
    <w:rsid w:val="00254C68"/>
    <w:rsid w:val="0025503B"/>
    <w:rsid w:val="00255BAF"/>
    <w:rsid w:val="002562A7"/>
    <w:rsid w:val="00256496"/>
    <w:rsid w:val="00256F99"/>
    <w:rsid w:val="00257025"/>
    <w:rsid w:val="0025724B"/>
    <w:rsid w:val="00257BF2"/>
    <w:rsid w:val="00257C04"/>
    <w:rsid w:val="0026057F"/>
    <w:rsid w:val="002606C5"/>
    <w:rsid w:val="00260AF3"/>
    <w:rsid w:val="00260AF8"/>
    <w:rsid w:val="002614D9"/>
    <w:rsid w:val="00261EF4"/>
    <w:rsid w:val="002624D2"/>
    <w:rsid w:val="00262524"/>
    <w:rsid w:val="002627D1"/>
    <w:rsid w:val="00262EF7"/>
    <w:rsid w:val="00263407"/>
    <w:rsid w:val="00263442"/>
    <w:rsid w:val="002634AE"/>
    <w:rsid w:val="00263F6E"/>
    <w:rsid w:val="00264398"/>
    <w:rsid w:val="00264EE7"/>
    <w:rsid w:val="002657C3"/>
    <w:rsid w:val="002667F3"/>
    <w:rsid w:val="00267225"/>
    <w:rsid w:val="002679E6"/>
    <w:rsid w:val="00267CF2"/>
    <w:rsid w:val="00267E74"/>
    <w:rsid w:val="00270025"/>
    <w:rsid w:val="00270B8A"/>
    <w:rsid w:val="00270E77"/>
    <w:rsid w:val="0027163A"/>
    <w:rsid w:val="00271D9C"/>
    <w:rsid w:val="00271E13"/>
    <w:rsid w:val="00271EBF"/>
    <w:rsid w:val="002721EF"/>
    <w:rsid w:val="0027226B"/>
    <w:rsid w:val="00273F29"/>
    <w:rsid w:val="00274170"/>
    <w:rsid w:val="002742C1"/>
    <w:rsid w:val="0027468D"/>
    <w:rsid w:val="00275788"/>
    <w:rsid w:val="002776FE"/>
    <w:rsid w:val="00277B7B"/>
    <w:rsid w:val="00277E59"/>
    <w:rsid w:val="00280588"/>
    <w:rsid w:val="002805B1"/>
    <w:rsid w:val="00280702"/>
    <w:rsid w:val="00281086"/>
    <w:rsid w:val="0028130C"/>
    <w:rsid w:val="00281E34"/>
    <w:rsid w:val="00283B41"/>
    <w:rsid w:val="00283DC8"/>
    <w:rsid w:val="00285B9F"/>
    <w:rsid w:val="00285BF8"/>
    <w:rsid w:val="00285CC3"/>
    <w:rsid w:val="0028602C"/>
    <w:rsid w:val="0028617A"/>
    <w:rsid w:val="00286994"/>
    <w:rsid w:val="002871AC"/>
    <w:rsid w:val="002873E9"/>
    <w:rsid w:val="0028795B"/>
    <w:rsid w:val="0029001C"/>
    <w:rsid w:val="002904BA"/>
    <w:rsid w:val="00290504"/>
    <w:rsid w:val="00290849"/>
    <w:rsid w:val="00291207"/>
    <w:rsid w:val="002915C7"/>
    <w:rsid w:val="002921C6"/>
    <w:rsid w:val="00293F5F"/>
    <w:rsid w:val="00293FA4"/>
    <w:rsid w:val="00294085"/>
    <w:rsid w:val="0029416F"/>
    <w:rsid w:val="002941B5"/>
    <w:rsid w:val="0029440C"/>
    <w:rsid w:val="00294A3B"/>
    <w:rsid w:val="00294C04"/>
    <w:rsid w:val="0029502C"/>
    <w:rsid w:val="00295115"/>
    <w:rsid w:val="00295879"/>
    <w:rsid w:val="00295C83"/>
    <w:rsid w:val="002970DA"/>
    <w:rsid w:val="0029726F"/>
    <w:rsid w:val="00297583"/>
    <w:rsid w:val="00297B93"/>
    <w:rsid w:val="002A0686"/>
    <w:rsid w:val="002A0724"/>
    <w:rsid w:val="002A1F3C"/>
    <w:rsid w:val="002A2234"/>
    <w:rsid w:val="002A3846"/>
    <w:rsid w:val="002A46EB"/>
    <w:rsid w:val="002A4DD6"/>
    <w:rsid w:val="002A6201"/>
    <w:rsid w:val="002A6202"/>
    <w:rsid w:val="002A6C4D"/>
    <w:rsid w:val="002A728A"/>
    <w:rsid w:val="002A78FA"/>
    <w:rsid w:val="002A7B65"/>
    <w:rsid w:val="002B0598"/>
    <w:rsid w:val="002B05F3"/>
    <w:rsid w:val="002B0955"/>
    <w:rsid w:val="002B100A"/>
    <w:rsid w:val="002B1064"/>
    <w:rsid w:val="002B158F"/>
    <w:rsid w:val="002B1AF2"/>
    <w:rsid w:val="002B292E"/>
    <w:rsid w:val="002B294B"/>
    <w:rsid w:val="002B377E"/>
    <w:rsid w:val="002B44E1"/>
    <w:rsid w:val="002B4B68"/>
    <w:rsid w:val="002B4D16"/>
    <w:rsid w:val="002B514A"/>
    <w:rsid w:val="002B5171"/>
    <w:rsid w:val="002B5D6C"/>
    <w:rsid w:val="002B60A8"/>
    <w:rsid w:val="002B6445"/>
    <w:rsid w:val="002B6855"/>
    <w:rsid w:val="002B6878"/>
    <w:rsid w:val="002C09CB"/>
    <w:rsid w:val="002C1159"/>
    <w:rsid w:val="002C18ED"/>
    <w:rsid w:val="002C24C7"/>
    <w:rsid w:val="002C2862"/>
    <w:rsid w:val="002C2DF4"/>
    <w:rsid w:val="002C4572"/>
    <w:rsid w:val="002C525C"/>
    <w:rsid w:val="002C64C2"/>
    <w:rsid w:val="002C657F"/>
    <w:rsid w:val="002C6929"/>
    <w:rsid w:val="002C7610"/>
    <w:rsid w:val="002C793C"/>
    <w:rsid w:val="002C7DA0"/>
    <w:rsid w:val="002D0E76"/>
    <w:rsid w:val="002D26D1"/>
    <w:rsid w:val="002D4534"/>
    <w:rsid w:val="002D4661"/>
    <w:rsid w:val="002D47BE"/>
    <w:rsid w:val="002D4882"/>
    <w:rsid w:val="002D4B10"/>
    <w:rsid w:val="002D50E7"/>
    <w:rsid w:val="002D5145"/>
    <w:rsid w:val="002D5714"/>
    <w:rsid w:val="002D5E14"/>
    <w:rsid w:val="002D65A0"/>
    <w:rsid w:val="002D6D3B"/>
    <w:rsid w:val="002D6D7E"/>
    <w:rsid w:val="002D6D9D"/>
    <w:rsid w:val="002D71C6"/>
    <w:rsid w:val="002D7573"/>
    <w:rsid w:val="002D77F4"/>
    <w:rsid w:val="002E0A49"/>
    <w:rsid w:val="002E1AFA"/>
    <w:rsid w:val="002E26BB"/>
    <w:rsid w:val="002E2944"/>
    <w:rsid w:val="002E2D38"/>
    <w:rsid w:val="002E3A3F"/>
    <w:rsid w:val="002E3C70"/>
    <w:rsid w:val="002E4370"/>
    <w:rsid w:val="002E4500"/>
    <w:rsid w:val="002E4C27"/>
    <w:rsid w:val="002E4DFC"/>
    <w:rsid w:val="002E53F0"/>
    <w:rsid w:val="002E63A0"/>
    <w:rsid w:val="002E6572"/>
    <w:rsid w:val="002E7427"/>
    <w:rsid w:val="002E7EB1"/>
    <w:rsid w:val="002F243F"/>
    <w:rsid w:val="002F279F"/>
    <w:rsid w:val="002F2A74"/>
    <w:rsid w:val="002F3D4B"/>
    <w:rsid w:val="002F42D1"/>
    <w:rsid w:val="002F4BF2"/>
    <w:rsid w:val="002F545B"/>
    <w:rsid w:val="002F56B3"/>
    <w:rsid w:val="002F5FBE"/>
    <w:rsid w:val="002F716F"/>
    <w:rsid w:val="002F7408"/>
    <w:rsid w:val="002F7DC8"/>
    <w:rsid w:val="002F7EC0"/>
    <w:rsid w:val="003000EC"/>
    <w:rsid w:val="00301839"/>
    <w:rsid w:val="00301CAE"/>
    <w:rsid w:val="00301CC1"/>
    <w:rsid w:val="00302174"/>
    <w:rsid w:val="003022DD"/>
    <w:rsid w:val="003024AD"/>
    <w:rsid w:val="00302998"/>
    <w:rsid w:val="00302BA1"/>
    <w:rsid w:val="00302D69"/>
    <w:rsid w:val="00302F5D"/>
    <w:rsid w:val="003032D4"/>
    <w:rsid w:val="003036AE"/>
    <w:rsid w:val="00303A78"/>
    <w:rsid w:val="00303FF9"/>
    <w:rsid w:val="003041C5"/>
    <w:rsid w:val="003045F1"/>
    <w:rsid w:val="003049F7"/>
    <w:rsid w:val="00304CB5"/>
    <w:rsid w:val="00304D82"/>
    <w:rsid w:val="00305A9B"/>
    <w:rsid w:val="003068D5"/>
    <w:rsid w:val="003072EA"/>
    <w:rsid w:val="00307F03"/>
    <w:rsid w:val="003101E3"/>
    <w:rsid w:val="0031031A"/>
    <w:rsid w:val="0031087D"/>
    <w:rsid w:val="003108A7"/>
    <w:rsid w:val="0031222D"/>
    <w:rsid w:val="0031225B"/>
    <w:rsid w:val="00312954"/>
    <w:rsid w:val="00313015"/>
    <w:rsid w:val="003132E8"/>
    <w:rsid w:val="003133B0"/>
    <w:rsid w:val="00314061"/>
    <w:rsid w:val="0031465F"/>
    <w:rsid w:val="00314759"/>
    <w:rsid w:val="00314810"/>
    <w:rsid w:val="00314DDA"/>
    <w:rsid w:val="003156C9"/>
    <w:rsid w:val="0031580B"/>
    <w:rsid w:val="00315EA3"/>
    <w:rsid w:val="00315F74"/>
    <w:rsid w:val="00316646"/>
    <w:rsid w:val="00316F71"/>
    <w:rsid w:val="00317196"/>
    <w:rsid w:val="003200B5"/>
    <w:rsid w:val="003219C4"/>
    <w:rsid w:val="00321CEF"/>
    <w:rsid w:val="003220C2"/>
    <w:rsid w:val="0032295B"/>
    <w:rsid w:val="003229CC"/>
    <w:rsid w:val="00322AD3"/>
    <w:rsid w:val="003231AF"/>
    <w:rsid w:val="00323440"/>
    <w:rsid w:val="00323941"/>
    <w:rsid w:val="0032550F"/>
    <w:rsid w:val="003255FD"/>
    <w:rsid w:val="00325E68"/>
    <w:rsid w:val="0032612B"/>
    <w:rsid w:val="00326267"/>
    <w:rsid w:val="003279FE"/>
    <w:rsid w:val="00327D68"/>
    <w:rsid w:val="00327EBD"/>
    <w:rsid w:val="003307D1"/>
    <w:rsid w:val="00330E2F"/>
    <w:rsid w:val="003320BD"/>
    <w:rsid w:val="003329E0"/>
    <w:rsid w:val="00332BFC"/>
    <w:rsid w:val="00332DD2"/>
    <w:rsid w:val="003334A0"/>
    <w:rsid w:val="0033363A"/>
    <w:rsid w:val="00333CD4"/>
    <w:rsid w:val="00333E2D"/>
    <w:rsid w:val="003348E7"/>
    <w:rsid w:val="00334D6F"/>
    <w:rsid w:val="00335A0E"/>
    <w:rsid w:val="00335FD7"/>
    <w:rsid w:val="00336220"/>
    <w:rsid w:val="0033625C"/>
    <w:rsid w:val="00336BB7"/>
    <w:rsid w:val="003400F3"/>
    <w:rsid w:val="003403C5"/>
    <w:rsid w:val="00340691"/>
    <w:rsid w:val="003407F2"/>
    <w:rsid w:val="00341595"/>
    <w:rsid w:val="003416DA"/>
    <w:rsid w:val="00341D72"/>
    <w:rsid w:val="003421B5"/>
    <w:rsid w:val="003429C4"/>
    <w:rsid w:val="00342E11"/>
    <w:rsid w:val="00342E2C"/>
    <w:rsid w:val="00343345"/>
    <w:rsid w:val="0034393B"/>
    <w:rsid w:val="00343D29"/>
    <w:rsid w:val="00343E99"/>
    <w:rsid w:val="003453A1"/>
    <w:rsid w:val="00345723"/>
    <w:rsid w:val="00345D30"/>
    <w:rsid w:val="00345FED"/>
    <w:rsid w:val="003465A8"/>
    <w:rsid w:val="003467D6"/>
    <w:rsid w:val="00346D01"/>
    <w:rsid w:val="00346E01"/>
    <w:rsid w:val="0035013C"/>
    <w:rsid w:val="003503B7"/>
    <w:rsid w:val="00350892"/>
    <w:rsid w:val="00351116"/>
    <w:rsid w:val="00351B33"/>
    <w:rsid w:val="00352706"/>
    <w:rsid w:val="003532BC"/>
    <w:rsid w:val="0035362C"/>
    <w:rsid w:val="00353B2B"/>
    <w:rsid w:val="0035403A"/>
    <w:rsid w:val="0035465E"/>
    <w:rsid w:val="00355C12"/>
    <w:rsid w:val="00356319"/>
    <w:rsid w:val="0035634B"/>
    <w:rsid w:val="00356774"/>
    <w:rsid w:val="0035743C"/>
    <w:rsid w:val="00357941"/>
    <w:rsid w:val="00357A03"/>
    <w:rsid w:val="00357BC2"/>
    <w:rsid w:val="00357C3B"/>
    <w:rsid w:val="00361203"/>
    <w:rsid w:val="00361538"/>
    <w:rsid w:val="00361B31"/>
    <w:rsid w:val="003627E7"/>
    <w:rsid w:val="00362E92"/>
    <w:rsid w:val="0036335A"/>
    <w:rsid w:val="00363678"/>
    <w:rsid w:val="003642EE"/>
    <w:rsid w:val="00364A54"/>
    <w:rsid w:val="003652AF"/>
    <w:rsid w:val="00365917"/>
    <w:rsid w:val="0036737B"/>
    <w:rsid w:val="00367526"/>
    <w:rsid w:val="00367F4F"/>
    <w:rsid w:val="0037012E"/>
    <w:rsid w:val="00370450"/>
    <w:rsid w:val="003709EF"/>
    <w:rsid w:val="00370B39"/>
    <w:rsid w:val="00371002"/>
    <w:rsid w:val="0037188E"/>
    <w:rsid w:val="003725EF"/>
    <w:rsid w:val="00372666"/>
    <w:rsid w:val="00372BE9"/>
    <w:rsid w:val="00373241"/>
    <w:rsid w:val="003741F5"/>
    <w:rsid w:val="00375369"/>
    <w:rsid w:val="003753B2"/>
    <w:rsid w:val="0037600F"/>
    <w:rsid w:val="003760A3"/>
    <w:rsid w:val="003765B1"/>
    <w:rsid w:val="00376BD5"/>
    <w:rsid w:val="00376E53"/>
    <w:rsid w:val="003770AA"/>
    <w:rsid w:val="00380645"/>
    <w:rsid w:val="00380693"/>
    <w:rsid w:val="00381602"/>
    <w:rsid w:val="00381DA5"/>
    <w:rsid w:val="00382F6E"/>
    <w:rsid w:val="00382FB0"/>
    <w:rsid w:val="003839C1"/>
    <w:rsid w:val="00383B1E"/>
    <w:rsid w:val="00384AB6"/>
    <w:rsid w:val="003859A3"/>
    <w:rsid w:val="003860F6"/>
    <w:rsid w:val="003876AE"/>
    <w:rsid w:val="00387D63"/>
    <w:rsid w:val="003902E4"/>
    <w:rsid w:val="0039095B"/>
    <w:rsid w:val="003909B7"/>
    <w:rsid w:val="003910A0"/>
    <w:rsid w:val="00391831"/>
    <w:rsid w:val="0039207C"/>
    <w:rsid w:val="00393151"/>
    <w:rsid w:val="00394083"/>
    <w:rsid w:val="003941F4"/>
    <w:rsid w:val="0039489B"/>
    <w:rsid w:val="00394CA3"/>
    <w:rsid w:val="00394EA6"/>
    <w:rsid w:val="00396227"/>
    <w:rsid w:val="003965FF"/>
    <w:rsid w:val="003967E9"/>
    <w:rsid w:val="00397C8E"/>
    <w:rsid w:val="003A0362"/>
    <w:rsid w:val="003A0385"/>
    <w:rsid w:val="003A03A4"/>
    <w:rsid w:val="003A13B1"/>
    <w:rsid w:val="003A212B"/>
    <w:rsid w:val="003A21FD"/>
    <w:rsid w:val="003A2679"/>
    <w:rsid w:val="003A30D0"/>
    <w:rsid w:val="003A3702"/>
    <w:rsid w:val="003A3AF3"/>
    <w:rsid w:val="003A3EB5"/>
    <w:rsid w:val="003A42BD"/>
    <w:rsid w:val="003A435B"/>
    <w:rsid w:val="003A47C0"/>
    <w:rsid w:val="003A5509"/>
    <w:rsid w:val="003A57CD"/>
    <w:rsid w:val="003A6BB2"/>
    <w:rsid w:val="003A7DDD"/>
    <w:rsid w:val="003B06A6"/>
    <w:rsid w:val="003B07F1"/>
    <w:rsid w:val="003B1C6F"/>
    <w:rsid w:val="003B1D5C"/>
    <w:rsid w:val="003B1D8C"/>
    <w:rsid w:val="003B26BD"/>
    <w:rsid w:val="003B2B77"/>
    <w:rsid w:val="003B3911"/>
    <w:rsid w:val="003B3FDB"/>
    <w:rsid w:val="003B52A5"/>
    <w:rsid w:val="003B5660"/>
    <w:rsid w:val="003B5CC0"/>
    <w:rsid w:val="003B5D67"/>
    <w:rsid w:val="003B5FAF"/>
    <w:rsid w:val="003B69DA"/>
    <w:rsid w:val="003B69EC"/>
    <w:rsid w:val="003B7CC1"/>
    <w:rsid w:val="003C0159"/>
    <w:rsid w:val="003C0503"/>
    <w:rsid w:val="003C10A3"/>
    <w:rsid w:val="003C139D"/>
    <w:rsid w:val="003C18AB"/>
    <w:rsid w:val="003C1A4D"/>
    <w:rsid w:val="003C1FBD"/>
    <w:rsid w:val="003C2056"/>
    <w:rsid w:val="003C2607"/>
    <w:rsid w:val="003C3080"/>
    <w:rsid w:val="003C39B6"/>
    <w:rsid w:val="003C41B6"/>
    <w:rsid w:val="003C4E50"/>
    <w:rsid w:val="003C4E80"/>
    <w:rsid w:val="003C67BD"/>
    <w:rsid w:val="003C688D"/>
    <w:rsid w:val="003C6A88"/>
    <w:rsid w:val="003C720A"/>
    <w:rsid w:val="003C739F"/>
    <w:rsid w:val="003C73EB"/>
    <w:rsid w:val="003C76AB"/>
    <w:rsid w:val="003D0FCE"/>
    <w:rsid w:val="003D17B6"/>
    <w:rsid w:val="003D1E84"/>
    <w:rsid w:val="003D2CF2"/>
    <w:rsid w:val="003D32F4"/>
    <w:rsid w:val="003D4DD5"/>
    <w:rsid w:val="003D5B5A"/>
    <w:rsid w:val="003D61FE"/>
    <w:rsid w:val="003D6277"/>
    <w:rsid w:val="003D6D63"/>
    <w:rsid w:val="003D719D"/>
    <w:rsid w:val="003D7439"/>
    <w:rsid w:val="003D7837"/>
    <w:rsid w:val="003E00D7"/>
    <w:rsid w:val="003E02A8"/>
    <w:rsid w:val="003E05DB"/>
    <w:rsid w:val="003E081A"/>
    <w:rsid w:val="003E09C1"/>
    <w:rsid w:val="003E0D63"/>
    <w:rsid w:val="003E12E0"/>
    <w:rsid w:val="003E178A"/>
    <w:rsid w:val="003E1A70"/>
    <w:rsid w:val="003E21D4"/>
    <w:rsid w:val="003E2A49"/>
    <w:rsid w:val="003E2DB2"/>
    <w:rsid w:val="003E2EAA"/>
    <w:rsid w:val="003E355C"/>
    <w:rsid w:val="003E3668"/>
    <w:rsid w:val="003E36B4"/>
    <w:rsid w:val="003E4A0B"/>
    <w:rsid w:val="003E4B0E"/>
    <w:rsid w:val="003E4CCB"/>
    <w:rsid w:val="003E56DD"/>
    <w:rsid w:val="003E5A98"/>
    <w:rsid w:val="003E5DCB"/>
    <w:rsid w:val="003E6C8D"/>
    <w:rsid w:val="003E6E11"/>
    <w:rsid w:val="003E704D"/>
    <w:rsid w:val="003E7D82"/>
    <w:rsid w:val="003F0023"/>
    <w:rsid w:val="003F02C7"/>
    <w:rsid w:val="003F1082"/>
    <w:rsid w:val="003F1A2E"/>
    <w:rsid w:val="003F21B0"/>
    <w:rsid w:val="003F2FB1"/>
    <w:rsid w:val="003F30F6"/>
    <w:rsid w:val="003F389E"/>
    <w:rsid w:val="003F3A31"/>
    <w:rsid w:val="003F3CC6"/>
    <w:rsid w:val="003F3E44"/>
    <w:rsid w:val="003F4587"/>
    <w:rsid w:val="003F4E30"/>
    <w:rsid w:val="003F56A2"/>
    <w:rsid w:val="003F56E4"/>
    <w:rsid w:val="003F5768"/>
    <w:rsid w:val="003F5F4D"/>
    <w:rsid w:val="003F6476"/>
    <w:rsid w:val="003F7360"/>
    <w:rsid w:val="003F778F"/>
    <w:rsid w:val="0040029B"/>
    <w:rsid w:val="004006C2"/>
    <w:rsid w:val="00400B8F"/>
    <w:rsid w:val="004014B1"/>
    <w:rsid w:val="00402957"/>
    <w:rsid w:val="00403585"/>
    <w:rsid w:val="004041DF"/>
    <w:rsid w:val="00405584"/>
    <w:rsid w:val="0040775C"/>
    <w:rsid w:val="00407E96"/>
    <w:rsid w:val="00410A8A"/>
    <w:rsid w:val="004119DD"/>
    <w:rsid w:val="00411FF1"/>
    <w:rsid w:val="00412725"/>
    <w:rsid w:val="00412B62"/>
    <w:rsid w:val="004137BF"/>
    <w:rsid w:val="00414389"/>
    <w:rsid w:val="00414FFB"/>
    <w:rsid w:val="00415E5E"/>
    <w:rsid w:val="00416172"/>
    <w:rsid w:val="004164F8"/>
    <w:rsid w:val="00416690"/>
    <w:rsid w:val="00416733"/>
    <w:rsid w:val="00416C5E"/>
    <w:rsid w:val="004171F6"/>
    <w:rsid w:val="004176B8"/>
    <w:rsid w:val="004179FC"/>
    <w:rsid w:val="00420726"/>
    <w:rsid w:val="00421183"/>
    <w:rsid w:val="00421D73"/>
    <w:rsid w:val="00422764"/>
    <w:rsid w:val="00423016"/>
    <w:rsid w:val="004232BE"/>
    <w:rsid w:val="00423AE8"/>
    <w:rsid w:val="00424057"/>
    <w:rsid w:val="0042448F"/>
    <w:rsid w:val="00424DAB"/>
    <w:rsid w:val="004256A6"/>
    <w:rsid w:val="0042616C"/>
    <w:rsid w:val="00426A36"/>
    <w:rsid w:val="0042729E"/>
    <w:rsid w:val="00427C9A"/>
    <w:rsid w:val="00430A22"/>
    <w:rsid w:val="004316EF"/>
    <w:rsid w:val="004324E2"/>
    <w:rsid w:val="0043336A"/>
    <w:rsid w:val="004333A6"/>
    <w:rsid w:val="0043351A"/>
    <w:rsid w:val="00434278"/>
    <w:rsid w:val="00434741"/>
    <w:rsid w:val="0043496C"/>
    <w:rsid w:val="00434A07"/>
    <w:rsid w:val="00434BFB"/>
    <w:rsid w:val="00434D00"/>
    <w:rsid w:val="00434DF3"/>
    <w:rsid w:val="0043540B"/>
    <w:rsid w:val="00436AB3"/>
    <w:rsid w:val="00436F29"/>
    <w:rsid w:val="00437869"/>
    <w:rsid w:val="00437A6A"/>
    <w:rsid w:val="00441130"/>
    <w:rsid w:val="00441537"/>
    <w:rsid w:val="004417D2"/>
    <w:rsid w:val="00441BC1"/>
    <w:rsid w:val="00442732"/>
    <w:rsid w:val="00443588"/>
    <w:rsid w:val="004435F3"/>
    <w:rsid w:val="004452BC"/>
    <w:rsid w:val="0044613F"/>
    <w:rsid w:val="00447A96"/>
    <w:rsid w:val="00447E78"/>
    <w:rsid w:val="004503CC"/>
    <w:rsid w:val="00450D39"/>
    <w:rsid w:val="00451E38"/>
    <w:rsid w:val="00452447"/>
    <w:rsid w:val="004525C9"/>
    <w:rsid w:val="00453FA3"/>
    <w:rsid w:val="00454064"/>
    <w:rsid w:val="00454EFB"/>
    <w:rsid w:val="00455A9E"/>
    <w:rsid w:val="00455AC0"/>
    <w:rsid w:val="00455C3C"/>
    <w:rsid w:val="00456B4C"/>
    <w:rsid w:val="00456D63"/>
    <w:rsid w:val="00456E4E"/>
    <w:rsid w:val="00457318"/>
    <w:rsid w:val="004574D2"/>
    <w:rsid w:val="00457595"/>
    <w:rsid w:val="004575BA"/>
    <w:rsid w:val="00457CF1"/>
    <w:rsid w:val="00457E91"/>
    <w:rsid w:val="00460157"/>
    <w:rsid w:val="0046064F"/>
    <w:rsid w:val="0046087B"/>
    <w:rsid w:val="004608E7"/>
    <w:rsid w:val="004609D5"/>
    <w:rsid w:val="0046100C"/>
    <w:rsid w:val="0046144A"/>
    <w:rsid w:val="0046190B"/>
    <w:rsid w:val="004626F5"/>
    <w:rsid w:val="00462EC7"/>
    <w:rsid w:val="0046330C"/>
    <w:rsid w:val="00463621"/>
    <w:rsid w:val="0046386D"/>
    <w:rsid w:val="00464875"/>
    <w:rsid w:val="0046487E"/>
    <w:rsid w:val="00464E6C"/>
    <w:rsid w:val="00464F6B"/>
    <w:rsid w:val="00465335"/>
    <w:rsid w:val="0046570A"/>
    <w:rsid w:val="00465736"/>
    <w:rsid w:val="00465E1D"/>
    <w:rsid w:val="00470014"/>
    <w:rsid w:val="00470540"/>
    <w:rsid w:val="00470AA7"/>
    <w:rsid w:val="00471E04"/>
    <w:rsid w:val="00473D8B"/>
    <w:rsid w:val="004742BB"/>
    <w:rsid w:val="0047574B"/>
    <w:rsid w:val="00475865"/>
    <w:rsid w:val="00475AA2"/>
    <w:rsid w:val="00475F47"/>
    <w:rsid w:val="00477618"/>
    <w:rsid w:val="00480114"/>
    <w:rsid w:val="00480CE7"/>
    <w:rsid w:val="004811D6"/>
    <w:rsid w:val="0048229A"/>
    <w:rsid w:val="004836F7"/>
    <w:rsid w:val="00483ABE"/>
    <w:rsid w:val="00484808"/>
    <w:rsid w:val="004848EC"/>
    <w:rsid w:val="00484A4A"/>
    <w:rsid w:val="00484C0D"/>
    <w:rsid w:val="0048591D"/>
    <w:rsid w:val="00485AEA"/>
    <w:rsid w:val="00486020"/>
    <w:rsid w:val="0048616B"/>
    <w:rsid w:val="004870DA"/>
    <w:rsid w:val="004907FB"/>
    <w:rsid w:val="0049092D"/>
    <w:rsid w:val="00491498"/>
    <w:rsid w:val="004916A7"/>
    <w:rsid w:val="00491ABF"/>
    <w:rsid w:val="00492613"/>
    <w:rsid w:val="00492732"/>
    <w:rsid w:val="00492986"/>
    <w:rsid w:val="004932D3"/>
    <w:rsid w:val="00493423"/>
    <w:rsid w:val="004953E0"/>
    <w:rsid w:val="00495622"/>
    <w:rsid w:val="00495D44"/>
    <w:rsid w:val="00495D9A"/>
    <w:rsid w:val="00495F44"/>
    <w:rsid w:val="00496563"/>
    <w:rsid w:val="00496B3C"/>
    <w:rsid w:val="00496EE1"/>
    <w:rsid w:val="00496FBB"/>
    <w:rsid w:val="00497AC5"/>
    <w:rsid w:val="004A087E"/>
    <w:rsid w:val="004A0933"/>
    <w:rsid w:val="004A0BE4"/>
    <w:rsid w:val="004A0D33"/>
    <w:rsid w:val="004A1467"/>
    <w:rsid w:val="004A1541"/>
    <w:rsid w:val="004A1DCA"/>
    <w:rsid w:val="004A280C"/>
    <w:rsid w:val="004A319B"/>
    <w:rsid w:val="004A3607"/>
    <w:rsid w:val="004A4051"/>
    <w:rsid w:val="004A4B12"/>
    <w:rsid w:val="004A4C93"/>
    <w:rsid w:val="004A4DC4"/>
    <w:rsid w:val="004A522D"/>
    <w:rsid w:val="004A5CC8"/>
    <w:rsid w:val="004A5D18"/>
    <w:rsid w:val="004A6B3E"/>
    <w:rsid w:val="004A6EE0"/>
    <w:rsid w:val="004A77AF"/>
    <w:rsid w:val="004A7B98"/>
    <w:rsid w:val="004A7E28"/>
    <w:rsid w:val="004A7E86"/>
    <w:rsid w:val="004A7FF7"/>
    <w:rsid w:val="004B24A5"/>
    <w:rsid w:val="004B254C"/>
    <w:rsid w:val="004B25E1"/>
    <w:rsid w:val="004B2B1C"/>
    <w:rsid w:val="004B34E0"/>
    <w:rsid w:val="004B3740"/>
    <w:rsid w:val="004B403B"/>
    <w:rsid w:val="004B4315"/>
    <w:rsid w:val="004B4A0D"/>
    <w:rsid w:val="004B53B5"/>
    <w:rsid w:val="004B57C6"/>
    <w:rsid w:val="004B603C"/>
    <w:rsid w:val="004B6A9E"/>
    <w:rsid w:val="004B6C40"/>
    <w:rsid w:val="004B7097"/>
    <w:rsid w:val="004B712A"/>
    <w:rsid w:val="004B7322"/>
    <w:rsid w:val="004B78C5"/>
    <w:rsid w:val="004B7CF5"/>
    <w:rsid w:val="004C0D58"/>
    <w:rsid w:val="004C2477"/>
    <w:rsid w:val="004C2CA8"/>
    <w:rsid w:val="004C3600"/>
    <w:rsid w:val="004C3D32"/>
    <w:rsid w:val="004C4846"/>
    <w:rsid w:val="004C4971"/>
    <w:rsid w:val="004C5045"/>
    <w:rsid w:val="004C5EBF"/>
    <w:rsid w:val="004C6081"/>
    <w:rsid w:val="004C631D"/>
    <w:rsid w:val="004C63F5"/>
    <w:rsid w:val="004C66E0"/>
    <w:rsid w:val="004C6AFA"/>
    <w:rsid w:val="004C70C5"/>
    <w:rsid w:val="004C76AA"/>
    <w:rsid w:val="004C7B87"/>
    <w:rsid w:val="004C7F03"/>
    <w:rsid w:val="004D04C2"/>
    <w:rsid w:val="004D0BA1"/>
    <w:rsid w:val="004D1129"/>
    <w:rsid w:val="004D13B8"/>
    <w:rsid w:val="004D21CB"/>
    <w:rsid w:val="004D299B"/>
    <w:rsid w:val="004D3B1B"/>
    <w:rsid w:val="004D43B3"/>
    <w:rsid w:val="004D51CC"/>
    <w:rsid w:val="004D5A69"/>
    <w:rsid w:val="004D607A"/>
    <w:rsid w:val="004D612B"/>
    <w:rsid w:val="004D6214"/>
    <w:rsid w:val="004E0845"/>
    <w:rsid w:val="004E1FE6"/>
    <w:rsid w:val="004E243D"/>
    <w:rsid w:val="004E2931"/>
    <w:rsid w:val="004E34C3"/>
    <w:rsid w:val="004E4702"/>
    <w:rsid w:val="004E4A0F"/>
    <w:rsid w:val="004E4F2E"/>
    <w:rsid w:val="004E4F7C"/>
    <w:rsid w:val="004E5CB5"/>
    <w:rsid w:val="004E5D9F"/>
    <w:rsid w:val="004E5E13"/>
    <w:rsid w:val="004E6019"/>
    <w:rsid w:val="004E605A"/>
    <w:rsid w:val="004E6232"/>
    <w:rsid w:val="004E6300"/>
    <w:rsid w:val="004E71CF"/>
    <w:rsid w:val="004E72F7"/>
    <w:rsid w:val="004E7731"/>
    <w:rsid w:val="004E7CB6"/>
    <w:rsid w:val="004E7F5A"/>
    <w:rsid w:val="004E7FA9"/>
    <w:rsid w:val="004F00C6"/>
    <w:rsid w:val="004F09D9"/>
    <w:rsid w:val="004F13CA"/>
    <w:rsid w:val="004F1AF0"/>
    <w:rsid w:val="004F1D8C"/>
    <w:rsid w:val="004F1EC0"/>
    <w:rsid w:val="004F22BA"/>
    <w:rsid w:val="004F2A54"/>
    <w:rsid w:val="004F34C2"/>
    <w:rsid w:val="004F374D"/>
    <w:rsid w:val="004F3B0A"/>
    <w:rsid w:val="004F4021"/>
    <w:rsid w:val="004F5A38"/>
    <w:rsid w:val="004F5C66"/>
    <w:rsid w:val="004F644C"/>
    <w:rsid w:val="004F6E7E"/>
    <w:rsid w:val="004F7519"/>
    <w:rsid w:val="005004D1"/>
    <w:rsid w:val="00500FB7"/>
    <w:rsid w:val="00501328"/>
    <w:rsid w:val="0050179D"/>
    <w:rsid w:val="00501DB6"/>
    <w:rsid w:val="00501F34"/>
    <w:rsid w:val="005024C8"/>
    <w:rsid w:val="00502524"/>
    <w:rsid w:val="00502D0E"/>
    <w:rsid w:val="00503048"/>
    <w:rsid w:val="0050355F"/>
    <w:rsid w:val="00503D26"/>
    <w:rsid w:val="0050408E"/>
    <w:rsid w:val="00504C69"/>
    <w:rsid w:val="00504D06"/>
    <w:rsid w:val="00505105"/>
    <w:rsid w:val="0050569B"/>
    <w:rsid w:val="00505924"/>
    <w:rsid w:val="00506073"/>
    <w:rsid w:val="005066E0"/>
    <w:rsid w:val="00506AAC"/>
    <w:rsid w:val="00506B10"/>
    <w:rsid w:val="005071F4"/>
    <w:rsid w:val="005078B4"/>
    <w:rsid w:val="00507A5F"/>
    <w:rsid w:val="00507E77"/>
    <w:rsid w:val="005115F5"/>
    <w:rsid w:val="0051167A"/>
    <w:rsid w:val="0051199D"/>
    <w:rsid w:val="0051203C"/>
    <w:rsid w:val="005125EC"/>
    <w:rsid w:val="00512D94"/>
    <w:rsid w:val="00512EC5"/>
    <w:rsid w:val="00515BA3"/>
    <w:rsid w:val="0051676A"/>
    <w:rsid w:val="00516B39"/>
    <w:rsid w:val="00516ED3"/>
    <w:rsid w:val="00517645"/>
    <w:rsid w:val="00517704"/>
    <w:rsid w:val="00517932"/>
    <w:rsid w:val="00520B89"/>
    <w:rsid w:val="0052200A"/>
    <w:rsid w:val="00522352"/>
    <w:rsid w:val="005223EA"/>
    <w:rsid w:val="005224E5"/>
    <w:rsid w:val="005227B5"/>
    <w:rsid w:val="00522B57"/>
    <w:rsid w:val="00522CAD"/>
    <w:rsid w:val="005234E3"/>
    <w:rsid w:val="00523CFF"/>
    <w:rsid w:val="00525132"/>
    <w:rsid w:val="00525793"/>
    <w:rsid w:val="00526812"/>
    <w:rsid w:val="00526D0B"/>
    <w:rsid w:val="00527410"/>
    <w:rsid w:val="00530469"/>
    <w:rsid w:val="0053070D"/>
    <w:rsid w:val="00530797"/>
    <w:rsid w:val="005312F1"/>
    <w:rsid w:val="005313AA"/>
    <w:rsid w:val="005314B1"/>
    <w:rsid w:val="005317C4"/>
    <w:rsid w:val="0053219B"/>
    <w:rsid w:val="00532364"/>
    <w:rsid w:val="00532D31"/>
    <w:rsid w:val="00533099"/>
    <w:rsid w:val="005332C3"/>
    <w:rsid w:val="0053384E"/>
    <w:rsid w:val="00534B6C"/>
    <w:rsid w:val="00534BC9"/>
    <w:rsid w:val="00534CDE"/>
    <w:rsid w:val="00534F36"/>
    <w:rsid w:val="00535C0A"/>
    <w:rsid w:val="00536227"/>
    <w:rsid w:val="00536384"/>
    <w:rsid w:val="00536EFF"/>
    <w:rsid w:val="0054034B"/>
    <w:rsid w:val="00541629"/>
    <w:rsid w:val="005416F2"/>
    <w:rsid w:val="005419F8"/>
    <w:rsid w:val="00542DC7"/>
    <w:rsid w:val="005432F0"/>
    <w:rsid w:val="0054379E"/>
    <w:rsid w:val="00543BE2"/>
    <w:rsid w:val="005453A6"/>
    <w:rsid w:val="005454A1"/>
    <w:rsid w:val="005457E2"/>
    <w:rsid w:val="005459C0"/>
    <w:rsid w:val="00546B38"/>
    <w:rsid w:val="00546DA6"/>
    <w:rsid w:val="0054735C"/>
    <w:rsid w:val="005473FC"/>
    <w:rsid w:val="0055095B"/>
    <w:rsid w:val="00550CCE"/>
    <w:rsid w:val="005510C1"/>
    <w:rsid w:val="00551CDB"/>
    <w:rsid w:val="00551D7B"/>
    <w:rsid w:val="00552383"/>
    <w:rsid w:val="00553BB8"/>
    <w:rsid w:val="00554393"/>
    <w:rsid w:val="005545AB"/>
    <w:rsid w:val="00554C88"/>
    <w:rsid w:val="00554D81"/>
    <w:rsid w:val="00554DFD"/>
    <w:rsid w:val="00554ECA"/>
    <w:rsid w:val="00554FEA"/>
    <w:rsid w:val="0055501F"/>
    <w:rsid w:val="00555277"/>
    <w:rsid w:val="005552DC"/>
    <w:rsid w:val="00556221"/>
    <w:rsid w:val="00556251"/>
    <w:rsid w:val="00556380"/>
    <w:rsid w:val="0055706C"/>
    <w:rsid w:val="0055724B"/>
    <w:rsid w:val="00557484"/>
    <w:rsid w:val="00560D7F"/>
    <w:rsid w:val="0056150C"/>
    <w:rsid w:val="00562697"/>
    <w:rsid w:val="00562EA3"/>
    <w:rsid w:val="00563C35"/>
    <w:rsid w:val="0056401C"/>
    <w:rsid w:val="00564BB2"/>
    <w:rsid w:val="00566744"/>
    <w:rsid w:val="00566984"/>
    <w:rsid w:val="00566DA4"/>
    <w:rsid w:val="00567060"/>
    <w:rsid w:val="005710C7"/>
    <w:rsid w:val="00571CFB"/>
    <w:rsid w:val="0057226E"/>
    <w:rsid w:val="005725F7"/>
    <w:rsid w:val="0057262F"/>
    <w:rsid w:val="00572EA5"/>
    <w:rsid w:val="00573360"/>
    <w:rsid w:val="005744EB"/>
    <w:rsid w:val="00574535"/>
    <w:rsid w:val="0057453F"/>
    <w:rsid w:val="00574D73"/>
    <w:rsid w:val="0057511A"/>
    <w:rsid w:val="005756F9"/>
    <w:rsid w:val="00575F36"/>
    <w:rsid w:val="00576202"/>
    <w:rsid w:val="00576641"/>
    <w:rsid w:val="00576906"/>
    <w:rsid w:val="0057794E"/>
    <w:rsid w:val="00580268"/>
    <w:rsid w:val="0058094D"/>
    <w:rsid w:val="00580A49"/>
    <w:rsid w:val="005816E3"/>
    <w:rsid w:val="00581E10"/>
    <w:rsid w:val="005823F8"/>
    <w:rsid w:val="005839D1"/>
    <w:rsid w:val="005844FC"/>
    <w:rsid w:val="00584E65"/>
    <w:rsid w:val="00586637"/>
    <w:rsid w:val="005866C1"/>
    <w:rsid w:val="0058777A"/>
    <w:rsid w:val="00587ECA"/>
    <w:rsid w:val="00587F87"/>
    <w:rsid w:val="005910F2"/>
    <w:rsid w:val="00591721"/>
    <w:rsid w:val="005917C5"/>
    <w:rsid w:val="0059187D"/>
    <w:rsid w:val="00591D08"/>
    <w:rsid w:val="005926CA"/>
    <w:rsid w:val="005927FA"/>
    <w:rsid w:val="0059280B"/>
    <w:rsid w:val="005928CA"/>
    <w:rsid w:val="00593302"/>
    <w:rsid w:val="005937DF"/>
    <w:rsid w:val="00593CBB"/>
    <w:rsid w:val="00593F20"/>
    <w:rsid w:val="0059432E"/>
    <w:rsid w:val="005948E9"/>
    <w:rsid w:val="00595C55"/>
    <w:rsid w:val="00595E26"/>
    <w:rsid w:val="005961B1"/>
    <w:rsid w:val="00596431"/>
    <w:rsid w:val="00596A53"/>
    <w:rsid w:val="00596E67"/>
    <w:rsid w:val="00597AAD"/>
    <w:rsid w:val="005A0C79"/>
    <w:rsid w:val="005A0D33"/>
    <w:rsid w:val="005A15A3"/>
    <w:rsid w:val="005A16B9"/>
    <w:rsid w:val="005A1A0B"/>
    <w:rsid w:val="005A42FD"/>
    <w:rsid w:val="005A4926"/>
    <w:rsid w:val="005A4F0A"/>
    <w:rsid w:val="005A5B2C"/>
    <w:rsid w:val="005A5C6A"/>
    <w:rsid w:val="005A6020"/>
    <w:rsid w:val="005A6745"/>
    <w:rsid w:val="005A6A99"/>
    <w:rsid w:val="005A7249"/>
    <w:rsid w:val="005A7434"/>
    <w:rsid w:val="005A7A3E"/>
    <w:rsid w:val="005B0838"/>
    <w:rsid w:val="005B0FC6"/>
    <w:rsid w:val="005B1529"/>
    <w:rsid w:val="005B1562"/>
    <w:rsid w:val="005B26A3"/>
    <w:rsid w:val="005B2AD2"/>
    <w:rsid w:val="005B2FEF"/>
    <w:rsid w:val="005B32EE"/>
    <w:rsid w:val="005B41A6"/>
    <w:rsid w:val="005B4388"/>
    <w:rsid w:val="005B442E"/>
    <w:rsid w:val="005B4E5C"/>
    <w:rsid w:val="005B5420"/>
    <w:rsid w:val="005B547B"/>
    <w:rsid w:val="005B5541"/>
    <w:rsid w:val="005B60D8"/>
    <w:rsid w:val="005B71D7"/>
    <w:rsid w:val="005B76A4"/>
    <w:rsid w:val="005B7D00"/>
    <w:rsid w:val="005C0104"/>
    <w:rsid w:val="005C072C"/>
    <w:rsid w:val="005C1695"/>
    <w:rsid w:val="005C3280"/>
    <w:rsid w:val="005C37AD"/>
    <w:rsid w:val="005C40EA"/>
    <w:rsid w:val="005C41BC"/>
    <w:rsid w:val="005C4262"/>
    <w:rsid w:val="005C4B02"/>
    <w:rsid w:val="005C4B50"/>
    <w:rsid w:val="005C4B6A"/>
    <w:rsid w:val="005C4E92"/>
    <w:rsid w:val="005C4EAD"/>
    <w:rsid w:val="005C531A"/>
    <w:rsid w:val="005C58B0"/>
    <w:rsid w:val="005C64E0"/>
    <w:rsid w:val="005C6B75"/>
    <w:rsid w:val="005D01E2"/>
    <w:rsid w:val="005D041B"/>
    <w:rsid w:val="005D103F"/>
    <w:rsid w:val="005D117F"/>
    <w:rsid w:val="005D172D"/>
    <w:rsid w:val="005D2183"/>
    <w:rsid w:val="005D2830"/>
    <w:rsid w:val="005D2EDD"/>
    <w:rsid w:val="005D3524"/>
    <w:rsid w:val="005D38B6"/>
    <w:rsid w:val="005D3A14"/>
    <w:rsid w:val="005D3C38"/>
    <w:rsid w:val="005D3C4B"/>
    <w:rsid w:val="005D3D6A"/>
    <w:rsid w:val="005D3EEC"/>
    <w:rsid w:val="005D4EE3"/>
    <w:rsid w:val="005D554C"/>
    <w:rsid w:val="005D5A46"/>
    <w:rsid w:val="005D61F6"/>
    <w:rsid w:val="005D6A56"/>
    <w:rsid w:val="005D6DE8"/>
    <w:rsid w:val="005D7247"/>
    <w:rsid w:val="005D732A"/>
    <w:rsid w:val="005D7597"/>
    <w:rsid w:val="005D761D"/>
    <w:rsid w:val="005D7944"/>
    <w:rsid w:val="005D7ACE"/>
    <w:rsid w:val="005E0979"/>
    <w:rsid w:val="005E0B94"/>
    <w:rsid w:val="005E12D6"/>
    <w:rsid w:val="005E17FD"/>
    <w:rsid w:val="005E1E6A"/>
    <w:rsid w:val="005E26B7"/>
    <w:rsid w:val="005E36BC"/>
    <w:rsid w:val="005E3ADC"/>
    <w:rsid w:val="005E3C44"/>
    <w:rsid w:val="005E4C58"/>
    <w:rsid w:val="005E59B4"/>
    <w:rsid w:val="005E6714"/>
    <w:rsid w:val="005E6C65"/>
    <w:rsid w:val="005E6D1F"/>
    <w:rsid w:val="005E6E33"/>
    <w:rsid w:val="005E6F46"/>
    <w:rsid w:val="005E7BE7"/>
    <w:rsid w:val="005E7F76"/>
    <w:rsid w:val="005F0228"/>
    <w:rsid w:val="005F0586"/>
    <w:rsid w:val="005F0791"/>
    <w:rsid w:val="005F0FA9"/>
    <w:rsid w:val="005F10BF"/>
    <w:rsid w:val="005F22B9"/>
    <w:rsid w:val="005F2D1D"/>
    <w:rsid w:val="005F3546"/>
    <w:rsid w:val="005F4933"/>
    <w:rsid w:val="005F49BB"/>
    <w:rsid w:val="005F53A5"/>
    <w:rsid w:val="005F65AF"/>
    <w:rsid w:val="005F6AFD"/>
    <w:rsid w:val="005F6D88"/>
    <w:rsid w:val="005F6E37"/>
    <w:rsid w:val="005F705D"/>
    <w:rsid w:val="005F7080"/>
    <w:rsid w:val="005F7245"/>
    <w:rsid w:val="005F72E2"/>
    <w:rsid w:val="005F75C5"/>
    <w:rsid w:val="0060030A"/>
    <w:rsid w:val="00600958"/>
    <w:rsid w:val="006023A0"/>
    <w:rsid w:val="006025AA"/>
    <w:rsid w:val="00602978"/>
    <w:rsid w:val="00603822"/>
    <w:rsid w:val="0060444E"/>
    <w:rsid w:val="006044DB"/>
    <w:rsid w:val="006048B8"/>
    <w:rsid w:val="0060520E"/>
    <w:rsid w:val="00605E9F"/>
    <w:rsid w:val="00606289"/>
    <w:rsid w:val="006070FB"/>
    <w:rsid w:val="00607642"/>
    <w:rsid w:val="00607ED8"/>
    <w:rsid w:val="006100C4"/>
    <w:rsid w:val="006102B5"/>
    <w:rsid w:val="006107B8"/>
    <w:rsid w:val="00611007"/>
    <w:rsid w:val="006111BF"/>
    <w:rsid w:val="006118F0"/>
    <w:rsid w:val="00611A48"/>
    <w:rsid w:val="00611B66"/>
    <w:rsid w:val="00612172"/>
    <w:rsid w:val="0061276C"/>
    <w:rsid w:val="00612DAA"/>
    <w:rsid w:val="00613316"/>
    <w:rsid w:val="0061392A"/>
    <w:rsid w:val="00613B0B"/>
    <w:rsid w:val="00613FE3"/>
    <w:rsid w:val="00614429"/>
    <w:rsid w:val="00614C75"/>
    <w:rsid w:val="0061672A"/>
    <w:rsid w:val="00616AF3"/>
    <w:rsid w:val="00616CF1"/>
    <w:rsid w:val="00616E5F"/>
    <w:rsid w:val="00616F15"/>
    <w:rsid w:val="006171DF"/>
    <w:rsid w:val="0061744A"/>
    <w:rsid w:val="00617E02"/>
    <w:rsid w:val="00620A32"/>
    <w:rsid w:val="00620B4A"/>
    <w:rsid w:val="00620DEF"/>
    <w:rsid w:val="006211F6"/>
    <w:rsid w:val="00621459"/>
    <w:rsid w:val="006221A4"/>
    <w:rsid w:val="006226D1"/>
    <w:rsid w:val="006229A2"/>
    <w:rsid w:val="00623F97"/>
    <w:rsid w:val="006243CB"/>
    <w:rsid w:val="00624622"/>
    <w:rsid w:val="00624D11"/>
    <w:rsid w:val="006256FD"/>
    <w:rsid w:val="00625796"/>
    <w:rsid w:val="00625A3F"/>
    <w:rsid w:val="00625A7B"/>
    <w:rsid w:val="00625D0A"/>
    <w:rsid w:val="006262D1"/>
    <w:rsid w:val="006263FF"/>
    <w:rsid w:val="006264C3"/>
    <w:rsid w:val="006266FE"/>
    <w:rsid w:val="00626934"/>
    <w:rsid w:val="00627BC0"/>
    <w:rsid w:val="00627E70"/>
    <w:rsid w:val="00627ECB"/>
    <w:rsid w:val="00630212"/>
    <w:rsid w:val="00630922"/>
    <w:rsid w:val="006311A2"/>
    <w:rsid w:val="006314BF"/>
    <w:rsid w:val="00631B8D"/>
    <w:rsid w:val="00632125"/>
    <w:rsid w:val="00633E7F"/>
    <w:rsid w:val="006349B4"/>
    <w:rsid w:val="00634FDC"/>
    <w:rsid w:val="00635374"/>
    <w:rsid w:val="006355A4"/>
    <w:rsid w:val="00635A20"/>
    <w:rsid w:val="00635EBE"/>
    <w:rsid w:val="006366D1"/>
    <w:rsid w:val="0063688E"/>
    <w:rsid w:val="00636ADB"/>
    <w:rsid w:val="00636D78"/>
    <w:rsid w:val="006377F0"/>
    <w:rsid w:val="006405A0"/>
    <w:rsid w:val="00640790"/>
    <w:rsid w:val="00640824"/>
    <w:rsid w:val="00641526"/>
    <w:rsid w:val="00641EC8"/>
    <w:rsid w:val="00641F93"/>
    <w:rsid w:val="0064247A"/>
    <w:rsid w:val="00642494"/>
    <w:rsid w:val="00642612"/>
    <w:rsid w:val="006426AE"/>
    <w:rsid w:val="006427CB"/>
    <w:rsid w:val="00642856"/>
    <w:rsid w:val="00642DEA"/>
    <w:rsid w:val="0064460E"/>
    <w:rsid w:val="00644807"/>
    <w:rsid w:val="00644DC1"/>
    <w:rsid w:val="0064619E"/>
    <w:rsid w:val="006465CA"/>
    <w:rsid w:val="0064666C"/>
    <w:rsid w:val="006470DD"/>
    <w:rsid w:val="006472C5"/>
    <w:rsid w:val="0064771D"/>
    <w:rsid w:val="00647D8A"/>
    <w:rsid w:val="00650346"/>
    <w:rsid w:val="00650782"/>
    <w:rsid w:val="00650B72"/>
    <w:rsid w:val="006512D5"/>
    <w:rsid w:val="00652E6A"/>
    <w:rsid w:val="00653AE9"/>
    <w:rsid w:val="00653C61"/>
    <w:rsid w:val="00653E41"/>
    <w:rsid w:val="00653F4E"/>
    <w:rsid w:val="006548D7"/>
    <w:rsid w:val="00655583"/>
    <w:rsid w:val="00655A43"/>
    <w:rsid w:val="00655CCB"/>
    <w:rsid w:val="00656846"/>
    <w:rsid w:val="00657678"/>
    <w:rsid w:val="006601E7"/>
    <w:rsid w:val="0066114D"/>
    <w:rsid w:val="00661B0E"/>
    <w:rsid w:val="006621ED"/>
    <w:rsid w:val="0066240F"/>
    <w:rsid w:val="00662CE7"/>
    <w:rsid w:val="00663923"/>
    <w:rsid w:val="00664509"/>
    <w:rsid w:val="00664939"/>
    <w:rsid w:val="00665844"/>
    <w:rsid w:val="00666A6D"/>
    <w:rsid w:val="0066701F"/>
    <w:rsid w:val="0066740F"/>
    <w:rsid w:val="00667444"/>
    <w:rsid w:val="00667F1E"/>
    <w:rsid w:val="00670525"/>
    <w:rsid w:val="00670535"/>
    <w:rsid w:val="00673158"/>
    <w:rsid w:val="00673C77"/>
    <w:rsid w:val="00673CC8"/>
    <w:rsid w:val="00673FB9"/>
    <w:rsid w:val="006740AF"/>
    <w:rsid w:val="006741CD"/>
    <w:rsid w:val="00674FD0"/>
    <w:rsid w:val="006752A0"/>
    <w:rsid w:val="006756C1"/>
    <w:rsid w:val="00676302"/>
    <w:rsid w:val="0067706A"/>
    <w:rsid w:val="00677440"/>
    <w:rsid w:val="00677DFE"/>
    <w:rsid w:val="00677EC9"/>
    <w:rsid w:val="00680091"/>
    <w:rsid w:val="006806AE"/>
    <w:rsid w:val="00681D87"/>
    <w:rsid w:val="0068216D"/>
    <w:rsid w:val="006822FC"/>
    <w:rsid w:val="0068234F"/>
    <w:rsid w:val="00682A7E"/>
    <w:rsid w:val="00682AEE"/>
    <w:rsid w:val="00682CEB"/>
    <w:rsid w:val="006833BC"/>
    <w:rsid w:val="0068357E"/>
    <w:rsid w:val="00683914"/>
    <w:rsid w:val="006845BE"/>
    <w:rsid w:val="0068460D"/>
    <w:rsid w:val="00684CF0"/>
    <w:rsid w:val="0068500B"/>
    <w:rsid w:val="006861BC"/>
    <w:rsid w:val="00686544"/>
    <w:rsid w:val="00687A03"/>
    <w:rsid w:val="00690717"/>
    <w:rsid w:val="00692625"/>
    <w:rsid w:val="006931A5"/>
    <w:rsid w:val="006932B0"/>
    <w:rsid w:val="0069348B"/>
    <w:rsid w:val="006939F2"/>
    <w:rsid w:val="00693BEB"/>
    <w:rsid w:val="00694E77"/>
    <w:rsid w:val="00694F46"/>
    <w:rsid w:val="00695A8E"/>
    <w:rsid w:val="00695C4D"/>
    <w:rsid w:val="00695E02"/>
    <w:rsid w:val="00695E92"/>
    <w:rsid w:val="006961BA"/>
    <w:rsid w:val="00696892"/>
    <w:rsid w:val="0069696D"/>
    <w:rsid w:val="00696AC0"/>
    <w:rsid w:val="00696DDB"/>
    <w:rsid w:val="0069758B"/>
    <w:rsid w:val="006975C9"/>
    <w:rsid w:val="006A00E2"/>
    <w:rsid w:val="006A0349"/>
    <w:rsid w:val="006A0D70"/>
    <w:rsid w:val="006A2254"/>
    <w:rsid w:val="006A2E8C"/>
    <w:rsid w:val="006A3420"/>
    <w:rsid w:val="006A39CF"/>
    <w:rsid w:val="006A445B"/>
    <w:rsid w:val="006A4859"/>
    <w:rsid w:val="006A4A07"/>
    <w:rsid w:val="006A4CC9"/>
    <w:rsid w:val="006A592F"/>
    <w:rsid w:val="006A6170"/>
    <w:rsid w:val="006A6400"/>
    <w:rsid w:val="006A6490"/>
    <w:rsid w:val="006A70BD"/>
    <w:rsid w:val="006B0726"/>
    <w:rsid w:val="006B092E"/>
    <w:rsid w:val="006B0EBF"/>
    <w:rsid w:val="006B0F0D"/>
    <w:rsid w:val="006B13A4"/>
    <w:rsid w:val="006B1473"/>
    <w:rsid w:val="006B197C"/>
    <w:rsid w:val="006B1F94"/>
    <w:rsid w:val="006B2259"/>
    <w:rsid w:val="006B25B6"/>
    <w:rsid w:val="006B289D"/>
    <w:rsid w:val="006B2AA4"/>
    <w:rsid w:val="006B320F"/>
    <w:rsid w:val="006B3358"/>
    <w:rsid w:val="006B34E1"/>
    <w:rsid w:val="006B3D35"/>
    <w:rsid w:val="006B4294"/>
    <w:rsid w:val="006B429F"/>
    <w:rsid w:val="006B42CD"/>
    <w:rsid w:val="006B4730"/>
    <w:rsid w:val="006B4CE2"/>
    <w:rsid w:val="006B5F43"/>
    <w:rsid w:val="006B612F"/>
    <w:rsid w:val="006B72D8"/>
    <w:rsid w:val="006B7EDE"/>
    <w:rsid w:val="006C04FF"/>
    <w:rsid w:val="006C074A"/>
    <w:rsid w:val="006C1216"/>
    <w:rsid w:val="006C14B6"/>
    <w:rsid w:val="006C14DA"/>
    <w:rsid w:val="006C361C"/>
    <w:rsid w:val="006C383C"/>
    <w:rsid w:val="006C5BBE"/>
    <w:rsid w:val="006C6023"/>
    <w:rsid w:val="006C64E8"/>
    <w:rsid w:val="006C6C8A"/>
    <w:rsid w:val="006C7062"/>
    <w:rsid w:val="006C7BC4"/>
    <w:rsid w:val="006D07FB"/>
    <w:rsid w:val="006D0866"/>
    <w:rsid w:val="006D103E"/>
    <w:rsid w:val="006D1395"/>
    <w:rsid w:val="006D148E"/>
    <w:rsid w:val="006D1EA1"/>
    <w:rsid w:val="006D2827"/>
    <w:rsid w:val="006D2C87"/>
    <w:rsid w:val="006D3E6A"/>
    <w:rsid w:val="006D44FC"/>
    <w:rsid w:val="006D46E6"/>
    <w:rsid w:val="006D4D5D"/>
    <w:rsid w:val="006D51FB"/>
    <w:rsid w:val="006D56AA"/>
    <w:rsid w:val="006D5BAB"/>
    <w:rsid w:val="006D5D3A"/>
    <w:rsid w:val="006D67DC"/>
    <w:rsid w:val="006D6AEC"/>
    <w:rsid w:val="006D6F69"/>
    <w:rsid w:val="006D7417"/>
    <w:rsid w:val="006E012B"/>
    <w:rsid w:val="006E175F"/>
    <w:rsid w:val="006E1E17"/>
    <w:rsid w:val="006E2269"/>
    <w:rsid w:val="006E391D"/>
    <w:rsid w:val="006E40A0"/>
    <w:rsid w:val="006E44C2"/>
    <w:rsid w:val="006E4B24"/>
    <w:rsid w:val="006E4CA0"/>
    <w:rsid w:val="006E5165"/>
    <w:rsid w:val="006E63DA"/>
    <w:rsid w:val="006E6979"/>
    <w:rsid w:val="006E69BA"/>
    <w:rsid w:val="006E6C28"/>
    <w:rsid w:val="006E6C9A"/>
    <w:rsid w:val="006E6F83"/>
    <w:rsid w:val="006E6F9B"/>
    <w:rsid w:val="006E77CE"/>
    <w:rsid w:val="006F10C7"/>
    <w:rsid w:val="006F2BD6"/>
    <w:rsid w:val="006F3C3E"/>
    <w:rsid w:val="006F3F55"/>
    <w:rsid w:val="006F453A"/>
    <w:rsid w:val="006F465C"/>
    <w:rsid w:val="006F479E"/>
    <w:rsid w:val="006F56E9"/>
    <w:rsid w:val="006F56F5"/>
    <w:rsid w:val="006F57FA"/>
    <w:rsid w:val="006F6432"/>
    <w:rsid w:val="006F6EAB"/>
    <w:rsid w:val="006F7590"/>
    <w:rsid w:val="007018AC"/>
    <w:rsid w:val="00701A64"/>
    <w:rsid w:val="007030D2"/>
    <w:rsid w:val="00703524"/>
    <w:rsid w:val="00704049"/>
    <w:rsid w:val="0070406B"/>
    <w:rsid w:val="00704BCD"/>
    <w:rsid w:val="00706485"/>
    <w:rsid w:val="00706526"/>
    <w:rsid w:val="0070799E"/>
    <w:rsid w:val="00707FDE"/>
    <w:rsid w:val="00710132"/>
    <w:rsid w:val="007117FE"/>
    <w:rsid w:val="0071209D"/>
    <w:rsid w:val="00712B92"/>
    <w:rsid w:val="00712FA8"/>
    <w:rsid w:val="00713A81"/>
    <w:rsid w:val="00713DCD"/>
    <w:rsid w:val="007142E5"/>
    <w:rsid w:val="007146F8"/>
    <w:rsid w:val="0071470E"/>
    <w:rsid w:val="00715593"/>
    <w:rsid w:val="00715994"/>
    <w:rsid w:val="007159B8"/>
    <w:rsid w:val="00715A36"/>
    <w:rsid w:val="007161B1"/>
    <w:rsid w:val="00716379"/>
    <w:rsid w:val="007164BB"/>
    <w:rsid w:val="00716616"/>
    <w:rsid w:val="00717582"/>
    <w:rsid w:val="00717F5A"/>
    <w:rsid w:val="00720C9E"/>
    <w:rsid w:val="007212DD"/>
    <w:rsid w:val="00721914"/>
    <w:rsid w:val="00721AC0"/>
    <w:rsid w:val="007234D8"/>
    <w:rsid w:val="00723BD7"/>
    <w:rsid w:val="00724764"/>
    <w:rsid w:val="00724AE1"/>
    <w:rsid w:val="00724BBF"/>
    <w:rsid w:val="0072577B"/>
    <w:rsid w:val="00726906"/>
    <w:rsid w:val="00727831"/>
    <w:rsid w:val="00730D8D"/>
    <w:rsid w:val="007310E2"/>
    <w:rsid w:val="007315FC"/>
    <w:rsid w:val="007321B6"/>
    <w:rsid w:val="007335B1"/>
    <w:rsid w:val="00733A2D"/>
    <w:rsid w:val="00733C92"/>
    <w:rsid w:val="00734028"/>
    <w:rsid w:val="007349DE"/>
    <w:rsid w:val="00734BCC"/>
    <w:rsid w:val="00736105"/>
    <w:rsid w:val="0073675C"/>
    <w:rsid w:val="00736F4E"/>
    <w:rsid w:val="00737C71"/>
    <w:rsid w:val="007405AE"/>
    <w:rsid w:val="00740922"/>
    <w:rsid w:val="00740D83"/>
    <w:rsid w:val="00740E35"/>
    <w:rsid w:val="0074140E"/>
    <w:rsid w:val="00743A83"/>
    <w:rsid w:val="00744551"/>
    <w:rsid w:val="00745F62"/>
    <w:rsid w:val="007463F3"/>
    <w:rsid w:val="0074688F"/>
    <w:rsid w:val="00746981"/>
    <w:rsid w:val="0074713C"/>
    <w:rsid w:val="007474F9"/>
    <w:rsid w:val="007476D8"/>
    <w:rsid w:val="00747880"/>
    <w:rsid w:val="00747B82"/>
    <w:rsid w:val="007502F1"/>
    <w:rsid w:val="00750342"/>
    <w:rsid w:val="007509D0"/>
    <w:rsid w:val="00750D66"/>
    <w:rsid w:val="007510A9"/>
    <w:rsid w:val="00752D3D"/>
    <w:rsid w:val="00753BBE"/>
    <w:rsid w:val="00754431"/>
    <w:rsid w:val="00754450"/>
    <w:rsid w:val="00754947"/>
    <w:rsid w:val="00754E24"/>
    <w:rsid w:val="007554DF"/>
    <w:rsid w:val="00755FCB"/>
    <w:rsid w:val="00756206"/>
    <w:rsid w:val="007567D5"/>
    <w:rsid w:val="00756D61"/>
    <w:rsid w:val="00756E6E"/>
    <w:rsid w:val="00757639"/>
    <w:rsid w:val="007602C2"/>
    <w:rsid w:val="0076060C"/>
    <w:rsid w:val="00760FD1"/>
    <w:rsid w:val="00761FC2"/>
    <w:rsid w:val="007620D8"/>
    <w:rsid w:val="00763F7D"/>
    <w:rsid w:val="00765820"/>
    <w:rsid w:val="007701F3"/>
    <w:rsid w:val="00770B39"/>
    <w:rsid w:val="00771F3B"/>
    <w:rsid w:val="00772B46"/>
    <w:rsid w:val="00772F5B"/>
    <w:rsid w:val="00773B4D"/>
    <w:rsid w:val="0077415F"/>
    <w:rsid w:val="007741FE"/>
    <w:rsid w:val="00774472"/>
    <w:rsid w:val="007748D1"/>
    <w:rsid w:val="0077537C"/>
    <w:rsid w:val="007757C2"/>
    <w:rsid w:val="00775881"/>
    <w:rsid w:val="00777117"/>
    <w:rsid w:val="007774F0"/>
    <w:rsid w:val="00780130"/>
    <w:rsid w:val="007810EB"/>
    <w:rsid w:val="0078154D"/>
    <w:rsid w:val="007819D2"/>
    <w:rsid w:val="00782293"/>
    <w:rsid w:val="007827B3"/>
    <w:rsid w:val="00783FF7"/>
    <w:rsid w:val="0078415F"/>
    <w:rsid w:val="00784971"/>
    <w:rsid w:val="00786384"/>
    <w:rsid w:val="00786388"/>
    <w:rsid w:val="00786B40"/>
    <w:rsid w:val="0078731E"/>
    <w:rsid w:val="00787CE0"/>
    <w:rsid w:val="007905AC"/>
    <w:rsid w:val="00790CAA"/>
    <w:rsid w:val="00790DA9"/>
    <w:rsid w:val="00791E3D"/>
    <w:rsid w:val="00792B8E"/>
    <w:rsid w:val="007933F1"/>
    <w:rsid w:val="0079436F"/>
    <w:rsid w:val="00794ECC"/>
    <w:rsid w:val="00794EE2"/>
    <w:rsid w:val="00795137"/>
    <w:rsid w:val="00795748"/>
    <w:rsid w:val="0079659A"/>
    <w:rsid w:val="00796D75"/>
    <w:rsid w:val="00797E12"/>
    <w:rsid w:val="00797EDE"/>
    <w:rsid w:val="007A0A05"/>
    <w:rsid w:val="007A0B90"/>
    <w:rsid w:val="007A12D6"/>
    <w:rsid w:val="007A18B0"/>
    <w:rsid w:val="007A1BE3"/>
    <w:rsid w:val="007A1D8A"/>
    <w:rsid w:val="007A22BD"/>
    <w:rsid w:val="007A25F5"/>
    <w:rsid w:val="007A26BA"/>
    <w:rsid w:val="007A28A4"/>
    <w:rsid w:val="007A28F4"/>
    <w:rsid w:val="007A2EDD"/>
    <w:rsid w:val="007A335E"/>
    <w:rsid w:val="007A3723"/>
    <w:rsid w:val="007A3CC1"/>
    <w:rsid w:val="007A4759"/>
    <w:rsid w:val="007A4786"/>
    <w:rsid w:val="007A518A"/>
    <w:rsid w:val="007A5A6D"/>
    <w:rsid w:val="007A5B15"/>
    <w:rsid w:val="007A6379"/>
    <w:rsid w:val="007A6522"/>
    <w:rsid w:val="007A66A8"/>
    <w:rsid w:val="007A6932"/>
    <w:rsid w:val="007A717D"/>
    <w:rsid w:val="007A773A"/>
    <w:rsid w:val="007A7EEF"/>
    <w:rsid w:val="007B0265"/>
    <w:rsid w:val="007B039B"/>
    <w:rsid w:val="007B084D"/>
    <w:rsid w:val="007B16C0"/>
    <w:rsid w:val="007B1D5C"/>
    <w:rsid w:val="007B25EE"/>
    <w:rsid w:val="007B2B5C"/>
    <w:rsid w:val="007B31BA"/>
    <w:rsid w:val="007B4A7C"/>
    <w:rsid w:val="007B4DCF"/>
    <w:rsid w:val="007B52E7"/>
    <w:rsid w:val="007B66D8"/>
    <w:rsid w:val="007B66DF"/>
    <w:rsid w:val="007B7DB7"/>
    <w:rsid w:val="007C0114"/>
    <w:rsid w:val="007C0266"/>
    <w:rsid w:val="007C02CF"/>
    <w:rsid w:val="007C0BBA"/>
    <w:rsid w:val="007C0E0F"/>
    <w:rsid w:val="007C12CA"/>
    <w:rsid w:val="007C16A1"/>
    <w:rsid w:val="007C1DA8"/>
    <w:rsid w:val="007C2008"/>
    <w:rsid w:val="007C30F4"/>
    <w:rsid w:val="007C324A"/>
    <w:rsid w:val="007C3F37"/>
    <w:rsid w:val="007C43F4"/>
    <w:rsid w:val="007C4C58"/>
    <w:rsid w:val="007C4D10"/>
    <w:rsid w:val="007C541F"/>
    <w:rsid w:val="007C5CDB"/>
    <w:rsid w:val="007C6C7D"/>
    <w:rsid w:val="007C776B"/>
    <w:rsid w:val="007C798F"/>
    <w:rsid w:val="007C7A3D"/>
    <w:rsid w:val="007C7CEE"/>
    <w:rsid w:val="007C7FDD"/>
    <w:rsid w:val="007D0C93"/>
    <w:rsid w:val="007D1192"/>
    <w:rsid w:val="007D186A"/>
    <w:rsid w:val="007D1C4D"/>
    <w:rsid w:val="007D1FA7"/>
    <w:rsid w:val="007D34A8"/>
    <w:rsid w:val="007D37BE"/>
    <w:rsid w:val="007D4414"/>
    <w:rsid w:val="007D479B"/>
    <w:rsid w:val="007D577B"/>
    <w:rsid w:val="007D5B46"/>
    <w:rsid w:val="007D72A7"/>
    <w:rsid w:val="007D76B7"/>
    <w:rsid w:val="007E0499"/>
    <w:rsid w:val="007E0711"/>
    <w:rsid w:val="007E3624"/>
    <w:rsid w:val="007E38BD"/>
    <w:rsid w:val="007E3902"/>
    <w:rsid w:val="007E47CE"/>
    <w:rsid w:val="007E50D1"/>
    <w:rsid w:val="007E536A"/>
    <w:rsid w:val="007E5775"/>
    <w:rsid w:val="007E5DF8"/>
    <w:rsid w:val="007E60F5"/>
    <w:rsid w:val="007E62C8"/>
    <w:rsid w:val="007E6C6C"/>
    <w:rsid w:val="007E6D9A"/>
    <w:rsid w:val="007E7DE7"/>
    <w:rsid w:val="007F0CB1"/>
    <w:rsid w:val="007F145E"/>
    <w:rsid w:val="007F1642"/>
    <w:rsid w:val="007F2349"/>
    <w:rsid w:val="007F280F"/>
    <w:rsid w:val="007F31B4"/>
    <w:rsid w:val="007F34CE"/>
    <w:rsid w:val="007F3A20"/>
    <w:rsid w:val="007F3E18"/>
    <w:rsid w:val="007F440F"/>
    <w:rsid w:val="007F45CE"/>
    <w:rsid w:val="007F531F"/>
    <w:rsid w:val="007F55E4"/>
    <w:rsid w:val="007F5DF1"/>
    <w:rsid w:val="007F62AD"/>
    <w:rsid w:val="007F675E"/>
    <w:rsid w:val="007F740F"/>
    <w:rsid w:val="008012A4"/>
    <w:rsid w:val="0080143F"/>
    <w:rsid w:val="00802FED"/>
    <w:rsid w:val="00803022"/>
    <w:rsid w:val="00803085"/>
    <w:rsid w:val="00804709"/>
    <w:rsid w:val="00804C38"/>
    <w:rsid w:val="00804D67"/>
    <w:rsid w:val="00805BB6"/>
    <w:rsid w:val="00806358"/>
    <w:rsid w:val="00806832"/>
    <w:rsid w:val="008075C1"/>
    <w:rsid w:val="00807A76"/>
    <w:rsid w:val="0081077F"/>
    <w:rsid w:val="00810D1E"/>
    <w:rsid w:val="008122A2"/>
    <w:rsid w:val="00812F1A"/>
    <w:rsid w:val="008137D2"/>
    <w:rsid w:val="00813A94"/>
    <w:rsid w:val="0081444F"/>
    <w:rsid w:val="008156F5"/>
    <w:rsid w:val="00815E10"/>
    <w:rsid w:val="00816051"/>
    <w:rsid w:val="00816924"/>
    <w:rsid w:val="00816934"/>
    <w:rsid w:val="00816E8B"/>
    <w:rsid w:val="008170B4"/>
    <w:rsid w:val="00817275"/>
    <w:rsid w:val="008174DD"/>
    <w:rsid w:val="00817D2B"/>
    <w:rsid w:val="0082013F"/>
    <w:rsid w:val="00820144"/>
    <w:rsid w:val="008203CC"/>
    <w:rsid w:val="008204F1"/>
    <w:rsid w:val="00820555"/>
    <w:rsid w:val="008206D0"/>
    <w:rsid w:val="00821099"/>
    <w:rsid w:val="008218C4"/>
    <w:rsid w:val="00822241"/>
    <w:rsid w:val="00822848"/>
    <w:rsid w:val="00822B3D"/>
    <w:rsid w:val="00822F00"/>
    <w:rsid w:val="008234F4"/>
    <w:rsid w:val="008248D8"/>
    <w:rsid w:val="0082518A"/>
    <w:rsid w:val="008266CB"/>
    <w:rsid w:val="0083094A"/>
    <w:rsid w:val="0083216B"/>
    <w:rsid w:val="008324CB"/>
    <w:rsid w:val="0083307C"/>
    <w:rsid w:val="008335D9"/>
    <w:rsid w:val="00833C1E"/>
    <w:rsid w:val="00833FCC"/>
    <w:rsid w:val="0083441A"/>
    <w:rsid w:val="0083546A"/>
    <w:rsid w:val="00835A59"/>
    <w:rsid w:val="00835AB4"/>
    <w:rsid w:val="0083707C"/>
    <w:rsid w:val="00837195"/>
    <w:rsid w:val="0083735D"/>
    <w:rsid w:val="00837674"/>
    <w:rsid w:val="00840354"/>
    <w:rsid w:val="008416E0"/>
    <w:rsid w:val="0084210D"/>
    <w:rsid w:val="00842455"/>
    <w:rsid w:val="0084252B"/>
    <w:rsid w:val="0084309A"/>
    <w:rsid w:val="0084364A"/>
    <w:rsid w:val="0084375C"/>
    <w:rsid w:val="00843E60"/>
    <w:rsid w:val="008442AF"/>
    <w:rsid w:val="0084447B"/>
    <w:rsid w:val="0084491A"/>
    <w:rsid w:val="008450D7"/>
    <w:rsid w:val="00845596"/>
    <w:rsid w:val="00846777"/>
    <w:rsid w:val="00847607"/>
    <w:rsid w:val="00847C1B"/>
    <w:rsid w:val="00850808"/>
    <w:rsid w:val="00850908"/>
    <w:rsid w:val="00850B2C"/>
    <w:rsid w:val="008513B8"/>
    <w:rsid w:val="00851E7B"/>
    <w:rsid w:val="0085296D"/>
    <w:rsid w:val="00852E32"/>
    <w:rsid w:val="0085322C"/>
    <w:rsid w:val="00853A52"/>
    <w:rsid w:val="008540D8"/>
    <w:rsid w:val="008544ED"/>
    <w:rsid w:val="008550FF"/>
    <w:rsid w:val="008551B4"/>
    <w:rsid w:val="00855D60"/>
    <w:rsid w:val="00855FF2"/>
    <w:rsid w:val="00856BC3"/>
    <w:rsid w:val="00856F63"/>
    <w:rsid w:val="00857AB1"/>
    <w:rsid w:val="00857B24"/>
    <w:rsid w:val="00857FCA"/>
    <w:rsid w:val="008603F2"/>
    <w:rsid w:val="00860DED"/>
    <w:rsid w:val="00860DFD"/>
    <w:rsid w:val="00861214"/>
    <w:rsid w:val="00861614"/>
    <w:rsid w:val="00861630"/>
    <w:rsid w:val="008617D5"/>
    <w:rsid w:val="00861838"/>
    <w:rsid w:val="00863800"/>
    <w:rsid w:val="008648A7"/>
    <w:rsid w:val="00864B62"/>
    <w:rsid w:val="00864FBB"/>
    <w:rsid w:val="00866693"/>
    <w:rsid w:val="00866FF8"/>
    <w:rsid w:val="008678D5"/>
    <w:rsid w:val="00867980"/>
    <w:rsid w:val="00870FB5"/>
    <w:rsid w:val="00872B09"/>
    <w:rsid w:val="00872B7F"/>
    <w:rsid w:val="0087361F"/>
    <w:rsid w:val="00873801"/>
    <w:rsid w:val="0087473B"/>
    <w:rsid w:val="00874D23"/>
    <w:rsid w:val="00874F58"/>
    <w:rsid w:val="00875395"/>
    <w:rsid w:val="00875582"/>
    <w:rsid w:val="008759C0"/>
    <w:rsid w:val="00876222"/>
    <w:rsid w:val="00876B14"/>
    <w:rsid w:val="0087726B"/>
    <w:rsid w:val="00877931"/>
    <w:rsid w:val="00882024"/>
    <w:rsid w:val="00884030"/>
    <w:rsid w:val="00884726"/>
    <w:rsid w:val="00884939"/>
    <w:rsid w:val="0088547F"/>
    <w:rsid w:val="008855E3"/>
    <w:rsid w:val="00885B35"/>
    <w:rsid w:val="00886698"/>
    <w:rsid w:val="00886845"/>
    <w:rsid w:val="0088739A"/>
    <w:rsid w:val="0089080C"/>
    <w:rsid w:val="00890885"/>
    <w:rsid w:val="00890B72"/>
    <w:rsid w:val="00890DEC"/>
    <w:rsid w:val="00891311"/>
    <w:rsid w:val="00891744"/>
    <w:rsid w:val="00891ABE"/>
    <w:rsid w:val="00891F70"/>
    <w:rsid w:val="00892564"/>
    <w:rsid w:val="00892B40"/>
    <w:rsid w:val="00893367"/>
    <w:rsid w:val="00893472"/>
    <w:rsid w:val="00894004"/>
    <w:rsid w:val="008944F8"/>
    <w:rsid w:val="0089480E"/>
    <w:rsid w:val="00894B71"/>
    <w:rsid w:val="00894BEE"/>
    <w:rsid w:val="008951A4"/>
    <w:rsid w:val="008951B1"/>
    <w:rsid w:val="00895527"/>
    <w:rsid w:val="00895DC9"/>
    <w:rsid w:val="00895EAB"/>
    <w:rsid w:val="0089624D"/>
    <w:rsid w:val="008969A6"/>
    <w:rsid w:val="00896E50"/>
    <w:rsid w:val="00896EBB"/>
    <w:rsid w:val="00897044"/>
    <w:rsid w:val="008972A2"/>
    <w:rsid w:val="008972E0"/>
    <w:rsid w:val="008A26C6"/>
    <w:rsid w:val="008A27CB"/>
    <w:rsid w:val="008A2F21"/>
    <w:rsid w:val="008A386A"/>
    <w:rsid w:val="008A40F0"/>
    <w:rsid w:val="008A412F"/>
    <w:rsid w:val="008A44C9"/>
    <w:rsid w:val="008A4984"/>
    <w:rsid w:val="008A54F9"/>
    <w:rsid w:val="008A5546"/>
    <w:rsid w:val="008A55AF"/>
    <w:rsid w:val="008A5822"/>
    <w:rsid w:val="008A5B91"/>
    <w:rsid w:val="008A63B8"/>
    <w:rsid w:val="008A6752"/>
    <w:rsid w:val="008A6E6B"/>
    <w:rsid w:val="008B07B0"/>
    <w:rsid w:val="008B152E"/>
    <w:rsid w:val="008B1D97"/>
    <w:rsid w:val="008B1FC8"/>
    <w:rsid w:val="008B2029"/>
    <w:rsid w:val="008B24F7"/>
    <w:rsid w:val="008B2A25"/>
    <w:rsid w:val="008B2E8A"/>
    <w:rsid w:val="008B3AB3"/>
    <w:rsid w:val="008B4C6E"/>
    <w:rsid w:val="008B4D5E"/>
    <w:rsid w:val="008B5D91"/>
    <w:rsid w:val="008B6002"/>
    <w:rsid w:val="008B6325"/>
    <w:rsid w:val="008B6394"/>
    <w:rsid w:val="008B64FB"/>
    <w:rsid w:val="008B6946"/>
    <w:rsid w:val="008B6E54"/>
    <w:rsid w:val="008C077A"/>
    <w:rsid w:val="008C0F44"/>
    <w:rsid w:val="008C1D26"/>
    <w:rsid w:val="008C27E7"/>
    <w:rsid w:val="008C287C"/>
    <w:rsid w:val="008C29CC"/>
    <w:rsid w:val="008C2C1A"/>
    <w:rsid w:val="008C3B22"/>
    <w:rsid w:val="008C41BF"/>
    <w:rsid w:val="008C457D"/>
    <w:rsid w:val="008C5442"/>
    <w:rsid w:val="008C5677"/>
    <w:rsid w:val="008C5AD2"/>
    <w:rsid w:val="008C69D7"/>
    <w:rsid w:val="008D004A"/>
    <w:rsid w:val="008D068B"/>
    <w:rsid w:val="008D0B63"/>
    <w:rsid w:val="008D0D01"/>
    <w:rsid w:val="008D1C5A"/>
    <w:rsid w:val="008D22EE"/>
    <w:rsid w:val="008D2A6A"/>
    <w:rsid w:val="008D3321"/>
    <w:rsid w:val="008D4BF8"/>
    <w:rsid w:val="008D684F"/>
    <w:rsid w:val="008D6AB7"/>
    <w:rsid w:val="008D6B53"/>
    <w:rsid w:val="008D7ECD"/>
    <w:rsid w:val="008E054E"/>
    <w:rsid w:val="008E0D63"/>
    <w:rsid w:val="008E167E"/>
    <w:rsid w:val="008E1AAB"/>
    <w:rsid w:val="008E2CC2"/>
    <w:rsid w:val="008E2F06"/>
    <w:rsid w:val="008E300D"/>
    <w:rsid w:val="008E39CB"/>
    <w:rsid w:val="008E3D53"/>
    <w:rsid w:val="008E4854"/>
    <w:rsid w:val="008E4D4D"/>
    <w:rsid w:val="008E59F4"/>
    <w:rsid w:val="008E5E49"/>
    <w:rsid w:val="008E626B"/>
    <w:rsid w:val="008E641F"/>
    <w:rsid w:val="008E7107"/>
    <w:rsid w:val="008E71E7"/>
    <w:rsid w:val="008E7C7C"/>
    <w:rsid w:val="008E7DDD"/>
    <w:rsid w:val="008F0213"/>
    <w:rsid w:val="008F065E"/>
    <w:rsid w:val="008F0923"/>
    <w:rsid w:val="008F1048"/>
    <w:rsid w:val="008F13C8"/>
    <w:rsid w:val="008F1425"/>
    <w:rsid w:val="008F1453"/>
    <w:rsid w:val="008F2102"/>
    <w:rsid w:val="008F2280"/>
    <w:rsid w:val="008F28E6"/>
    <w:rsid w:val="008F31DF"/>
    <w:rsid w:val="008F3457"/>
    <w:rsid w:val="008F3796"/>
    <w:rsid w:val="008F39EA"/>
    <w:rsid w:val="008F3C95"/>
    <w:rsid w:val="008F4462"/>
    <w:rsid w:val="008F454A"/>
    <w:rsid w:val="008F4F16"/>
    <w:rsid w:val="008F58DF"/>
    <w:rsid w:val="008F5B79"/>
    <w:rsid w:val="008F5BA4"/>
    <w:rsid w:val="008F5C48"/>
    <w:rsid w:val="008F62EF"/>
    <w:rsid w:val="008F7A41"/>
    <w:rsid w:val="00900489"/>
    <w:rsid w:val="00900FAD"/>
    <w:rsid w:val="00901F20"/>
    <w:rsid w:val="00902258"/>
    <w:rsid w:val="00902347"/>
    <w:rsid w:val="00902E14"/>
    <w:rsid w:val="009030C9"/>
    <w:rsid w:val="00903546"/>
    <w:rsid w:val="0090491A"/>
    <w:rsid w:val="00904C63"/>
    <w:rsid w:val="00904F9E"/>
    <w:rsid w:val="00904FF2"/>
    <w:rsid w:val="009054C4"/>
    <w:rsid w:val="0090569F"/>
    <w:rsid w:val="00905855"/>
    <w:rsid w:val="00905E04"/>
    <w:rsid w:val="009066AE"/>
    <w:rsid w:val="00907790"/>
    <w:rsid w:val="00907E9B"/>
    <w:rsid w:val="00907EFD"/>
    <w:rsid w:val="009106A8"/>
    <w:rsid w:val="00910BCD"/>
    <w:rsid w:val="0091220A"/>
    <w:rsid w:val="00912F15"/>
    <w:rsid w:val="00912F1F"/>
    <w:rsid w:val="00913392"/>
    <w:rsid w:val="00913987"/>
    <w:rsid w:val="00913DEE"/>
    <w:rsid w:val="00914504"/>
    <w:rsid w:val="0091461F"/>
    <w:rsid w:val="00914F81"/>
    <w:rsid w:val="00915263"/>
    <w:rsid w:val="00915949"/>
    <w:rsid w:val="00915CE6"/>
    <w:rsid w:val="00916B35"/>
    <w:rsid w:val="00917633"/>
    <w:rsid w:val="0092068B"/>
    <w:rsid w:val="00921D8C"/>
    <w:rsid w:val="00921FA6"/>
    <w:rsid w:val="00922593"/>
    <w:rsid w:val="0092285A"/>
    <w:rsid w:val="00922D6D"/>
    <w:rsid w:val="00923256"/>
    <w:rsid w:val="00923827"/>
    <w:rsid w:val="00924075"/>
    <w:rsid w:val="0092425B"/>
    <w:rsid w:val="00924443"/>
    <w:rsid w:val="009245AF"/>
    <w:rsid w:val="009248EA"/>
    <w:rsid w:val="00925F3E"/>
    <w:rsid w:val="0092612F"/>
    <w:rsid w:val="0092620F"/>
    <w:rsid w:val="009307DC"/>
    <w:rsid w:val="00930A6A"/>
    <w:rsid w:val="00930CFB"/>
    <w:rsid w:val="00930E8D"/>
    <w:rsid w:val="0093101A"/>
    <w:rsid w:val="00931051"/>
    <w:rsid w:val="009311C3"/>
    <w:rsid w:val="00931789"/>
    <w:rsid w:val="0093222E"/>
    <w:rsid w:val="009324C4"/>
    <w:rsid w:val="00932921"/>
    <w:rsid w:val="00933062"/>
    <w:rsid w:val="009330D0"/>
    <w:rsid w:val="00933C73"/>
    <w:rsid w:val="00934BF5"/>
    <w:rsid w:val="009355EE"/>
    <w:rsid w:val="00935728"/>
    <w:rsid w:val="00935BE6"/>
    <w:rsid w:val="0093719F"/>
    <w:rsid w:val="0094098B"/>
    <w:rsid w:val="00941194"/>
    <w:rsid w:val="0094168C"/>
    <w:rsid w:val="00942111"/>
    <w:rsid w:val="009438A5"/>
    <w:rsid w:val="00943A0C"/>
    <w:rsid w:val="00943B1E"/>
    <w:rsid w:val="00944242"/>
    <w:rsid w:val="0094437A"/>
    <w:rsid w:val="00944CAC"/>
    <w:rsid w:val="009454CF"/>
    <w:rsid w:val="00946A0D"/>
    <w:rsid w:val="00946E33"/>
    <w:rsid w:val="00946EF2"/>
    <w:rsid w:val="0094795D"/>
    <w:rsid w:val="0095052F"/>
    <w:rsid w:val="009508D7"/>
    <w:rsid w:val="00950EFD"/>
    <w:rsid w:val="009511E5"/>
    <w:rsid w:val="00951525"/>
    <w:rsid w:val="009516BB"/>
    <w:rsid w:val="00951AF1"/>
    <w:rsid w:val="00952CBD"/>
    <w:rsid w:val="00952D55"/>
    <w:rsid w:val="00953314"/>
    <w:rsid w:val="0095391C"/>
    <w:rsid w:val="00953AFE"/>
    <w:rsid w:val="009549DE"/>
    <w:rsid w:val="009555C3"/>
    <w:rsid w:val="009557C6"/>
    <w:rsid w:val="00956BA7"/>
    <w:rsid w:val="00957810"/>
    <w:rsid w:val="00960743"/>
    <w:rsid w:val="00960874"/>
    <w:rsid w:val="00960CF7"/>
    <w:rsid w:val="00960D61"/>
    <w:rsid w:val="0096148E"/>
    <w:rsid w:val="00961757"/>
    <w:rsid w:val="00962307"/>
    <w:rsid w:val="00962B38"/>
    <w:rsid w:val="00962C2C"/>
    <w:rsid w:val="00962C46"/>
    <w:rsid w:val="00962F86"/>
    <w:rsid w:val="00962FDE"/>
    <w:rsid w:val="0096314A"/>
    <w:rsid w:val="009635FA"/>
    <w:rsid w:val="00963C46"/>
    <w:rsid w:val="009642F1"/>
    <w:rsid w:val="0096456C"/>
    <w:rsid w:val="009651CE"/>
    <w:rsid w:val="0096596B"/>
    <w:rsid w:val="009668F0"/>
    <w:rsid w:val="00967401"/>
    <w:rsid w:val="00970BD9"/>
    <w:rsid w:val="00970F6B"/>
    <w:rsid w:val="00970FA7"/>
    <w:rsid w:val="0097107D"/>
    <w:rsid w:val="009710FA"/>
    <w:rsid w:val="009712D6"/>
    <w:rsid w:val="009722C9"/>
    <w:rsid w:val="009729E2"/>
    <w:rsid w:val="009729E9"/>
    <w:rsid w:val="00972D8C"/>
    <w:rsid w:val="00973214"/>
    <w:rsid w:val="00974ED1"/>
    <w:rsid w:val="009756A2"/>
    <w:rsid w:val="0097582A"/>
    <w:rsid w:val="0097644F"/>
    <w:rsid w:val="00976BFF"/>
    <w:rsid w:val="00977458"/>
    <w:rsid w:val="00981537"/>
    <w:rsid w:val="009817F8"/>
    <w:rsid w:val="00982973"/>
    <w:rsid w:val="00983582"/>
    <w:rsid w:val="00983BB7"/>
    <w:rsid w:val="00984447"/>
    <w:rsid w:val="0098477E"/>
    <w:rsid w:val="00984790"/>
    <w:rsid w:val="009847C0"/>
    <w:rsid w:val="009852FA"/>
    <w:rsid w:val="00985738"/>
    <w:rsid w:val="00985808"/>
    <w:rsid w:val="0098603F"/>
    <w:rsid w:val="00986042"/>
    <w:rsid w:val="009868C5"/>
    <w:rsid w:val="00987159"/>
    <w:rsid w:val="00987525"/>
    <w:rsid w:val="00990588"/>
    <w:rsid w:val="00990FF3"/>
    <w:rsid w:val="00991A9F"/>
    <w:rsid w:val="00991D3E"/>
    <w:rsid w:val="00991DEF"/>
    <w:rsid w:val="00991E53"/>
    <w:rsid w:val="009927CA"/>
    <w:rsid w:val="009928EF"/>
    <w:rsid w:val="00992F8A"/>
    <w:rsid w:val="009933BE"/>
    <w:rsid w:val="00993546"/>
    <w:rsid w:val="00993CA8"/>
    <w:rsid w:val="009941D5"/>
    <w:rsid w:val="00994911"/>
    <w:rsid w:val="0099636E"/>
    <w:rsid w:val="00996C16"/>
    <w:rsid w:val="00996D29"/>
    <w:rsid w:val="00996DD6"/>
    <w:rsid w:val="00996E26"/>
    <w:rsid w:val="0099719C"/>
    <w:rsid w:val="0099761B"/>
    <w:rsid w:val="00997815"/>
    <w:rsid w:val="009979E5"/>
    <w:rsid w:val="00997C46"/>
    <w:rsid w:val="009A1C31"/>
    <w:rsid w:val="009A2255"/>
    <w:rsid w:val="009A291E"/>
    <w:rsid w:val="009A3774"/>
    <w:rsid w:val="009A38CC"/>
    <w:rsid w:val="009A4062"/>
    <w:rsid w:val="009A4DF0"/>
    <w:rsid w:val="009A4FEC"/>
    <w:rsid w:val="009A5B12"/>
    <w:rsid w:val="009A67E2"/>
    <w:rsid w:val="009A70B5"/>
    <w:rsid w:val="009A73D3"/>
    <w:rsid w:val="009A73E6"/>
    <w:rsid w:val="009B0E0B"/>
    <w:rsid w:val="009B10DE"/>
    <w:rsid w:val="009B1143"/>
    <w:rsid w:val="009B1C06"/>
    <w:rsid w:val="009B1C67"/>
    <w:rsid w:val="009B1E29"/>
    <w:rsid w:val="009B26A1"/>
    <w:rsid w:val="009B35E1"/>
    <w:rsid w:val="009B35E2"/>
    <w:rsid w:val="009B3DE1"/>
    <w:rsid w:val="009B46D0"/>
    <w:rsid w:val="009B495E"/>
    <w:rsid w:val="009B4CDF"/>
    <w:rsid w:val="009B4EAC"/>
    <w:rsid w:val="009B51B3"/>
    <w:rsid w:val="009B7115"/>
    <w:rsid w:val="009C035E"/>
    <w:rsid w:val="009C1023"/>
    <w:rsid w:val="009C19B0"/>
    <w:rsid w:val="009C1F76"/>
    <w:rsid w:val="009C20EE"/>
    <w:rsid w:val="009C295A"/>
    <w:rsid w:val="009C29B7"/>
    <w:rsid w:val="009C2D79"/>
    <w:rsid w:val="009C35D3"/>
    <w:rsid w:val="009C3CC0"/>
    <w:rsid w:val="009C3D25"/>
    <w:rsid w:val="009C4AC8"/>
    <w:rsid w:val="009C4DB5"/>
    <w:rsid w:val="009C4FB3"/>
    <w:rsid w:val="009C56E1"/>
    <w:rsid w:val="009C5B77"/>
    <w:rsid w:val="009C6603"/>
    <w:rsid w:val="009C6C52"/>
    <w:rsid w:val="009C70DF"/>
    <w:rsid w:val="009C71B5"/>
    <w:rsid w:val="009C73A3"/>
    <w:rsid w:val="009C7AB5"/>
    <w:rsid w:val="009D0615"/>
    <w:rsid w:val="009D0745"/>
    <w:rsid w:val="009D12A8"/>
    <w:rsid w:val="009D12B3"/>
    <w:rsid w:val="009D168F"/>
    <w:rsid w:val="009D1AB8"/>
    <w:rsid w:val="009D1AD0"/>
    <w:rsid w:val="009D1BC4"/>
    <w:rsid w:val="009D1E2F"/>
    <w:rsid w:val="009D2B99"/>
    <w:rsid w:val="009D378A"/>
    <w:rsid w:val="009D3B8B"/>
    <w:rsid w:val="009D3F13"/>
    <w:rsid w:val="009D42B4"/>
    <w:rsid w:val="009D5117"/>
    <w:rsid w:val="009D537B"/>
    <w:rsid w:val="009D5836"/>
    <w:rsid w:val="009D5B64"/>
    <w:rsid w:val="009D5CEE"/>
    <w:rsid w:val="009D5F86"/>
    <w:rsid w:val="009D69A7"/>
    <w:rsid w:val="009D7D39"/>
    <w:rsid w:val="009E08A7"/>
    <w:rsid w:val="009E18CC"/>
    <w:rsid w:val="009E1EB5"/>
    <w:rsid w:val="009E2486"/>
    <w:rsid w:val="009E2A42"/>
    <w:rsid w:val="009E3587"/>
    <w:rsid w:val="009E40F6"/>
    <w:rsid w:val="009E4AB3"/>
    <w:rsid w:val="009E4AF6"/>
    <w:rsid w:val="009E4EF5"/>
    <w:rsid w:val="009E508F"/>
    <w:rsid w:val="009E5126"/>
    <w:rsid w:val="009E57B1"/>
    <w:rsid w:val="009E581D"/>
    <w:rsid w:val="009E59FF"/>
    <w:rsid w:val="009E5D73"/>
    <w:rsid w:val="009E5F6E"/>
    <w:rsid w:val="009E6150"/>
    <w:rsid w:val="009E6881"/>
    <w:rsid w:val="009E6E9B"/>
    <w:rsid w:val="009E6F42"/>
    <w:rsid w:val="009E755D"/>
    <w:rsid w:val="009E79A5"/>
    <w:rsid w:val="009E7A8D"/>
    <w:rsid w:val="009F020E"/>
    <w:rsid w:val="009F0D4C"/>
    <w:rsid w:val="009F1A94"/>
    <w:rsid w:val="009F1CEF"/>
    <w:rsid w:val="009F2596"/>
    <w:rsid w:val="009F3074"/>
    <w:rsid w:val="009F3E04"/>
    <w:rsid w:val="009F7CB8"/>
    <w:rsid w:val="009F7ECA"/>
    <w:rsid w:val="00A00B0C"/>
    <w:rsid w:val="00A00C88"/>
    <w:rsid w:val="00A00CAF"/>
    <w:rsid w:val="00A01BE5"/>
    <w:rsid w:val="00A03097"/>
    <w:rsid w:val="00A030FB"/>
    <w:rsid w:val="00A03A5C"/>
    <w:rsid w:val="00A03B9D"/>
    <w:rsid w:val="00A04B53"/>
    <w:rsid w:val="00A04BA7"/>
    <w:rsid w:val="00A0548A"/>
    <w:rsid w:val="00A060C7"/>
    <w:rsid w:val="00A061F6"/>
    <w:rsid w:val="00A06EDF"/>
    <w:rsid w:val="00A078BE"/>
    <w:rsid w:val="00A1008C"/>
    <w:rsid w:val="00A11BDF"/>
    <w:rsid w:val="00A12043"/>
    <w:rsid w:val="00A1212B"/>
    <w:rsid w:val="00A12EDE"/>
    <w:rsid w:val="00A135B6"/>
    <w:rsid w:val="00A1470C"/>
    <w:rsid w:val="00A149B7"/>
    <w:rsid w:val="00A14CF9"/>
    <w:rsid w:val="00A150F0"/>
    <w:rsid w:val="00A1528B"/>
    <w:rsid w:val="00A15837"/>
    <w:rsid w:val="00A15B43"/>
    <w:rsid w:val="00A15DEB"/>
    <w:rsid w:val="00A1671D"/>
    <w:rsid w:val="00A16C92"/>
    <w:rsid w:val="00A175D1"/>
    <w:rsid w:val="00A20661"/>
    <w:rsid w:val="00A2094D"/>
    <w:rsid w:val="00A22483"/>
    <w:rsid w:val="00A22893"/>
    <w:rsid w:val="00A22BA7"/>
    <w:rsid w:val="00A22CE9"/>
    <w:rsid w:val="00A23948"/>
    <w:rsid w:val="00A23B1B"/>
    <w:rsid w:val="00A244FF"/>
    <w:rsid w:val="00A270BB"/>
    <w:rsid w:val="00A27366"/>
    <w:rsid w:val="00A27689"/>
    <w:rsid w:val="00A30318"/>
    <w:rsid w:val="00A312AA"/>
    <w:rsid w:val="00A3249E"/>
    <w:rsid w:val="00A32AB0"/>
    <w:rsid w:val="00A332BF"/>
    <w:rsid w:val="00A33ABB"/>
    <w:rsid w:val="00A34CAF"/>
    <w:rsid w:val="00A371D4"/>
    <w:rsid w:val="00A37D9C"/>
    <w:rsid w:val="00A404B4"/>
    <w:rsid w:val="00A409F1"/>
    <w:rsid w:val="00A40A27"/>
    <w:rsid w:val="00A40EB4"/>
    <w:rsid w:val="00A42042"/>
    <w:rsid w:val="00A4218C"/>
    <w:rsid w:val="00A425E9"/>
    <w:rsid w:val="00A42EEE"/>
    <w:rsid w:val="00A4306F"/>
    <w:rsid w:val="00A4319C"/>
    <w:rsid w:val="00A433B3"/>
    <w:rsid w:val="00A43B63"/>
    <w:rsid w:val="00A44BE5"/>
    <w:rsid w:val="00A4513C"/>
    <w:rsid w:val="00A451D7"/>
    <w:rsid w:val="00A4520F"/>
    <w:rsid w:val="00A4647B"/>
    <w:rsid w:val="00A467A5"/>
    <w:rsid w:val="00A46A2B"/>
    <w:rsid w:val="00A46B2F"/>
    <w:rsid w:val="00A46BC4"/>
    <w:rsid w:val="00A46CF2"/>
    <w:rsid w:val="00A46D8C"/>
    <w:rsid w:val="00A46F1C"/>
    <w:rsid w:val="00A474DA"/>
    <w:rsid w:val="00A47681"/>
    <w:rsid w:val="00A47A8D"/>
    <w:rsid w:val="00A47BBC"/>
    <w:rsid w:val="00A47D81"/>
    <w:rsid w:val="00A5033A"/>
    <w:rsid w:val="00A50684"/>
    <w:rsid w:val="00A51222"/>
    <w:rsid w:val="00A51361"/>
    <w:rsid w:val="00A515E0"/>
    <w:rsid w:val="00A517D3"/>
    <w:rsid w:val="00A5247F"/>
    <w:rsid w:val="00A52A61"/>
    <w:rsid w:val="00A52BA3"/>
    <w:rsid w:val="00A54A6F"/>
    <w:rsid w:val="00A551BB"/>
    <w:rsid w:val="00A552B8"/>
    <w:rsid w:val="00A554CA"/>
    <w:rsid w:val="00A55BD9"/>
    <w:rsid w:val="00A56B31"/>
    <w:rsid w:val="00A56CFC"/>
    <w:rsid w:val="00A5705D"/>
    <w:rsid w:val="00A572ED"/>
    <w:rsid w:val="00A57478"/>
    <w:rsid w:val="00A60400"/>
    <w:rsid w:val="00A6057E"/>
    <w:rsid w:val="00A60985"/>
    <w:rsid w:val="00A62476"/>
    <w:rsid w:val="00A62BC4"/>
    <w:rsid w:val="00A62DB8"/>
    <w:rsid w:val="00A637D7"/>
    <w:rsid w:val="00A63AD6"/>
    <w:rsid w:val="00A64097"/>
    <w:rsid w:val="00A645D7"/>
    <w:rsid w:val="00A65177"/>
    <w:rsid w:val="00A65929"/>
    <w:rsid w:val="00A65A7D"/>
    <w:rsid w:val="00A65F0D"/>
    <w:rsid w:val="00A6688D"/>
    <w:rsid w:val="00A66A9C"/>
    <w:rsid w:val="00A67D10"/>
    <w:rsid w:val="00A67F71"/>
    <w:rsid w:val="00A71CD8"/>
    <w:rsid w:val="00A72E2C"/>
    <w:rsid w:val="00A72F6A"/>
    <w:rsid w:val="00A7325F"/>
    <w:rsid w:val="00A7341D"/>
    <w:rsid w:val="00A7348B"/>
    <w:rsid w:val="00A74A00"/>
    <w:rsid w:val="00A74F80"/>
    <w:rsid w:val="00A757D7"/>
    <w:rsid w:val="00A75888"/>
    <w:rsid w:val="00A75F51"/>
    <w:rsid w:val="00A76711"/>
    <w:rsid w:val="00A7688D"/>
    <w:rsid w:val="00A76A49"/>
    <w:rsid w:val="00A76CCA"/>
    <w:rsid w:val="00A76E15"/>
    <w:rsid w:val="00A773E6"/>
    <w:rsid w:val="00A77555"/>
    <w:rsid w:val="00A77FA0"/>
    <w:rsid w:val="00A80254"/>
    <w:rsid w:val="00A80BBA"/>
    <w:rsid w:val="00A8211F"/>
    <w:rsid w:val="00A82207"/>
    <w:rsid w:val="00A82C27"/>
    <w:rsid w:val="00A831A8"/>
    <w:rsid w:val="00A8343F"/>
    <w:rsid w:val="00A835B0"/>
    <w:rsid w:val="00A837A8"/>
    <w:rsid w:val="00A83D9E"/>
    <w:rsid w:val="00A841FD"/>
    <w:rsid w:val="00A842A7"/>
    <w:rsid w:val="00A84D46"/>
    <w:rsid w:val="00A84DA5"/>
    <w:rsid w:val="00A84ED8"/>
    <w:rsid w:val="00A85169"/>
    <w:rsid w:val="00A853C7"/>
    <w:rsid w:val="00A85CEC"/>
    <w:rsid w:val="00A8636F"/>
    <w:rsid w:val="00A869FE"/>
    <w:rsid w:val="00A87250"/>
    <w:rsid w:val="00A87467"/>
    <w:rsid w:val="00A876F8"/>
    <w:rsid w:val="00A9055B"/>
    <w:rsid w:val="00A91722"/>
    <w:rsid w:val="00A9182A"/>
    <w:rsid w:val="00A9193C"/>
    <w:rsid w:val="00A92038"/>
    <w:rsid w:val="00A9235F"/>
    <w:rsid w:val="00A9293D"/>
    <w:rsid w:val="00A9394D"/>
    <w:rsid w:val="00A94874"/>
    <w:rsid w:val="00A969A1"/>
    <w:rsid w:val="00A96DEB"/>
    <w:rsid w:val="00A96E83"/>
    <w:rsid w:val="00A97919"/>
    <w:rsid w:val="00A97958"/>
    <w:rsid w:val="00AA02E2"/>
    <w:rsid w:val="00AA068C"/>
    <w:rsid w:val="00AA09EC"/>
    <w:rsid w:val="00AA0B72"/>
    <w:rsid w:val="00AA103D"/>
    <w:rsid w:val="00AA10C7"/>
    <w:rsid w:val="00AA3A80"/>
    <w:rsid w:val="00AA4B38"/>
    <w:rsid w:val="00AA4EBA"/>
    <w:rsid w:val="00AA5A1C"/>
    <w:rsid w:val="00AA6113"/>
    <w:rsid w:val="00AA6E1D"/>
    <w:rsid w:val="00AA7BF7"/>
    <w:rsid w:val="00AB05D3"/>
    <w:rsid w:val="00AB08CF"/>
    <w:rsid w:val="00AB1226"/>
    <w:rsid w:val="00AB1C43"/>
    <w:rsid w:val="00AB1CB5"/>
    <w:rsid w:val="00AB22DE"/>
    <w:rsid w:val="00AB3584"/>
    <w:rsid w:val="00AB4B77"/>
    <w:rsid w:val="00AB563E"/>
    <w:rsid w:val="00AB56C4"/>
    <w:rsid w:val="00AB5773"/>
    <w:rsid w:val="00AB5BBD"/>
    <w:rsid w:val="00AB5C98"/>
    <w:rsid w:val="00AB6BEC"/>
    <w:rsid w:val="00AB6E1E"/>
    <w:rsid w:val="00AB732D"/>
    <w:rsid w:val="00AB7449"/>
    <w:rsid w:val="00AC00AE"/>
    <w:rsid w:val="00AC0434"/>
    <w:rsid w:val="00AC0AAD"/>
    <w:rsid w:val="00AC0B3B"/>
    <w:rsid w:val="00AC0BAB"/>
    <w:rsid w:val="00AC17FC"/>
    <w:rsid w:val="00AC1B51"/>
    <w:rsid w:val="00AC232A"/>
    <w:rsid w:val="00AC24E5"/>
    <w:rsid w:val="00AC283F"/>
    <w:rsid w:val="00AC395A"/>
    <w:rsid w:val="00AC4693"/>
    <w:rsid w:val="00AC4751"/>
    <w:rsid w:val="00AC47D5"/>
    <w:rsid w:val="00AC4B77"/>
    <w:rsid w:val="00AC4BDD"/>
    <w:rsid w:val="00AC60A1"/>
    <w:rsid w:val="00AC64A7"/>
    <w:rsid w:val="00AC6744"/>
    <w:rsid w:val="00AC7489"/>
    <w:rsid w:val="00AC7840"/>
    <w:rsid w:val="00AD03F6"/>
    <w:rsid w:val="00AD05E4"/>
    <w:rsid w:val="00AD0CA1"/>
    <w:rsid w:val="00AD0CD1"/>
    <w:rsid w:val="00AD1350"/>
    <w:rsid w:val="00AD193A"/>
    <w:rsid w:val="00AD27A1"/>
    <w:rsid w:val="00AD2E92"/>
    <w:rsid w:val="00AD3039"/>
    <w:rsid w:val="00AD329B"/>
    <w:rsid w:val="00AD37F3"/>
    <w:rsid w:val="00AD3E00"/>
    <w:rsid w:val="00AD4045"/>
    <w:rsid w:val="00AD5812"/>
    <w:rsid w:val="00AD5F0B"/>
    <w:rsid w:val="00AD7034"/>
    <w:rsid w:val="00AD7151"/>
    <w:rsid w:val="00AE0684"/>
    <w:rsid w:val="00AE1227"/>
    <w:rsid w:val="00AE1654"/>
    <w:rsid w:val="00AE1B42"/>
    <w:rsid w:val="00AE1FDA"/>
    <w:rsid w:val="00AE20C0"/>
    <w:rsid w:val="00AE2569"/>
    <w:rsid w:val="00AE2CE0"/>
    <w:rsid w:val="00AE344D"/>
    <w:rsid w:val="00AE3F7F"/>
    <w:rsid w:val="00AE4048"/>
    <w:rsid w:val="00AE4104"/>
    <w:rsid w:val="00AE4DD3"/>
    <w:rsid w:val="00AE5073"/>
    <w:rsid w:val="00AE54D6"/>
    <w:rsid w:val="00AE5A73"/>
    <w:rsid w:val="00AE63CD"/>
    <w:rsid w:val="00AE65A8"/>
    <w:rsid w:val="00AE6836"/>
    <w:rsid w:val="00AE73E0"/>
    <w:rsid w:val="00AE78AE"/>
    <w:rsid w:val="00AF040A"/>
    <w:rsid w:val="00AF17F9"/>
    <w:rsid w:val="00AF1A60"/>
    <w:rsid w:val="00AF1CB3"/>
    <w:rsid w:val="00AF21DD"/>
    <w:rsid w:val="00AF2B02"/>
    <w:rsid w:val="00AF2FAB"/>
    <w:rsid w:val="00AF39C1"/>
    <w:rsid w:val="00AF3C5D"/>
    <w:rsid w:val="00AF3DF3"/>
    <w:rsid w:val="00AF44F8"/>
    <w:rsid w:val="00AF4986"/>
    <w:rsid w:val="00AF50DB"/>
    <w:rsid w:val="00AF5A03"/>
    <w:rsid w:val="00AF6524"/>
    <w:rsid w:val="00AF67D9"/>
    <w:rsid w:val="00AF6D0D"/>
    <w:rsid w:val="00AF6F6B"/>
    <w:rsid w:val="00AF7E20"/>
    <w:rsid w:val="00B013CC"/>
    <w:rsid w:val="00B01B1A"/>
    <w:rsid w:val="00B039DB"/>
    <w:rsid w:val="00B04542"/>
    <w:rsid w:val="00B04841"/>
    <w:rsid w:val="00B05130"/>
    <w:rsid w:val="00B056A6"/>
    <w:rsid w:val="00B06446"/>
    <w:rsid w:val="00B06A85"/>
    <w:rsid w:val="00B06CFB"/>
    <w:rsid w:val="00B06E6D"/>
    <w:rsid w:val="00B073F0"/>
    <w:rsid w:val="00B10296"/>
    <w:rsid w:val="00B105A3"/>
    <w:rsid w:val="00B106F9"/>
    <w:rsid w:val="00B10A71"/>
    <w:rsid w:val="00B11FD4"/>
    <w:rsid w:val="00B121CC"/>
    <w:rsid w:val="00B1221B"/>
    <w:rsid w:val="00B12DBA"/>
    <w:rsid w:val="00B13050"/>
    <w:rsid w:val="00B13142"/>
    <w:rsid w:val="00B13254"/>
    <w:rsid w:val="00B13B74"/>
    <w:rsid w:val="00B13E6A"/>
    <w:rsid w:val="00B144B0"/>
    <w:rsid w:val="00B144DB"/>
    <w:rsid w:val="00B146F7"/>
    <w:rsid w:val="00B14D60"/>
    <w:rsid w:val="00B14D8E"/>
    <w:rsid w:val="00B14E45"/>
    <w:rsid w:val="00B158EF"/>
    <w:rsid w:val="00B164F9"/>
    <w:rsid w:val="00B16AE2"/>
    <w:rsid w:val="00B170E2"/>
    <w:rsid w:val="00B17749"/>
    <w:rsid w:val="00B178B1"/>
    <w:rsid w:val="00B200E6"/>
    <w:rsid w:val="00B20A98"/>
    <w:rsid w:val="00B20D1B"/>
    <w:rsid w:val="00B22EEF"/>
    <w:rsid w:val="00B2309F"/>
    <w:rsid w:val="00B23837"/>
    <w:rsid w:val="00B247B8"/>
    <w:rsid w:val="00B249AB"/>
    <w:rsid w:val="00B25510"/>
    <w:rsid w:val="00B25AF9"/>
    <w:rsid w:val="00B25E48"/>
    <w:rsid w:val="00B26A0B"/>
    <w:rsid w:val="00B26C13"/>
    <w:rsid w:val="00B26C90"/>
    <w:rsid w:val="00B2723E"/>
    <w:rsid w:val="00B2765A"/>
    <w:rsid w:val="00B27694"/>
    <w:rsid w:val="00B27ABD"/>
    <w:rsid w:val="00B27E31"/>
    <w:rsid w:val="00B304EE"/>
    <w:rsid w:val="00B306AD"/>
    <w:rsid w:val="00B308C7"/>
    <w:rsid w:val="00B30AE4"/>
    <w:rsid w:val="00B30E9C"/>
    <w:rsid w:val="00B30F65"/>
    <w:rsid w:val="00B31701"/>
    <w:rsid w:val="00B31F02"/>
    <w:rsid w:val="00B3271F"/>
    <w:rsid w:val="00B32869"/>
    <w:rsid w:val="00B32F17"/>
    <w:rsid w:val="00B3337D"/>
    <w:rsid w:val="00B341DA"/>
    <w:rsid w:val="00B343C1"/>
    <w:rsid w:val="00B3488B"/>
    <w:rsid w:val="00B34B55"/>
    <w:rsid w:val="00B35280"/>
    <w:rsid w:val="00B365FC"/>
    <w:rsid w:val="00B37888"/>
    <w:rsid w:val="00B400F0"/>
    <w:rsid w:val="00B4011F"/>
    <w:rsid w:val="00B401E9"/>
    <w:rsid w:val="00B409A1"/>
    <w:rsid w:val="00B40A70"/>
    <w:rsid w:val="00B414F5"/>
    <w:rsid w:val="00B419DB"/>
    <w:rsid w:val="00B41AC9"/>
    <w:rsid w:val="00B427C6"/>
    <w:rsid w:val="00B43BEE"/>
    <w:rsid w:val="00B441FF"/>
    <w:rsid w:val="00B4477E"/>
    <w:rsid w:val="00B44F0E"/>
    <w:rsid w:val="00B4509A"/>
    <w:rsid w:val="00B45C2C"/>
    <w:rsid w:val="00B45E45"/>
    <w:rsid w:val="00B46495"/>
    <w:rsid w:val="00B46C73"/>
    <w:rsid w:val="00B46C75"/>
    <w:rsid w:val="00B47B26"/>
    <w:rsid w:val="00B50606"/>
    <w:rsid w:val="00B50739"/>
    <w:rsid w:val="00B50E8C"/>
    <w:rsid w:val="00B51098"/>
    <w:rsid w:val="00B51565"/>
    <w:rsid w:val="00B5176E"/>
    <w:rsid w:val="00B51D78"/>
    <w:rsid w:val="00B54476"/>
    <w:rsid w:val="00B54A47"/>
    <w:rsid w:val="00B54ADE"/>
    <w:rsid w:val="00B54B81"/>
    <w:rsid w:val="00B54C4C"/>
    <w:rsid w:val="00B5508D"/>
    <w:rsid w:val="00B55D17"/>
    <w:rsid w:val="00B55FE3"/>
    <w:rsid w:val="00B567E2"/>
    <w:rsid w:val="00B56B5B"/>
    <w:rsid w:val="00B57416"/>
    <w:rsid w:val="00B57E65"/>
    <w:rsid w:val="00B57FA0"/>
    <w:rsid w:val="00B6045D"/>
    <w:rsid w:val="00B604EA"/>
    <w:rsid w:val="00B60B0F"/>
    <w:rsid w:val="00B6217F"/>
    <w:rsid w:val="00B621FB"/>
    <w:rsid w:val="00B62511"/>
    <w:rsid w:val="00B6334E"/>
    <w:rsid w:val="00B63571"/>
    <w:rsid w:val="00B635DE"/>
    <w:rsid w:val="00B64631"/>
    <w:rsid w:val="00B647D5"/>
    <w:rsid w:val="00B65667"/>
    <w:rsid w:val="00B65762"/>
    <w:rsid w:val="00B66844"/>
    <w:rsid w:val="00B672AE"/>
    <w:rsid w:val="00B676A2"/>
    <w:rsid w:val="00B67E19"/>
    <w:rsid w:val="00B70438"/>
    <w:rsid w:val="00B70C70"/>
    <w:rsid w:val="00B70E14"/>
    <w:rsid w:val="00B70F04"/>
    <w:rsid w:val="00B711B5"/>
    <w:rsid w:val="00B71E2E"/>
    <w:rsid w:val="00B72EC0"/>
    <w:rsid w:val="00B7307C"/>
    <w:rsid w:val="00B73B00"/>
    <w:rsid w:val="00B73C19"/>
    <w:rsid w:val="00B73C6F"/>
    <w:rsid w:val="00B74519"/>
    <w:rsid w:val="00B74F55"/>
    <w:rsid w:val="00B7661D"/>
    <w:rsid w:val="00B76AD6"/>
    <w:rsid w:val="00B76F7D"/>
    <w:rsid w:val="00B775B9"/>
    <w:rsid w:val="00B805C4"/>
    <w:rsid w:val="00B807F3"/>
    <w:rsid w:val="00B81203"/>
    <w:rsid w:val="00B81AF6"/>
    <w:rsid w:val="00B82DBF"/>
    <w:rsid w:val="00B830B2"/>
    <w:rsid w:val="00B83958"/>
    <w:rsid w:val="00B83FBF"/>
    <w:rsid w:val="00B84C64"/>
    <w:rsid w:val="00B8524C"/>
    <w:rsid w:val="00B864F6"/>
    <w:rsid w:val="00B867B0"/>
    <w:rsid w:val="00B877B3"/>
    <w:rsid w:val="00B904AB"/>
    <w:rsid w:val="00B904FD"/>
    <w:rsid w:val="00B9053A"/>
    <w:rsid w:val="00B9092D"/>
    <w:rsid w:val="00B92873"/>
    <w:rsid w:val="00B92AE1"/>
    <w:rsid w:val="00B92E3C"/>
    <w:rsid w:val="00B9301A"/>
    <w:rsid w:val="00B9471D"/>
    <w:rsid w:val="00B94834"/>
    <w:rsid w:val="00B95105"/>
    <w:rsid w:val="00B9545A"/>
    <w:rsid w:val="00B958A8"/>
    <w:rsid w:val="00B958D3"/>
    <w:rsid w:val="00B96455"/>
    <w:rsid w:val="00B9664B"/>
    <w:rsid w:val="00B96835"/>
    <w:rsid w:val="00B97A78"/>
    <w:rsid w:val="00B97D97"/>
    <w:rsid w:val="00B97FB8"/>
    <w:rsid w:val="00BA0129"/>
    <w:rsid w:val="00BA030A"/>
    <w:rsid w:val="00BA07F4"/>
    <w:rsid w:val="00BA0B15"/>
    <w:rsid w:val="00BA1406"/>
    <w:rsid w:val="00BA1857"/>
    <w:rsid w:val="00BA1908"/>
    <w:rsid w:val="00BA1BC6"/>
    <w:rsid w:val="00BA28A7"/>
    <w:rsid w:val="00BA3413"/>
    <w:rsid w:val="00BA378C"/>
    <w:rsid w:val="00BA383B"/>
    <w:rsid w:val="00BA43B9"/>
    <w:rsid w:val="00BA4E9A"/>
    <w:rsid w:val="00BA5D45"/>
    <w:rsid w:val="00BA682B"/>
    <w:rsid w:val="00BA6A70"/>
    <w:rsid w:val="00BA7300"/>
    <w:rsid w:val="00BA7658"/>
    <w:rsid w:val="00BA7ADC"/>
    <w:rsid w:val="00BA7C1D"/>
    <w:rsid w:val="00BB00F3"/>
    <w:rsid w:val="00BB1EA5"/>
    <w:rsid w:val="00BB2123"/>
    <w:rsid w:val="00BB24FD"/>
    <w:rsid w:val="00BB2A9A"/>
    <w:rsid w:val="00BB3ACD"/>
    <w:rsid w:val="00BB467C"/>
    <w:rsid w:val="00BB548C"/>
    <w:rsid w:val="00BB556C"/>
    <w:rsid w:val="00BB565D"/>
    <w:rsid w:val="00BB56F0"/>
    <w:rsid w:val="00BB5C95"/>
    <w:rsid w:val="00BB7CA9"/>
    <w:rsid w:val="00BC0431"/>
    <w:rsid w:val="00BC1B0A"/>
    <w:rsid w:val="00BC1D04"/>
    <w:rsid w:val="00BC2434"/>
    <w:rsid w:val="00BC261B"/>
    <w:rsid w:val="00BC393A"/>
    <w:rsid w:val="00BC3B97"/>
    <w:rsid w:val="00BC3DA9"/>
    <w:rsid w:val="00BC44B8"/>
    <w:rsid w:val="00BC6FBF"/>
    <w:rsid w:val="00BC75A3"/>
    <w:rsid w:val="00BD0A7E"/>
    <w:rsid w:val="00BD0CBE"/>
    <w:rsid w:val="00BD0E28"/>
    <w:rsid w:val="00BD1FC7"/>
    <w:rsid w:val="00BD1FDE"/>
    <w:rsid w:val="00BD21B8"/>
    <w:rsid w:val="00BD22AB"/>
    <w:rsid w:val="00BD273A"/>
    <w:rsid w:val="00BD30F7"/>
    <w:rsid w:val="00BD351B"/>
    <w:rsid w:val="00BD3717"/>
    <w:rsid w:val="00BD3A49"/>
    <w:rsid w:val="00BD4B8C"/>
    <w:rsid w:val="00BD4E9A"/>
    <w:rsid w:val="00BD5202"/>
    <w:rsid w:val="00BD5685"/>
    <w:rsid w:val="00BD5E6B"/>
    <w:rsid w:val="00BD5F24"/>
    <w:rsid w:val="00BD6A11"/>
    <w:rsid w:val="00BD7C89"/>
    <w:rsid w:val="00BE0221"/>
    <w:rsid w:val="00BE0CC5"/>
    <w:rsid w:val="00BE0D5C"/>
    <w:rsid w:val="00BE0F3B"/>
    <w:rsid w:val="00BE135D"/>
    <w:rsid w:val="00BE1420"/>
    <w:rsid w:val="00BE200C"/>
    <w:rsid w:val="00BE2134"/>
    <w:rsid w:val="00BE2176"/>
    <w:rsid w:val="00BE2BDF"/>
    <w:rsid w:val="00BE2C37"/>
    <w:rsid w:val="00BE3085"/>
    <w:rsid w:val="00BE4947"/>
    <w:rsid w:val="00BE4FB7"/>
    <w:rsid w:val="00BE5180"/>
    <w:rsid w:val="00BE5285"/>
    <w:rsid w:val="00BE5D19"/>
    <w:rsid w:val="00BE5D39"/>
    <w:rsid w:val="00BE62AF"/>
    <w:rsid w:val="00BE7FF9"/>
    <w:rsid w:val="00BF0597"/>
    <w:rsid w:val="00BF2004"/>
    <w:rsid w:val="00BF2BE3"/>
    <w:rsid w:val="00BF2D91"/>
    <w:rsid w:val="00BF3E9C"/>
    <w:rsid w:val="00BF3F03"/>
    <w:rsid w:val="00BF42DB"/>
    <w:rsid w:val="00BF4650"/>
    <w:rsid w:val="00BF4A3C"/>
    <w:rsid w:val="00BF4DAC"/>
    <w:rsid w:val="00BF5295"/>
    <w:rsid w:val="00BF5C59"/>
    <w:rsid w:val="00BF5F72"/>
    <w:rsid w:val="00BF6316"/>
    <w:rsid w:val="00BF6642"/>
    <w:rsid w:val="00BF68C3"/>
    <w:rsid w:val="00BF6998"/>
    <w:rsid w:val="00BF69EF"/>
    <w:rsid w:val="00BF71AE"/>
    <w:rsid w:val="00BF773F"/>
    <w:rsid w:val="00BF779F"/>
    <w:rsid w:val="00C001D0"/>
    <w:rsid w:val="00C00985"/>
    <w:rsid w:val="00C00E7A"/>
    <w:rsid w:val="00C019E3"/>
    <w:rsid w:val="00C01E22"/>
    <w:rsid w:val="00C021D3"/>
    <w:rsid w:val="00C02838"/>
    <w:rsid w:val="00C02863"/>
    <w:rsid w:val="00C02D42"/>
    <w:rsid w:val="00C03679"/>
    <w:rsid w:val="00C0372C"/>
    <w:rsid w:val="00C04607"/>
    <w:rsid w:val="00C0505C"/>
    <w:rsid w:val="00C05213"/>
    <w:rsid w:val="00C05E70"/>
    <w:rsid w:val="00C0627A"/>
    <w:rsid w:val="00C0674C"/>
    <w:rsid w:val="00C06EB5"/>
    <w:rsid w:val="00C1031F"/>
    <w:rsid w:val="00C1033B"/>
    <w:rsid w:val="00C108BF"/>
    <w:rsid w:val="00C113FD"/>
    <w:rsid w:val="00C117DE"/>
    <w:rsid w:val="00C11C46"/>
    <w:rsid w:val="00C12D61"/>
    <w:rsid w:val="00C13760"/>
    <w:rsid w:val="00C1443E"/>
    <w:rsid w:val="00C14B7B"/>
    <w:rsid w:val="00C16312"/>
    <w:rsid w:val="00C16BDD"/>
    <w:rsid w:val="00C16EC7"/>
    <w:rsid w:val="00C1735A"/>
    <w:rsid w:val="00C1760C"/>
    <w:rsid w:val="00C178F7"/>
    <w:rsid w:val="00C20436"/>
    <w:rsid w:val="00C20521"/>
    <w:rsid w:val="00C212EE"/>
    <w:rsid w:val="00C2288D"/>
    <w:rsid w:val="00C22B81"/>
    <w:rsid w:val="00C22BCA"/>
    <w:rsid w:val="00C238FC"/>
    <w:rsid w:val="00C23A23"/>
    <w:rsid w:val="00C23A77"/>
    <w:rsid w:val="00C24081"/>
    <w:rsid w:val="00C240F7"/>
    <w:rsid w:val="00C242CF"/>
    <w:rsid w:val="00C248C8"/>
    <w:rsid w:val="00C254B2"/>
    <w:rsid w:val="00C2596E"/>
    <w:rsid w:val="00C26C66"/>
    <w:rsid w:val="00C272FA"/>
    <w:rsid w:val="00C27610"/>
    <w:rsid w:val="00C2771D"/>
    <w:rsid w:val="00C27781"/>
    <w:rsid w:val="00C27903"/>
    <w:rsid w:val="00C30B46"/>
    <w:rsid w:val="00C31321"/>
    <w:rsid w:val="00C31548"/>
    <w:rsid w:val="00C31554"/>
    <w:rsid w:val="00C315A4"/>
    <w:rsid w:val="00C31B9C"/>
    <w:rsid w:val="00C31E9D"/>
    <w:rsid w:val="00C32657"/>
    <w:rsid w:val="00C33354"/>
    <w:rsid w:val="00C33576"/>
    <w:rsid w:val="00C33BF5"/>
    <w:rsid w:val="00C34908"/>
    <w:rsid w:val="00C35007"/>
    <w:rsid w:val="00C35E84"/>
    <w:rsid w:val="00C36FB0"/>
    <w:rsid w:val="00C36FCE"/>
    <w:rsid w:val="00C3737F"/>
    <w:rsid w:val="00C37FE9"/>
    <w:rsid w:val="00C40A22"/>
    <w:rsid w:val="00C40E09"/>
    <w:rsid w:val="00C4166B"/>
    <w:rsid w:val="00C419FD"/>
    <w:rsid w:val="00C4213D"/>
    <w:rsid w:val="00C42155"/>
    <w:rsid w:val="00C432FF"/>
    <w:rsid w:val="00C436CA"/>
    <w:rsid w:val="00C43918"/>
    <w:rsid w:val="00C44F17"/>
    <w:rsid w:val="00C45698"/>
    <w:rsid w:val="00C45A19"/>
    <w:rsid w:val="00C45AA6"/>
    <w:rsid w:val="00C45E3E"/>
    <w:rsid w:val="00C45FCB"/>
    <w:rsid w:val="00C4676C"/>
    <w:rsid w:val="00C467AE"/>
    <w:rsid w:val="00C46892"/>
    <w:rsid w:val="00C46EE5"/>
    <w:rsid w:val="00C4739B"/>
    <w:rsid w:val="00C47AF0"/>
    <w:rsid w:val="00C47EA1"/>
    <w:rsid w:val="00C5027A"/>
    <w:rsid w:val="00C503FD"/>
    <w:rsid w:val="00C504A2"/>
    <w:rsid w:val="00C50546"/>
    <w:rsid w:val="00C50575"/>
    <w:rsid w:val="00C50AB1"/>
    <w:rsid w:val="00C5103C"/>
    <w:rsid w:val="00C5176A"/>
    <w:rsid w:val="00C519EF"/>
    <w:rsid w:val="00C52890"/>
    <w:rsid w:val="00C52BA8"/>
    <w:rsid w:val="00C536BB"/>
    <w:rsid w:val="00C538D7"/>
    <w:rsid w:val="00C53A32"/>
    <w:rsid w:val="00C54D4B"/>
    <w:rsid w:val="00C56DDB"/>
    <w:rsid w:val="00C5700E"/>
    <w:rsid w:val="00C5727E"/>
    <w:rsid w:val="00C57413"/>
    <w:rsid w:val="00C579B3"/>
    <w:rsid w:val="00C57C18"/>
    <w:rsid w:val="00C60101"/>
    <w:rsid w:val="00C605CA"/>
    <w:rsid w:val="00C616DD"/>
    <w:rsid w:val="00C624E1"/>
    <w:rsid w:val="00C627B3"/>
    <w:rsid w:val="00C62E1E"/>
    <w:rsid w:val="00C62E53"/>
    <w:rsid w:val="00C6310E"/>
    <w:rsid w:val="00C641C3"/>
    <w:rsid w:val="00C6435C"/>
    <w:rsid w:val="00C64733"/>
    <w:rsid w:val="00C647EB"/>
    <w:rsid w:val="00C64EDD"/>
    <w:rsid w:val="00C64FDE"/>
    <w:rsid w:val="00C654C0"/>
    <w:rsid w:val="00C65522"/>
    <w:rsid w:val="00C65EC5"/>
    <w:rsid w:val="00C66BD2"/>
    <w:rsid w:val="00C66D35"/>
    <w:rsid w:val="00C66D8A"/>
    <w:rsid w:val="00C670E0"/>
    <w:rsid w:val="00C700A2"/>
    <w:rsid w:val="00C70EB5"/>
    <w:rsid w:val="00C71AC2"/>
    <w:rsid w:val="00C71B36"/>
    <w:rsid w:val="00C71C40"/>
    <w:rsid w:val="00C72303"/>
    <w:rsid w:val="00C72873"/>
    <w:rsid w:val="00C7327F"/>
    <w:rsid w:val="00C73B21"/>
    <w:rsid w:val="00C744A9"/>
    <w:rsid w:val="00C74717"/>
    <w:rsid w:val="00C760FD"/>
    <w:rsid w:val="00C76960"/>
    <w:rsid w:val="00C76FB2"/>
    <w:rsid w:val="00C77086"/>
    <w:rsid w:val="00C777CE"/>
    <w:rsid w:val="00C77C88"/>
    <w:rsid w:val="00C80F94"/>
    <w:rsid w:val="00C815D0"/>
    <w:rsid w:val="00C81921"/>
    <w:rsid w:val="00C81959"/>
    <w:rsid w:val="00C821C8"/>
    <w:rsid w:val="00C8290A"/>
    <w:rsid w:val="00C82DBF"/>
    <w:rsid w:val="00C83245"/>
    <w:rsid w:val="00C83556"/>
    <w:rsid w:val="00C83733"/>
    <w:rsid w:val="00C84AB0"/>
    <w:rsid w:val="00C850AF"/>
    <w:rsid w:val="00C852BB"/>
    <w:rsid w:val="00C8585F"/>
    <w:rsid w:val="00C85BA6"/>
    <w:rsid w:val="00C85F60"/>
    <w:rsid w:val="00C85F98"/>
    <w:rsid w:val="00C86EED"/>
    <w:rsid w:val="00C9008E"/>
    <w:rsid w:val="00C90117"/>
    <w:rsid w:val="00C90941"/>
    <w:rsid w:val="00C90BE4"/>
    <w:rsid w:val="00C90F13"/>
    <w:rsid w:val="00C911D7"/>
    <w:rsid w:val="00C912BD"/>
    <w:rsid w:val="00C92025"/>
    <w:rsid w:val="00C92603"/>
    <w:rsid w:val="00C93663"/>
    <w:rsid w:val="00C94670"/>
    <w:rsid w:val="00C94A2A"/>
    <w:rsid w:val="00C955AC"/>
    <w:rsid w:val="00C9599E"/>
    <w:rsid w:val="00C97599"/>
    <w:rsid w:val="00C97B3D"/>
    <w:rsid w:val="00CA0B94"/>
    <w:rsid w:val="00CA2907"/>
    <w:rsid w:val="00CA2D18"/>
    <w:rsid w:val="00CA2DCD"/>
    <w:rsid w:val="00CA44F4"/>
    <w:rsid w:val="00CA49AB"/>
    <w:rsid w:val="00CA4D0F"/>
    <w:rsid w:val="00CA53B8"/>
    <w:rsid w:val="00CA5BE9"/>
    <w:rsid w:val="00CA6245"/>
    <w:rsid w:val="00CA6281"/>
    <w:rsid w:val="00CA7946"/>
    <w:rsid w:val="00CB079A"/>
    <w:rsid w:val="00CB081A"/>
    <w:rsid w:val="00CB1157"/>
    <w:rsid w:val="00CB135B"/>
    <w:rsid w:val="00CB1867"/>
    <w:rsid w:val="00CB2743"/>
    <w:rsid w:val="00CB2AE4"/>
    <w:rsid w:val="00CB4810"/>
    <w:rsid w:val="00CB5298"/>
    <w:rsid w:val="00CB5680"/>
    <w:rsid w:val="00CB7207"/>
    <w:rsid w:val="00CB7FC2"/>
    <w:rsid w:val="00CC108F"/>
    <w:rsid w:val="00CC1111"/>
    <w:rsid w:val="00CC1743"/>
    <w:rsid w:val="00CC1C75"/>
    <w:rsid w:val="00CC1FB0"/>
    <w:rsid w:val="00CC2331"/>
    <w:rsid w:val="00CC2665"/>
    <w:rsid w:val="00CC2E42"/>
    <w:rsid w:val="00CC3062"/>
    <w:rsid w:val="00CC31D0"/>
    <w:rsid w:val="00CC33AB"/>
    <w:rsid w:val="00CC3BF9"/>
    <w:rsid w:val="00CC45A9"/>
    <w:rsid w:val="00CC482F"/>
    <w:rsid w:val="00CC49D8"/>
    <w:rsid w:val="00CC4E7D"/>
    <w:rsid w:val="00CC501A"/>
    <w:rsid w:val="00CC5FE8"/>
    <w:rsid w:val="00CC68D0"/>
    <w:rsid w:val="00CC6CC3"/>
    <w:rsid w:val="00CC6F3D"/>
    <w:rsid w:val="00CC73A0"/>
    <w:rsid w:val="00CC7AFE"/>
    <w:rsid w:val="00CC7DB4"/>
    <w:rsid w:val="00CD0269"/>
    <w:rsid w:val="00CD03BA"/>
    <w:rsid w:val="00CD09BD"/>
    <w:rsid w:val="00CD0E84"/>
    <w:rsid w:val="00CD1384"/>
    <w:rsid w:val="00CD1640"/>
    <w:rsid w:val="00CD26F7"/>
    <w:rsid w:val="00CD2979"/>
    <w:rsid w:val="00CD307D"/>
    <w:rsid w:val="00CD5599"/>
    <w:rsid w:val="00CD56BF"/>
    <w:rsid w:val="00CD5B3F"/>
    <w:rsid w:val="00CD6046"/>
    <w:rsid w:val="00CD698F"/>
    <w:rsid w:val="00CD69AF"/>
    <w:rsid w:val="00CD6F49"/>
    <w:rsid w:val="00CD73AD"/>
    <w:rsid w:val="00CD7A58"/>
    <w:rsid w:val="00CD7EC6"/>
    <w:rsid w:val="00CD7ECE"/>
    <w:rsid w:val="00CE022A"/>
    <w:rsid w:val="00CE0622"/>
    <w:rsid w:val="00CE0714"/>
    <w:rsid w:val="00CE0BAE"/>
    <w:rsid w:val="00CE16FB"/>
    <w:rsid w:val="00CE1C6C"/>
    <w:rsid w:val="00CE279D"/>
    <w:rsid w:val="00CE36A6"/>
    <w:rsid w:val="00CE3C25"/>
    <w:rsid w:val="00CE4125"/>
    <w:rsid w:val="00CE431F"/>
    <w:rsid w:val="00CE4C37"/>
    <w:rsid w:val="00CE5D4A"/>
    <w:rsid w:val="00CE606B"/>
    <w:rsid w:val="00CE654C"/>
    <w:rsid w:val="00CE6D33"/>
    <w:rsid w:val="00CE6F46"/>
    <w:rsid w:val="00CF0387"/>
    <w:rsid w:val="00CF0731"/>
    <w:rsid w:val="00CF0CFD"/>
    <w:rsid w:val="00CF130B"/>
    <w:rsid w:val="00CF3192"/>
    <w:rsid w:val="00CF394C"/>
    <w:rsid w:val="00CF3C7A"/>
    <w:rsid w:val="00CF3D18"/>
    <w:rsid w:val="00CF3E9B"/>
    <w:rsid w:val="00CF40D3"/>
    <w:rsid w:val="00CF432C"/>
    <w:rsid w:val="00CF4B1F"/>
    <w:rsid w:val="00CF55C6"/>
    <w:rsid w:val="00CF56DC"/>
    <w:rsid w:val="00CF5FBC"/>
    <w:rsid w:val="00CF63DF"/>
    <w:rsid w:val="00CF72FA"/>
    <w:rsid w:val="00CF7A8C"/>
    <w:rsid w:val="00D01869"/>
    <w:rsid w:val="00D020B0"/>
    <w:rsid w:val="00D0255D"/>
    <w:rsid w:val="00D02803"/>
    <w:rsid w:val="00D02C9E"/>
    <w:rsid w:val="00D032DC"/>
    <w:rsid w:val="00D038CE"/>
    <w:rsid w:val="00D03975"/>
    <w:rsid w:val="00D03A4D"/>
    <w:rsid w:val="00D04303"/>
    <w:rsid w:val="00D04455"/>
    <w:rsid w:val="00D04E09"/>
    <w:rsid w:val="00D05D0C"/>
    <w:rsid w:val="00D05F19"/>
    <w:rsid w:val="00D0620D"/>
    <w:rsid w:val="00D06A42"/>
    <w:rsid w:val="00D06AB1"/>
    <w:rsid w:val="00D06B10"/>
    <w:rsid w:val="00D072BF"/>
    <w:rsid w:val="00D07D51"/>
    <w:rsid w:val="00D102C1"/>
    <w:rsid w:val="00D11E2E"/>
    <w:rsid w:val="00D11EAF"/>
    <w:rsid w:val="00D12035"/>
    <w:rsid w:val="00D1341D"/>
    <w:rsid w:val="00D135A0"/>
    <w:rsid w:val="00D14656"/>
    <w:rsid w:val="00D14C8A"/>
    <w:rsid w:val="00D14FFD"/>
    <w:rsid w:val="00D151F1"/>
    <w:rsid w:val="00D1588D"/>
    <w:rsid w:val="00D15F86"/>
    <w:rsid w:val="00D16364"/>
    <w:rsid w:val="00D16646"/>
    <w:rsid w:val="00D16953"/>
    <w:rsid w:val="00D17242"/>
    <w:rsid w:val="00D205D7"/>
    <w:rsid w:val="00D209D4"/>
    <w:rsid w:val="00D20D89"/>
    <w:rsid w:val="00D210EA"/>
    <w:rsid w:val="00D21225"/>
    <w:rsid w:val="00D2168C"/>
    <w:rsid w:val="00D21AD6"/>
    <w:rsid w:val="00D22F3D"/>
    <w:rsid w:val="00D2301D"/>
    <w:rsid w:val="00D2351B"/>
    <w:rsid w:val="00D247C1"/>
    <w:rsid w:val="00D2486B"/>
    <w:rsid w:val="00D24C63"/>
    <w:rsid w:val="00D25287"/>
    <w:rsid w:val="00D25D86"/>
    <w:rsid w:val="00D25F32"/>
    <w:rsid w:val="00D25F95"/>
    <w:rsid w:val="00D26371"/>
    <w:rsid w:val="00D264F5"/>
    <w:rsid w:val="00D303D4"/>
    <w:rsid w:val="00D307AB"/>
    <w:rsid w:val="00D30A6F"/>
    <w:rsid w:val="00D31344"/>
    <w:rsid w:val="00D3143F"/>
    <w:rsid w:val="00D31DE5"/>
    <w:rsid w:val="00D31E62"/>
    <w:rsid w:val="00D32640"/>
    <w:rsid w:val="00D3267C"/>
    <w:rsid w:val="00D32B99"/>
    <w:rsid w:val="00D33392"/>
    <w:rsid w:val="00D33865"/>
    <w:rsid w:val="00D341FB"/>
    <w:rsid w:val="00D34B4E"/>
    <w:rsid w:val="00D34B9D"/>
    <w:rsid w:val="00D34BAB"/>
    <w:rsid w:val="00D358F8"/>
    <w:rsid w:val="00D363BE"/>
    <w:rsid w:val="00D36E32"/>
    <w:rsid w:val="00D3738A"/>
    <w:rsid w:val="00D40B23"/>
    <w:rsid w:val="00D42142"/>
    <w:rsid w:val="00D429D8"/>
    <w:rsid w:val="00D42ACA"/>
    <w:rsid w:val="00D42D0B"/>
    <w:rsid w:val="00D42DFD"/>
    <w:rsid w:val="00D432D0"/>
    <w:rsid w:val="00D4334C"/>
    <w:rsid w:val="00D434C3"/>
    <w:rsid w:val="00D43523"/>
    <w:rsid w:val="00D43AA1"/>
    <w:rsid w:val="00D43BBD"/>
    <w:rsid w:val="00D447AF"/>
    <w:rsid w:val="00D44CF9"/>
    <w:rsid w:val="00D44ED4"/>
    <w:rsid w:val="00D44F8A"/>
    <w:rsid w:val="00D455B1"/>
    <w:rsid w:val="00D45654"/>
    <w:rsid w:val="00D46678"/>
    <w:rsid w:val="00D469E1"/>
    <w:rsid w:val="00D47415"/>
    <w:rsid w:val="00D4775B"/>
    <w:rsid w:val="00D47E94"/>
    <w:rsid w:val="00D554A1"/>
    <w:rsid w:val="00D556A2"/>
    <w:rsid w:val="00D55AE5"/>
    <w:rsid w:val="00D56BAF"/>
    <w:rsid w:val="00D56CB7"/>
    <w:rsid w:val="00D570E6"/>
    <w:rsid w:val="00D572EB"/>
    <w:rsid w:val="00D57995"/>
    <w:rsid w:val="00D60267"/>
    <w:rsid w:val="00D61308"/>
    <w:rsid w:val="00D61796"/>
    <w:rsid w:val="00D61921"/>
    <w:rsid w:val="00D61BD4"/>
    <w:rsid w:val="00D6274D"/>
    <w:rsid w:val="00D6283B"/>
    <w:rsid w:val="00D62869"/>
    <w:rsid w:val="00D62ACC"/>
    <w:rsid w:val="00D62DB4"/>
    <w:rsid w:val="00D63167"/>
    <w:rsid w:val="00D6322B"/>
    <w:rsid w:val="00D63D3E"/>
    <w:rsid w:val="00D63FE3"/>
    <w:rsid w:val="00D6443C"/>
    <w:rsid w:val="00D64548"/>
    <w:rsid w:val="00D647F5"/>
    <w:rsid w:val="00D64A3B"/>
    <w:rsid w:val="00D64FCA"/>
    <w:rsid w:val="00D65443"/>
    <w:rsid w:val="00D65617"/>
    <w:rsid w:val="00D656BB"/>
    <w:rsid w:val="00D65B4A"/>
    <w:rsid w:val="00D664FA"/>
    <w:rsid w:val="00D66B80"/>
    <w:rsid w:val="00D67061"/>
    <w:rsid w:val="00D672F5"/>
    <w:rsid w:val="00D673B5"/>
    <w:rsid w:val="00D7082E"/>
    <w:rsid w:val="00D70F01"/>
    <w:rsid w:val="00D70FD3"/>
    <w:rsid w:val="00D7176C"/>
    <w:rsid w:val="00D7204F"/>
    <w:rsid w:val="00D722A4"/>
    <w:rsid w:val="00D73F49"/>
    <w:rsid w:val="00D74372"/>
    <w:rsid w:val="00D7516B"/>
    <w:rsid w:val="00D754A6"/>
    <w:rsid w:val="00D759BD"/>
    <w:rsid w:val="00D75B26"/>
    <w:rsid w:val="00D76B70"/>
    <w:rsid w:val="00D77197"/>
    <w:rsid w:val="00D775B3"/>
    <w:rsid w:val="00D77600"/>
    <w:rsid w:val="00D80145"/>
    <w:rsid w:val="00D80307"/>
    <w:rsid w:val="00D80EB1"/>
    <w:rsid w:val="00D8198B"/>
    <w:rsid w:val="00D81B6C"/>
    <w:rsid w:val="00D8305A"/>
    <w:rsid w:val="00D84095"/>
    <w:rsid w:val="00D8629D"/>
    <w:rsid w:val="00D86465"/>
    <w:rsid w:val="00D86769"/>
    <w:rsid w:val="00D87CAB"/>
    <w:rsid w:val="00D87CB4"/>
    <w:rsid w:val="00D906A1"/>
    <w:rsid w:val="00D911C9"/>
    <w:rsid w:val="00D9143B"/>
    <w:rsid w:val="00D9166D"/>
    <w:rsid w:val="00D92473"/>
    <w:rsid w:val="00D92918"/>
    <w:rsid w:val="00D9345F"/>
    <w:rsid w:val="00D936B4"/>
    <w:rsid w:val="00D93D99"/>
    <w:rsid w:val="00D93E97"/>
    <w:rsid w:val="00D9485A"/>
    <w:rsid w:val="00D94BC1"/>
    <w:rsid w:val="00D94C3B"/>
    <w:rsid w:val="00D95BB4"/>
    <w:rsid w:val="00D970CA"/>
    <w:rsid w:val="00D97193"/>
    <w:rsid w:val="00D97766"/>
    <w:rsid w:val="00D979A4"/>
    <w:rsid w:val="00DA0FFB"/>
    <w:rsid w:val="00DA127C"/>
    <w:rsid w:val="00DA1402"/>
    <w:rsid w:val="00DA1918"/>
    <w:rsid w:val="00DA25E3"/>
    <w:rsid w:val="00DA2654"/>
    <w:rsid w:val="00DA26F9"/>
    <w:rsid w:val="00DA281F"/>
    <w:rsid w:val="00DA287D"/>
    <w:rsid w:val="00DA3920"/>
    <w:rsid w:val="00DA3C80"/>
    <w:rsid w:val="00DA4001"/>
    <w:rsid w:val="00DA4282"/>
    <w:rsid w:val="00DA5072"/>
    <w:rsid w:val="00DA5D6C"/>
    <w:rsid w:val="00DA5FE0"/>
    <w:rsid w:val="00DA6768"/>
    <w:rsid w:val="00DA6C09"/>
    <w:rsid w:val="00DA706E"/>
    <w:rsid w:val="00DB0A49"/>
    <w:rsid w:val="00DB0BA7"/>
    <w:rsid w:val="00DB1815"/>
    <w:rsid w:val="00DB2213"/>
    <w:rsid w:val="00DB24DE"/>
    <w:rsid w:val="00DB3054"/>
    <w:rsid w:val="00DB3B15"/>
    <w:rsid w:val="00DB3E37"/>
    <w:rsid w:val="00DB583B"/>
    <w:rsid w:val="00DB659C"/>
    <w:rsid w:val="00DB6B03"/>
    <w:rsid w:val="00DB6C1E"/>
    <w:rsid w:val="00DB72C3"/>
    <w:rsid w:val="00DB749A"/>
    <w:rsid w:val="00DB7A19"/>
    <w:rsid w:val="00DC05EA"/>
    <w:rsid w:val="00DC1E11"/>
    <w:rsid w:val="00DC2641"/>
    <w:rsid w:val="00DC2AC4"/>
    <w:rsid w:val="00DC35F7"/>
    <w:rsid w:val="00DC4C06"/>
    <w:rsid w:val="00DC5185"/>
    <w:rsid w:val="00DC54FC"/>
    <w:rsid w:val="00DC6A53"/>
    <w:rsid w:val="00DC7192"/>
    <w:rsid w:val="00DD206D"/>
    <w:rsid w:val="00DD26F9"/>
    <w:rsid w:val="00DD2752"/>
    <w:rsid w:val="00DD2DD6"/>
    <w:rsid w:val="00DD30DD"/>
    <w:rsid w:val="00DD361F"/>
    <w:rsid w:val="00DD3EB9"/>
    <w:rsid w:val="00DD3FE7"/>
    <w:rsid w:val="00DD477E"/>
    <w:rsid w:val="00DD50EC"/>
    <w:rsid w:val="00DD53F8"/>
    <w:rsid w:val="00DD5A76"/>
    <w:rsid w:val="00DD5A78"/>
    <w:rsid w:val="00DD5B21"/>
    <w:rsid w:val="00DD6831"/>
    <w:rsid w:val="00DD7DF9"/>
    <w:rsid w:val="00DE0048"/>
    <w:rsid w:val="00DE008F"/>
    <w:rsid w:val="00DE052E"/>
    <w:rsid w:val="00DE06C6"/>
    <w:rsid w:val="00DE06EE"/>
    <w:rsid w:val="00DE0AA8"/>
    <w:rsid w:val="00DE0ED6"/>
    <w:rsid w:val="00DE1185"/>
    <w:rsid w:val="00DE137D"/>
    <w:rsid w:val="00DE158E"/>
    <w:rsid w:val="00DE1B41"/>
    <w:rsid w:val="00DE1C15"/>
    <w:rsid w:val="00DE1D74"/>
    <w:rsid w:val="00DE1DCE"/>
    <w:rsid w:val="00DE219A"/>
    <w:rsid w:val="00DE2234"/>
    <w:rsid w:val="00DE2A27"/>
    <w:rsid w:val="00DE3589"/>
    <w:rsid w:val="00DE3CCD"/>
    <w:rsid w:val="00DE4166"/>
    <w:rsid w:val="00DE440A"/>
    <w:rsid w:val="00DE4DA7"/>
    <w:rsid w:val="00DE57D0"/>
    <w:rsid w:val="00DE57D3"/>
    <w:rsid w:val="00DE5DBB"/>
    <w:rsid w:val="00DE66BC"/>
    <w:rsid w:val="00DE6862"/>
    <w:rsid w:val="00DE6EA4"/>
    <w:rsid w:val="00DE7AA2"/>
    <w:rsid w:val="00DF0FF1"/>
    <w:rsid w:val="00DF158A"/>
    <w:rsid w:val="00DF1964"/>
    <w:rsid w:val="00DF2A36"/>
    <w:rsid w:val="00DF2E45"/>
    <w:rsid w:val="00DF3254"/>
    <w:rsid w:val="00DF3255"/>
    <w:rsid w:val="00DF33B3"/>
    <w:rsid w:val="00DF3A5E"/>
    <w:rsid w:val="00DF46D1"/>
    <w:rsid w:val="00DF658C"/>
    <w:rsid w:val="00DF67FF"/>
    <w:rsid w:val="00DF7317"/>
    <w:rsid w:val="00DF741F"/>
    <w:rsid w:val="00DF76B9"/>
    <w:rsid w:val="00DF7EC5"/>
    <w:rsid w:val="00DF7F2E"/>
    <w:rsid w:val="00E00A7C"/>
    <w:rsid w:val="00E0148E"/>
    <w:rsid w:val="00E01574"/>
    <w:rsid w:val="00E01621"/>
    <w:rsid w:val="00E02356"/>
    <w:rsid w:val="00E03B94"/>
    <w:rsid w:val="00E040ED"/>
    <w:rsid w:val="00E04264"/>
    <w:rsid w:val="00E04319"/>
    <w:rsid w:val="00E05F90"/>
    <w:rsid w:val="00E06094"/>
    <w:rsid w:val="00E064A8"/>
    <w:rsid w:val="00E067A5"/>
    <w:rsid w:val="00E06B40"/>
    <w:rsid w:val="00E06E93"/>
    <w:rsid w:val="00E06F24"/>
    <w:rsid w:val="00E06F63"/>
    <w:rsid w:val="00E07395"/>
    <w:rsid w:val="00E07987"/>
    <w:rsid w:val="00E10E41"/>
    <w:rsid w:val="00E11C79"/>
    <w:rsid w:val="00E11DB4"/>
    <w:rsid w:val="00E11F72"/>
    <w:rsid w:val="00E120B2"/>
    <w:rsid w:val="00E12567"/>
    <w:rsid w:val="00E12A6B"/>
    <w:rsid w:val="00E12D11"/>
    <w:rsid w:val="00E12DDB"/>
    <w:rsid w:val="00E13A13"/>
    <w:rsid w:val="00E141E2"/>
    <w:rsid w:val="00E143E3"/>
    <w:rsid w:val="00E14814"/>
    <w:rsid w:val="00E14A66"/>
    <w:rsid w:val="00E15565"/>
    <w:rsid w:val="00E1603B"/>
    <w:rsid w:val="00E160A5"/>
    <w:rsid w:val="00E17718"/>
    <w:rsid w:val="00E17F70"/>
    <w:rsid w:val="00E206F7"/>
    <w:rsid w:val="00E20B1F"/>
    <w:rsid w:val="00E20B37"/>
    <w:rsid w:val="00E20DE0"/>
    <w:rsid w:val="00E212EE"/>
    <w:rsid w:val="00E21822"/>
    <w:rsid w:val="00E21BCC"/>
    <w:rsid w:val="00E21CE7"/>
    <w:rsid w:val="00E222D5"/>
    <w:rsid w:val="00E22593"/>
    <w:rsid w:val="00E22788"/>
    <w:rsid w:val="00E22BB6"/>
    <w:rsid w:val="00E23F26"/>
    <w:rsid w:val="00E24502"/>
    <w:rsid w:val="00E250C9"/>
    <w:rsid w:val="00E25DD0"/>
    <w:rsid w:val="00E27B03"/>
    <w:rsid w:val="00E27BC7"/>
    <w:rsid w:val="00E27FBB"/>
    <w:rsid w:val="00E304EF"/>
    <w:rsid w:val="00E30579"/>
    <w:rsid w:val="00E30EC7"/>
    <w:rsid w:val="00E31788"/>
    <w:rsid w:val="00E3187C"/>
    <w:rsid w:val="00E3244A"/>
    <w:rsid w:val="00E328F8"/>
    <w:rsid w:val="00E32D90"/>
    <w:rsid w:val="00E32F96"/>
    <w:rsid w:val="00E331C8"/>
    <w:rsid w:val="00E34348"/>
    <w:rsid w:val="00E34FEE"/>
    <w:rsid w:val="00E350AF"/>
    <w:rsid w:val="00E35544"/>
    <w:rsid w:val="00E3584D"/>
    <w:rsid w:val="00E35E10"/>
    <w:rsid w:val="00E366AF"/>
    <w:rsid w:val="00E37129"/>
    <w:rsid w:val="00E37887"/>
    <w:rsid w:val="00E37A08"/>
    <w:rsid w:val="00E37B6C"/>
    <w:rsid w:val="00E41010"/>
    <w:rsid w:val="00E414C3"/>
    <w:rsid w:val="00E4174D"/>
    <w:rsid w:val="00E434CE"/>
    <w:rsid w:val="00E445DC"/>
    <w:rsid w:val="00E449B8"/>
    <w:rsid w:val="00E45837"/>
    <w:rsid w:val="00E45B24"/>
    <w:rsid w:val="00E46589"/>
    <w:rsid w:val="00E46940"/>
    <w:rsid w:val="00E4697C"/>
    <w:rsid w:val="00E46EA0"/>
    <w:rsid w:val="00E50342"/>
    <w:rsid w:val="00E51042"/>
    <w:rsid w:val="00E5130E"/>
    <w:rsid w:val="00E515C3"/>
    <w:rsid w:val="00E52AB2"/>
    <w:rsid w:val="00E53015"/>
    <w:rsid w:val="00E53B9A"/>
    <w:rsid w:val="00E53CB7"/>
    <w:rsid w:val="00E53FD3"/>
    <w:rsid w:val="00E5420D"/>
    <w:rsid w:val="00E554E3"/>
    <w:rsid w:val="00E554EE"/>
    <w:rsid w:val="00E562E1"/>
    <w:rsid w:val="00E5706B"/>
    <w:rsid w:val="00E60000"/>
    <w:rsid w:val="00E60127"/>
    <w:rsid w:val="00E6084D"/>
    <w:rsid w:val="00E618D3"/>
    <w:rsid w:val="00E61B61"/>
    <w:rsid w:val="00E62077"/>
    <w:rsid w:val="00E624B0"/>
    <w:rsid w:val="00E642F2"/>
    <w:rsid w:val="00E6583B"/>
    <w:rsid w:val="00E66067"/>
    <w:rsid w:val="00E660EA"/>
    <w:rsid w:val="00E6640B"/>
    <w:rsid w:val="00E6727A"/>
    <w:rsid w:val="00E676E0"/>
    <w:rsid w:val="00E67C3E"/>
    <w:rsid w:val="00E70255"/>
    <w:rsid w:val="00E712F8"/>
    <w:rsid w:val="00E7180F"/>
    <w:rsid w:val="00E71ECA"/>
    <w:rsid w:val="00E724D5"/>
    <w:rsid w:val="00E736D1"/>
    <w:rsid w:val="00E737C4"/>
    <w:rsid w:val="00E7468E"/>
    <w:rsid w:val="00E74774"/>
    <w:rsid w:val="00E74CB2"/>
    <w:rsid w:val="00E75914"/>
    <w:rsid w:val="00E7725C"/>
    <w:rsid w:val="00E77B5F"/>
    <w:rsid w:val="00E80378"/>
    <w:rsid w:val="00E807EC"/>
    <w:rsid w:val="00E80FC5"/>
    <w:rsid w:val="00E81C1B"/>
    <w:rsid w:val="00E81E12"/>
    <w:rsid w:val="00E821A8"/>
    <w:rsid w:val="00E82219"/>
    <w:rsid w:val="00E82F7D"/>
    <w:rsid w:val="00E83A64"/>
    <w:rsid w:val="00E847B5"/>
    <w:rsid w:val="00E84FC6"/>
    <w:rsid w:val="00E84FE1"/>
    <w:rsid w:val="00E8508D"/>
    <w:rsid w:val="00E85308"/>
    <w:rsid w:val="00E8577B"/>
    <w:rsid w:val="00E85D89"/>
    <w:rsid w:val="00E860AA"/>
    <w:rsid w:val="00E8623C"/>
    <w:rsid w:val="00E869CE"/>
    <w:rsid w:val="00E871CF"/>
    <w:rsid w:val="00E87C28"/>
    <w:rsid w:val="00E909E5"/>
    <w:rsid w:val="00E90AC7"/>
    <w:rsid w:val="00E9114E"/>
    <w:rsid w:val="00E924DC"/>
    <w:rsid w:val="00E9268A"/>
    <w:rsid w:val="00E92BCA"/>
    <w:rsid w:val="00E93014"/>
    <w:rsid w:val="00E941F4"/>
    <w:rsid w:val="00E9476F"/>
    <w:rsid w:val="00E94E6B"/>
    <w:rsid w:val="00E95794"/>
    <w:rsid w:val="00E95950"/>
    <w:rsid w:val="00E964DD"/>
    <w:rsid w:val="00E967A3"/>
    <w:rsid w:val="00E96B65"/>
    <w:rsid w:val="00E96E79"/>
    <w:rsid w:val="00E97396"/>
    <w:rsid w:val="00E974AA"/>
    <w:rsid w:val="00E975B8"/>
    <w:rsid w:val="00EA1D4F"/>
    <w:rsid w:val="00EA2DA3"/>
    <w:rsid w:val="00EA3542"/>
    <w:rsid w:val="00EA4DCF"/>
    <w:rsid w:val="00EA6925"/>
    <w:rsid w:val="00EA6C6E"/>
    <w:rsid w:val="00EA6F06"/>
    <w:rsid w:val="00EA6FE5"/>
    <w:rsid w:val="00EA71B5"/>
    <w:rsid w:val="00EA7884"/>
    <w:rsid w:val="00EB0D8F"/>
    <w:rsid w:val="00EB0F35"/>
    <w:rsid w:val="00EB314D"/>
    <w:rsid w:val="00EB3665"/>
    <w:rsid w:val="00EB4A29"/>
    <w:rsid w:val="00EB6234"/>
    <w:rsid w:val="00EB6FE0"/>
    <w:rsid w:val="00EB7111"/>
    <w:rsid w:val="00EB7349"/>
    <w:rsid w:val="00EB7835"/>
    <w:rsid w:val="00EC0251"/>
    <w:rsid w:val="00EC154D"/>
    <w:rsid w:val="00EC16E7"/>
    <w:rsid w:val="00EC1CB0"/>
    <w:rsid w:val="00EC2461"/>
    <w:rsid w:val="00EC2BA8"/>
    <w:rsid w:val="00EC337B"/>
    <w:rsid w:val="00EC3393"/>
    <w:rsid w:val="00EC344E"/>
    <w:rsid w:val="00EC3654"/>
    <w:rsid w:val="00EC3C73"/>
    <w:rsid w:val="00EC3E0E"/>
    <w:rsid w:val="00EC3F1C"/>
    <w:rsid w:val="00EC523A"/>
    <w:rsid w:val="00EC5708"/>
    <w:rsid w:val="00EC5907"/>
    <w:rsid w:val="00EC5E0F"/>
    <w:rsid w:val="00EC6829"/>
    <w:rsid w:val="00EC6CE6"/>
    <w:rsid w:val="00EC6F3E"/>
    <w:rsid w:val="00EC6FF0"/>
    <w:rsid w:val="00EC739D"/>
    <w:rsid w:val="00EC74F2"/>
    <w:rsid w:val="00EC7A24"/>
    <w:rsid w:val="00EC7ABC"/>
    <w:rsid w:val="00ED010D"/>
    <w:rsid w:val="00ED019E"/>
    <w:rsid w:val="00ED0594"/>
    <w:rsid w:val="00ED0690"/>
    <w:rsid w:val="00ED08EF"/>
    <w:rsid w:val="00ED0DDA"/>
    <w:rsid w:val="00ED1406"/>
    <w:rsid w:val="00ED1E06"/>
    <w:rsid w:val="00ED33E3"/>
    <w:rsid w:val="00ED3D52"/>
    <w:rsid w:val="00ED3EB0"/>
    <w:rsid w:val="00ED420C"/>
    <w:rsid w:val="00ED47B9"/>
    <w:rsid w:val="00ED4B0A"/>
    <w:rsid w:val="00ED4F56"/>
    <w:rsid w:val="00ED5867"/>
    <w:rsid w:val="00ED5A86"/>
    <w:rsid w:val="00ED60EC"/>
    <w:rsid w:val="00ED6A3F"/>
    <w:rsid w:val="00ED6D98"/>
    <w:rsid w:val="00ED6EF9"/>
    <w:rsid w:val="00ED7058"/>
    <w:rsid w:val="00ED7573"/>
    <w:rsid w:val="00EE006D"/>
    <w:rsid w:val="00EE02B8"/>
    <w:rsid w:val="00EE048B"/>
    <w:rsid w:val="00EE0E6C"/>
    <w:rsid w:val="00EE2C2D"/>
    <w:rsid w:val="00EE375D"/>
    <w:rsid w:val="00EE3F73"/>
    <w:rsid w:val="00EE4031"/>
    <w:rsid w:val="00EE4151"/>
    <w:rsid w:val="00EE49A6"/>
    <w:rsid w:val="00EE4A5F"/>
    <w:rsid w:val="00EE4BAB"/>
    <w:rsid w:val="00EE5D02"/>
    <w:rsid w:val="00EE654F"/>
    <w:rsid w:val="00EE670C"/>
    <w:rsid w:val="00EE6BDF"/>
    <w:rsid w:val="00EE72D0"/>
    <w:rsid w:val="00EE7A3A"/>
    <w:rsid w:val="00EF0FAF"/>
    <w:rsid w:val="00EF1380"/>
    <w:rsid w:val="00EF212A"/>
    <w:rsid w:val="00EF25FA"/>
    <w:rsid w:val="00EF28C4"/>
    <w:rsid w:val="00EF2AED"/>
    <w:rsid w:val="00EF335A"/>
    <w:rsid w:val="00EF353C"/>
    <w:rsid w:val="00EF35F0"/>
    <w:rsid w:val="00EF372E"/>
    <w:rsid w:val="00EF3746"/>
    <w:rsid w:val="00EF41F6"/>
    <w:rsid w:val="00EF449F"/>
    <w:rsid w:val="00EF54F7"/>
    <w:rsid w:val="00EF5E8E"/>
    <w:rsid w:val="00EF5F43"/>
    <w:rsid w:val="00EF6332"/>
    <w:rsid w:val="00EF7A13"/>
    <w:rsid w:val="00F00171"/>
    <w:rsid w:val="00F00DB6"/>
    <w:rsid w:val="00F01916"/>
    <w:rsid w:val="00F01D6D"/>
    <w:rsid w:val="00F01EB8"/>
    <w:rsid w:val="00F02448"/>
    <w:rsid w:val="00F026FB"/>
    <w:rsid w:val="00F03981"/>
    <w:rsid w:val="00F049B3"/>
    <w:rsid w:val="00F04E85"/>
    <w:rsid w:val="00F05DC1"/>
    <w:rsid w:val="00F0678D"/>
    <w:rsid w:val="00F07668"/>
    <w:rsid w:val="00F07AB5"/>
    <w:rsid w:val="00F10160"/>
    <w:rsid w:val="00F10B72"/>
    <w:rsid w:val="00F10F37"/>
    <w:rsid w:val="00F11206"/>
    <w:rsid w:val="00F11EED"/>
    <w:rsid w:val="00F12044"/>
    <w:rsid w:val="00F12AD4"/>
    <w:rsid w:val="00F12C75"/>
    <w:rsid w:val="00F130EB"/>
    <w:rsid w:val="00F13EBF"/>
    <w:rsid w:val="00F143EA"/>
    <w:rsid w:val="00F145B7"/>
    <w:rsid w:val="00F14C71"/>
    <w:rsid w:val="00F14F6E"/>
    <w:rsid w:val="00F1583E"/>
    <w:rsid w:val="00F1654E"/>
    <w:rsid w:val="00F16D8B"/>
    <w:rsid w:val="00F20499"/>
    <w:rsid w:val="00F2160C"/>
    <w:rsid w:val="00F22D74"/>
    <w:rsid w:val="00F237FA"/>
    <w:rsid w:val="00F23985"/>
    <w:rsid w:val="00F23A95"/>
    <w:rsid w:val="00F24537"/>
    <w:rsid w:val="00F25A48"/>
    <w:rsid w:val="00F25D08"/>
    <w:rsid w:val="00F25F5D"/>
    <w:rsid w:val="00F263EA"/>
    <w:rsid w:val="00F27DCB"/>
    <w:rsid w:val="00F30001"/>
    <w:rsid w:val="00F30B76"/>
    <w:rsid w:val="00F31B21"/>
    <w:rsid w:val="00F3216C"/>
    <w:rsid w:val="00F324A1"/>
    <w:rsid w:val="00F3309C"/>
    <w:rsid w:val="00F33887"/>
    <w:rsid w:val="00F33E7D"/>
    <w:rsid w:val="00F34750"/>
    <w:rsid w:val="00F366D0"/>
    <w:rsid w:val="00F36AAB"/>
    <w:rsid w:val="00F36B04"/>
    <w:rsid w:val="00F36C9E"/>
    <w:rsid w:val="00F37367"/>
    <w:rsid w:val="00F403D9"/>
    <w:rsid w:val="00F405DC"/>
    <w:rsid w:val="00F408FF"/>
    <w:rsid w:val="00F40AB3"/>
    <w:rsid w:val="00F419FC"/>
    <w:rsid w:val="00F4223A"/>
    <w:rsid w:val="00F43386"/>
    <w:rsid w:val="00F43790"/>
    <w:rsid w:val="00F437F3"/>
    <w:rsid w:val="00F43FDE"/>
    <w:rsid w:val="00F444BA"/>
    <w:rsid w:val="00F44A0B"/>
    <w:rsid w:val="00F44CE4"/>
    <w:rsid w:val="00F45A2D"/>
    <w:rsid w:val="00F45D35"/>
    <w:rsid w:val="00F46134"/>
    <w:rsid w:val="00F4642F"/>
    <w:rsid w:val="00F46A6C"/>
    <w:rsid w:val="00F46D90"/>
    <w:rsid w:val="00F470BC"/>
    <w:rsid w:val="00F4734B"/>
    <w:rsid w:val="00F47AA3"/>
    <w:rsid w:val="00F5051F"/>
    <w:rsid w:val="00F51456"/>
    <w:rsid w:val="00F518D8"/>
    <w:rsid w:val="00F52027"/>
    <w:rsid w:val="00F5294E"/>
    <w:rsid w:val="00F52AEE"/>
    <w:rsid w:val="00F52CC3"/>
    <w:rsid w:val="00F52CE3"/>
    <w:rsid w:val="00F538D7"/>
    <w:rsid w:val="00F54579"/>
    <w:rsid w:val="00F5582C"/>
    <w:rsid w:val="00F55A71"/>
    <w:rsid w:val="00F5796A"/>
    <w:rsid w:val="00F6012C"/>
    <w:rsid w:val="00F6050F"/>
    <w:rsid w:val="00F60817"/>
    <w:rsid w:val="00F6135D"/>
    <w:rsid w:val="00F61BE3"/>
    <w:rsid w:val="00F61FF4"/>
    <w:rsid w:val="00F62A10"/>
    <w:rsid w:val="00F62A4A"/>
    <w:rsid w:val="00F62B8E"/>
    <w:rsid w:val="00F63CCC"/>
    <w:rsid w:val="00F643D4"/>
    <w:rsid w:val="00F64644"/>
    <w:rsid w:val="00F65AFB"/>
    <w:rsid w:val="00F65BD5"/>
    <w:rsid w:val="00F661CC"/>
    <w:rsid w:val="00F66908"/>
    <w:rsid w:val="00F66934"/>
    <w:rsid w:val="00F66FA2"/>
    <w:rsid w:val="00F6709E"/>
    <w:rsid w:val="00F6752C"/>
    <w:rsid w:val="00F67B66"/>
    <w:rsid w:val="00F67F8F"/>
    <w:rsid w:val="00F704E8"/>
    <w:rsid w:val="00F70768"/>
    <w:rsid w:val="00F709C4"/>
    <w:rsid w:val="00F71C35"/>
    <w:rsid w:val="00F72144"/>
    <w:rsid w:val="00F7217C"/>
    <w:rsid w:val="00F72821"/>
    <w:rsid w:val="00F7375B"/>
    <w:rsid w:val="00F739A8"/>
    <w:rsid w:val="00F739E6"/>
    <w:rsid w:val="00F73B46"/>
    <w:rsid w:val="00F74124"/>
    <w:rsid w:val="00F7451C"/>
    <w:rsid w:val="00F746F3"/>
    <w:rsid w:val="00F74BE9"/>
    <w:rsid w:val="00F74F63"/>
    <w:rsid w:val="00F760F0"/>
    <w:rsid w:val="00F768C3"/>
    <w:rsid w:val="00F76A62"/>
    <w:rsid w:val="00F76C48"/>
    <w:rsid w:val="00F7798A"/>
    <w:rsid w:val="00F77C9D"/>
    <w:rsid w:val="00F77DCA"/>
    <w:rsid w:val="00F80DFB"/>
    <w:rsid w:val="00F80F61"/>
    <w:rsid w:val="00F81009"/>
    <w:rsid w:val="00F81C43"/>
    <w:rsid w:val="00F81E9E"/>
    <w:rsid w:val="00F81F62"/>
    <w:rsid w:val="00F82A18"/>
    <w:rsid w:val="00F82AC3"/>
    <w:rsid w:val="00F833DF"/>
    <w:rsid w:val="00F8384D"/>
    <w:rsid w:val="00F83F01"/>
    <w:rsid w:val="00F84164"/>
    <w:rsid w:val="00F8479E"/>
    <w:rsid w:val="00F847DA"/>
    <w:rsid w:val="00F84942"/>
    <w:rsid w:val="00F8499A"/>
    <w:rsid w:val="00F850B4"/>
    <w:rsid w:val="00F85ADE"/>
    <w:rsid w:val="00F85C95"/>
    <w:rsid w:val="00F86A02"/>
    <w:rsid w:val="00F872E5"/>
    <w:rsid w:val="00F87847"/>
    <w:rsid w:val="00F90E3B"/>
    <w:rsid w:val="00F91456"/>
    <w:rsid w:val="00F92E61"/>
    <w:rsid w:val="00F931E7"/>
    <w:rsid w:val="00F93B88"/>
    <w:rsid w:val="00F94583"/>
    <w:rsid w:val="00F94EEF"/>
    <w:rsid w:val="00F95845"/>
    <w:rsid w:val="00F95E23"/>
    <w:rsid w:val="00F96508"/>
    <w:rsid w:val="00F979EC"/>
    <w:rsid w:val="00F97ADA"/>
    <w:rsid w:val="00F97F6C"/>
    <w:rsid w:val="00FA03BF"/>
    <w:rsid w:val="00FA0858"/>
    <w:rsid w:val="00FA1C20"/>
    <w:rsid w:val="00FA1ED5"/>
    <w:rsid w:val="00FA2B14"/>
    <w:rsid w:val="00FA4619"/>
    <w:rsid w:val="00FA4885"/>
    <w:rsid w:val="00FA48CD"/>
    <w:rsid w:val="00FA4E8A"/>
    <w:rsid w:val="00FA519A"/>
    <w:rsid w:val="00FA5342"/>
    <w:rsid w:val="00FA59D9"/>
    <w:rsid w:val="00FA6315"/>
    <w:rsid w:val="00FA64C6"/>
    <w:rsid w:val="00FA6C62"/>
    <w:rsid w:val="00FA6E41"/>
    <w:rsid w:val="00FA6E9A"/>
    <w:rsid w:val="00FA6F65"/>
    <w:rsid w:val="00FA7396"/>
    <w:rsid w:val="00FA79AE"/>
    <w:rsid w:val="00FA7B21"/>
    <w:rsid w:val="00FA7C7D"/>
    <w:rsid w:val="00FA7DEF"/>
    <w:rsid w:val="00FA7FA1"/>
    <w:rsid w:val="00FB05CE"/>
    <w:rsid w:val="00FB06D7"/>
    <w:rsid w:val="00FB076D"/>
    <w:rsid w:val="00FB089F"/>
    <w:rsid w:val="00FB1EF4"/>
    <w:rsid w:val="00FB259E"/>
    <w:rsid w:val="00FB26D5"/>
    <w:rsid w:val="00FB2C85"/>
    <w:rsid w:val="00FB2CD9"/>
    <w:rsid w:val="00FB3319"/>
    <w:rsid w:val="00FB357A"/>
    <w:rsid w:val="00FB3591"/>
    <w:rsid w:val="00FB3964"/>
    <w:rsid w:val="00FB40BB"/>
    <w:rsid w:val="00FB4544"/>
    <w:rsid w:val="00FB4D4F"/>
    <w:rsid w:val="00FB554D"/>
    <w:rsid w:val="00FB5BEF"/>
    <w:rsid w:val="00FB5FBE"/>
    <w:rsid w:val="00FB6730"/>
    <w:rsid w:val="00FB7373"/>
    <w:rsid w:val="00FB73B4"/>
    <w:rsid w:val="00FB76DA"/>
    <w:rsid w:val="00FC009F"/>
    <w:rsid w:val="00FC054B"/>
    <w:rsid w:val="00FC081A"/>
    <w:rsid w:val="00FC0B19"/>
    <w:rsid w:val="00FC0D5C"/>
    <w:rsid w:val="00FC11AF"/>
    <w:rsid w:val="00FC3060"/>
    <w:rsid w:val="00FC390A"/>
    <w:rsid w:val="00FC3DA7"/>
    <w:rsid w:val="00FC400A"/>
    <w:rsid w:val="00FC4064"/>
    <w:rsid w:val="00FC4BC4"/>
    <w:rsid w:val="00FC4E0D"/>
    <w:rsid w:val="00FC5097"/>
    <w:rsid w:val="00FC6B15"/>
    <w:rsid w:val="00FC7433"/>
    <w:rsid w:val="00FC76A8"/>
    <w:rsid w:val="00FC7DC7"/>
    <w:rsid w:val="00FD0A14"/>
    <w:rsid w:val="00FD11A4"/>
    <w:rsid w:val="00FD1626"/>
    <w:rsid w:val="00FD17B1"/>
    <w:rsid w:val="00FD2CEC"/>
    <w:rsid w:val="00FD37D6"/>
    <w:rsid w:val="00FD37FB"/>
    <w:rsid w:val="00FD4BB6"/>
    <w:rsid w:val="00FD4D89"/>
    <w:rsid w:val="00FD537E"/>
    <w:rsid w:val="00FD64B7"/>
    <w:rsid w:val="00FD7538"/>
    <w:rsid w:val="00FD7F82"/>
    <w:rsid w:val="00FE0179"/>
    <w:rsid w:val="00FE0EBA"/>
    <w:rsid w:val="00FE0F85"/>
    <w:rsid w:val="00FE133E"/>
    <w:rsid w:val="00FE1368"/>
    <w:rsid w:val="00FE1CB4"/>
    <w:rsid w:val="00FE2DFB"/>
    <w:rsid w:val="00FE2F47"/>
    <w:rsid w:val="00FE4C1E"/>
    <w:rsid w:val="00FE514D"/>
    <w:rsid w:val="00FE545C"/>
    <w:rsid w:val="00FE6A92"/>
    <w:rsid w:val="00FE7071"/>
    <w:rsid w:val="00FF09F8"/>
    <w:rsid w:val="00FF1287"/>
    <w:rsid w:val="00FF196B"/>
    <w:rsid w:val="00FF1D75"/>
    <w:rsid w:val="00FF3626"/>
    <w:rsid w:val="00FF3DF3"/>
    <w:rsid w:val="00FF40D2"/>
    <w:rsid w:val="00FF444D"/>
    <w:rsid w:val="00FF4624"/>
    <w:rsid w:val="00FF48F6"/>
    <w:rsid w:val="00FF4BBE"/>
    <w:rsid w:val="00FF4F1E"/>
    <w:rsid w:val="00FF5157"/>
    <w:rsid w:val="00FF6E29"/>
    <w:rsid w:val="00FF7088"/>
    <w:rsid w:val="00FF70F3"/>
    <w:rsid w:val="00FF7444"/>
    <w:rsid w:val="00FF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2645C"/>
  <w15:chartTrackingRefBased/>
  <w15:docId w15:val="{5D8BB5E4-C3E0-4799-AF22-4A4004C3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B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BF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97BF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97B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BF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20akiraho Anderson</dc:creator>
  <cp:keywords/>
  <dc:description/>
  <cp:lastModifiedBy>bs20akiraho Anderson</cp:lastModifiedBy>
  <cp:revision>4</cp:revision>
  <dcterms:created xsi:type="dcterms:W3CDTF">2022-04-09T20:28:00Z</dcterms:created>
  <dcterms:modified xsi:type="dcterms:W3CDTF">2022-04-10T03:39:00Z</dcterms:modified>
</cp:coreProperties>
</file>